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23E2D" w14:textId="77777777" w:rsidR="00A4463E" w:rsidRPr="00433F40" w:rsidRDefault="00A4463E" w:rsidP="00A4463E">
      <w:pPr>
        <w:jc w:val="center"/>
        <w:rPr>
          <w:rFonts w:ascii="Times New Roman" w:hAnsi="Times New Roman" w:cs="Times New Roman"/>
          <w:color w:val="000000"/>
        </w:rPr>
      </w:pPr>
      <w:r w:rsidRPr="00433F40">
        <w:rPr>
          <w:rFonts w:ascii="Times New Roman" w:hAnsi="Times New Roman" w:cs="Times New Roman"/>
          <w:color w:val="000000"/>
          <w:sz w:val="24"/>
          <w:szCs w:val="24"/>
        </w:rPr>
        <w:t xml:space="preserve">SUPPLEMENTAL MATERIALS </w:t>
      </w:r>
    </w:p>
    <w:p w14:paraId="58381C2A" w14:textId="77777777" w:rsidR="00A4463E" w:rsidRPr="00433F40" w:rsidRDefault="00A4463E" w:rsidP="00A4463E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153455089"/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1.</w:t>
      </w:r>
      <w:r w:rsidRPr="00433F40">
        <w:rPr>
          <w:rFonts w:ascii="Times New Roman" w:hAnsi="Times New Roman" w:cs="Times New Roman"/>
          <w:color w:val="000000"/>
          <w:sz w:val="24"/>
          <w:szCs w:val="24"/>
        </w:rPr>
        <w:t xml:space="preserve"> Cohort selection criteria</w:t>
      </w:r>
    </w:p>
    <w:bookmarkEnd w:id="0"/>
    <w:p w14:paraId="7B9D4C99" w14:textId="77777777" w:rsidR="00A4463E" w:rsidRPr="00433F40" w:rsidRDefault="00A4463E" w:rsidP="00A4463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33F40">
        <w:rPr>
          <w:rFonts w:ascii="Times New Roman" w:hAnsi="Times New Roman" w:cs="Times New Roman"/>
          <w:noProof/>
          <w:color w:val="000000"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908583" wp14:editId="2F5EDD37">
                <wp:simplePos x="0" y="0"/>
                <wp:positionH relativeFrom="margin">
                  <wp:posOffset>2476500</wp:posOffset>
                </wp:positionH>
                <wp:positionV relativeFrom="paragraph">
                  <wp:posOffset>1656715</wp:posOffset>
                </wp:positionV>
                <wp:extent cx="3423285" cy="2886075"/>
                <wp:effectExtent l="0" t="0" r="24765" b="28575"/>
                <wp:wrapNone/>
                <wp:docPr id="5016487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3285" cy="2886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389CAA" w14:textId="77777777" w:rsidR="00A4463E" w:rsidRPr="003604C5" w:rsidRDefault="00A4463E" w:rsidP="00A4463E">
                            <w:pPr>
                              <w:pStyle w:val="NoSpacing"/>
                              <w:spacing w:line="276" w:lineRule="auto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Excluded (n=</w:t>
                            </w:r>
                            <w:r w:rsidRPr="003604C5">
                              <w:rPr>
                                <w:rFonts w:ascii="Arial Narrow" w:hAnsi="Arial Narrow"/>
                              </w:rPr>
                              <w:t xml:space="preserve"> </w:t>
                            </w: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3,874,470)</w:t>
                            </w:r>
                          </w:p>
                          <w:p w14:paraId="35DEEE37" w14:textId="77777777" w:rsidR="00A4463E" w:rsidRPr="003604C5" w:rsidRDefault="00A4463E" w:rsidP="00A4463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360" w:hanging="270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Diagnosed in 2014/washout period (n=440,662)</w:t>
                            </w:r>
                          </w:p>
                          <w:p w14:paraId="44658EA5" w14:textId="77777777" w:rsidR="00A4463E" w:rsidRPr="003604C5" w:rsidRDefault="00A4463E" w:rsidP="00A4463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360" w:hanging="270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Male breast cancer (n=15,853)</w:t>
                            </w:r>
                          </w:p>
                          <w:p w14:paraId="071E218B" w14:textId="77777777" w:rsidR="00A4463E" w:rsidRPr="003604C5" w:rsidRDefault="00A4463E" w:rsidP="00A4463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360" w:hanging="270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Sequence number&gt;1 (n=706,083)</w:t>
                            </w:r>
                          </w:p>
                          <w:p w14:paraId="29F97D8E" w14:textId="77777777" w:rsidR="00A4463E" w:rsidRPr="003604C5" w:rsidRDefault="00A4463E" w:rsidP="00A4463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360" w:hanging="270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Not AJCC clinical stage I-III (n=</w:t>
                            </w:r>
                            <w:r w:rsidRPr="003604C5">
                              <w:rPr>
                                <w:rFonts w:ascii="Arial Narrow" w:hAnsi="Arial Narrow"/>
                              </w:rPr>
                              <w:t xml:space="preserve"> </w:t>
                            </w: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1,211,588)</w:t>
                            </w:r>
                          </w:p>
                          <w:p w14:paraId="635282EE" w14:textId="77777777" w:rsidR="00A4463E" w:rsidRPr="003604C5" w:rsidRDefault="00A4463E" w:rsidP="00A4463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360" w:hanging="270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Age&lt;40 (n=</w:t>
                            </w:r>
                            <w:r w:rsidRPr="003604C5">
                              <w:rPr>
                                <w:rFonts w:ascii="Arial Narrow" w:hAnsi="Arial Narrow"/>
                              </w:rPr>
                              <w:t xml:space="preserve"> </w:t>
                            </w: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76,856)</w:t>
                            </w:r>
                          </w:p>
                          <w:p w14:paraId="6F75D633" w14:textId="77777777" w:rsidR="00A4463E" w:rsidRPr="003604C5" w:rsidRDefault="00A4463E" w:rsidP="00A4463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360" w:hanging="270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Age&gt;64 (n=</w:t>
                            </w:r>
                            <w:r w:rsidRPr="003604C5">
                              <w:rPr>
                                <w:rFonts w:ascii="Arial Narrow" w:hAnsi="Arial Narrow"/>
                              </w:rPr>
                              <w:t xml:space="preserve"> </w:t>
                            </w: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735,829)</w:t>
                            </w:r>
                          </w:p>
                          <w:p w14:paraId="16A75864" w14:textId="77777777" w:rsidR="00A4463E" w:rsidRPr="003604C5" w:rsidRDefault="00A4463E" w:rsidP="00A4463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360" w:hanging="270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Early expansion states (n=</w:t>
                            </w:r>
                            <w:r w:rsidRPr="003604C5">
                              <w:rPr>
                                <w:rFonts w:ascii="Arial Narrow" w:hAnsi="Arial Narrow"/>
                              </w:rPr>
                              <w:t xml:space="preserve"> </w:t>
                            </w: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135,9</w:t>
                            </w:r>
                            <w:r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74)</w:t>
                            </w:r>
                          </w:p>
                          <w:p w14:paraId="2CF6C387" w14:textId="77777777" w:rsidR="00A4463E" w:rsidRPr="003604C5" w:rsidRDefault="00A4463E" w:rsidP="00A4463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360" w:hanging="270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Late expansion states (n=</w:t>
                            </w:r>
                            <w:r w:rsidRPr="003604C5">
                              <w:rPr>
                                <w:rFonts w:ascii="Arial Narrow" w:hAnsi="Arial Narrow"/>
                              </w:rPr>
                              <w:t xml:space="preserve"> </w:t>
                            </w: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100,5</w:t>
                            </w:r>
                            <w:r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78</w:t>
                            </w: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11B7EBA9" w14:textId="77777777" w:rsidR="00A4463E" w:rsidRPr="003604C5" w:rsidRDefault="00A4463E" w:rsidP="00A4463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360" w:hanging="270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Non-Medicaid insurance (n=445,</w:t>
                            </w:r>
                            <w:r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560</w:t>
                            </w: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57D86F29" w14:textId="77777777" w:rsidR="00A4463E" w:rsidRPr="003604C5" w:rsidRDefault="00A4463E" w:rsidP="00A4463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360" w:hanging="270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Missing/Unknown TTI (n=5,4</w:t>
                            </w:r>
                            <w:r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71</w:t>
                            </w: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252D5DA6" w14:textId="77777777" w:rsidR="00A4463E" w:rsidRPr="003604C5" w:rsidRDefault="00A4463E" w:rsidP="00A4463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360" w:hanging="270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Missing/unknown survival information (n=1</w:t>
                            </w:r>
                            <w:r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6</w:t>
                            </w: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90858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5pt;margin-top:130.45pt;width:269.55pt;height:227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" fillcolor="white [3201]" strokeweight="1.5pt">
                <v:textbox>
                  <w:txbxContent>
                    <w:p w14:paraId="2B389CAA" w14:textId="77777777" w:rsidR="00A4463E" w:rsidRPr="003604C5" w:rsidRDefault="00A4463E" w:rsidP="00A4463E">
                      <w:pPr>
                        <w:pStyle w:val="NoSpacing"/>
                        <w:spacing w:line="276" w:lineRule="auto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Excluded (n=</w:t>
                      </w:r>
                      <w:r w:rsidRPr="003604C5">
                        <w:rPr>
                          <w:rFonts w:ascii="Arial Narrow" w:hAnsi="Arial Narrow"/>
                        </w:rPr>
                        <w:t xml:space="preserve"> </w:t>
                      </w: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3,874,470)</w:t>
                      </w:r>
                    </w:p>
                    <w:p w14:paraId="35DEEE37" w14:textId="77777777" w:rsidR="00A4463E" w:rsidRPr="003604C5" w:rsidRDefault="00A4463E" w:rsidP="00A4463E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ind w:left="360" w:hanging="270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Diagnosed in 2014/washout period (n=440,662)</w:t>
                      </w:r>
                    </w:p>
                    <w:p w14:paraId="44658EA5" w14:textId="77777777" w:rsidR="00A4463E" w:rsidRPr="003604C5" w:rsidRDefault="00A4463E" w:rsidP="00A4463E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ind w:left="360" w:hanging="270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Male breast cancer (n=15,853)</w:t>
                      </w:r>
                    </w:p>
                    <w:p w14:paraId="071E218B" w14:textId="77777777" w:rsidR="00A4463E" w:rsidRPr="003604C5" w:rsidRDefault="00A4463E" w:rsidP="00A4463E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ind w:left="360" w:hanging="270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Sequence number&gt;1 (n=706,083)</w:t>
                      </w:r>
                    </w:p>
                    <w:p w14:paraId="29F97D8E" w14:textId="77777777" w:rsidR="00A4463E" w:rsidRPr="003604C5" w:rsidRDefault="00A4463E" w:rsidP="00A4463E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ind w:left="360" w:hanging="270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Not AJCC clinical stage I-III (n=</w:t>
                      </w:r>
                      <w:r w:rsidRPr="003604C5">
                        <w:rPr>
                          <w:rFonts w:ascii="Arial Narrow" w:hAnsi="Arial Narrow"/>
                        </w:rPr>
                        <w:t xml:space="preserve"> </w:t>
                      </w: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1,211,588)</w:t>
                      </w:r>
                    </w:p>
                    <w:p w14:paraId="635282EE" w14:textId="77777777" w:rsidR="00A4463E" w:rsidRPr="003604C5" w:rsidRDefault="00A4463E" w:rsidP="00A4463E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ind w:left="360" w:hanging="270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Age&lt;40 (n=</w:t>
                      </w:r>
                      <w:r w:rsidRPr="003604C5">
                        <w:rPr>
                          <w:rFonts w:ascii="Arial Narrow" w:hAnsi="Arial Narrow"/>
                        </w:rPr>
                        <w:t xml:space="preserve"> </w:t>
                      </w: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76,856)</w:t>
                      </w:r>
                    </w:p>
                    <w:p w14:paraId="6F75D633" w14:textId="77777777" w:rsidR="00A4463E" w:rsidRPr="003604C5" w:rsidRDefault="00A4463E" w:rsidP="00A4463E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ind w:left="360" w:hanging="270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Age&gt;64 (n=</w:t>
                      </w:r>
                      <w:r w:rsidRPr="003604C5">
                        <w:rPr>
                          <w:rFonts w:ascii="Arial Narrow" w:hAnsi="Arial Narrow"/>
                        </w:rPr>
                        <w:t xml:space="preserve"> </w:t>
                      </w: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735,829)</w:t>
                      </w:r>
                    </w:p>
                    <w:p w14:paraId="16A75864" w14:textId="77777777" w:rsidR="00A4463E" w:rsidRPr="003604C5" w:rsidRDefault="00A4463E" w:rsidP="00A4463E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ind w:left="360" w:hanging="270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Early expansion states (n=</w:t>
                      </w:r>
                      <w:r w:rsidRPr="003604C5">
                        <w:rPr>
                          <w:rFonts w:ascii="Arial Narrow" w:hAnsi="Arial Narrow"/>
                        </w:rPr>
                        <w:t xml:space="preserve"> </w:t>
                      </w: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135,9</w:t>
                      </w:r>
                      <w:r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74)</w:t>
                      </w:r>
                    </w:p>
                    <w:p w14:paraId="2CF6C387" w14:textId="77777777" w:rsidR="00A4463E" w:rsidRPr="003604C5" w:rsidRDefault="00A4463E" w:rsidP="00A4463E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ind w:left="360" w:hanging="270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Late expansion states (n=</w:t>
                      </w:r>
                      <w:r w:rsidRPr="003604C5">
                        <w:rPr>
                          <w:rFonts w:ascii="Arial Narrow" w:hAnsi="Arial Narrow"/>
                        </w:rPr>
                        <w:t xml:space="preserve"> </w:t>
                      </w: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100,5</w:t>
                      </w:r>
                      <w:r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78</w:t>
                      </w: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11B7EBA9" w14:textId="77777777" w:rsidR="00A4463E" w:rsidRPr="003604C5" w:rsidRDefault="00A4463E" w:rsidP="00A4463E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ind w:left="360" w:hanging="270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Non-Medicaid insurance (n=445,</w:t>
                      </w:r>
                      <w:r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560</w:t>
                      </w: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57D86F29" w14:textId="77777777" w:rsidR="00A4463E" w:rsidRPr="003604C5" w:rsidRDefault="00A4463E" w:rsidP="00A4463E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ind w:left="360" w:hanging="270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Missing/Unknown TTI (n=5,4</w:t>
                      </w:r>
                      <w:r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71</w:t>
                      </w: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252D5DA6" w14:textId="77777777" w:rsidR="00A4463E" w:rsidRPr="003604C5" w:rsidRDefault="00A4463E" w:rsidP="00A4463E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ind w:left="360" w:hanging="270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Missing/unknown survival information (n=1</w:t>
                      </w:r>
                      <w:r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6</w:t>
                      </w: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33F40">
        <w:rPr>
          <w:rFonts w:ascii="Times New Roman" w:hAnsi="Times New Roman" w:cs="Times New Roman"/>
          <w:noProof/>
          <w:color w:val="000000"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594CA9" wp14:editId="2DDEECC0">
                <wp:simplePos x="0" y="0"/>
                <wp:positionH relativeFrom="column">
                  <wp:posOffset>2009140</wp:posOffset>
                </wp:positionH>
                <wp:positionV relativeFrom="paragraph">
                  <wp:posOffset>2799080</wp:posOffset>
                </wp:positionV>
                <wp:extent cx="457200" cy="0"/>
                <wp:effectExtent l="0" t="0" r="0" b="0"/>
                <wp:wrapNone/>
                <wp:docPr id="1414382219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C0D795C" id="Straight Connector 4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8.2pt,220.4pt" to="194.2pt,2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" strokecolor="black [3213]" strokeweight="1.5pt">
                <v:stroke joinstyle="miter"/>
              </v:line>
            </w:pict>
          </mc:Fallback>
        </mc:AlternateContent>
      </w:r>
      <w:r w:rsidRPr="00433F40">
        <w:rPr>
          <w:rFonts w:ascii="Times New Roman" w:hAnsi="Times New Roman" w:cs="Times New Roman"/>
          <w:noProof/>
          <w:color w:val="000000"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2D572B" wp14:editId="5275E928">
                <wp:simplePos x="0" y="0"/>
                <wp:positionH relativeFrom="column">
                  <wp:posOffset>2008505</wp:posOffset>
                </wp:positionH>
                <wp:positionV relativeFrom="paragraph">
                  <wp:posOffset>852008</wp:posOffset>
                </wp:positionV>
                <wp:extent cx="20955" cy="4297680"/>
                <wp:effectExtent l="0" t="0" r="36195" b="26670"/>
                <wp:wrapNone/>
                <wp:docPr id="1990340372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" cy="429768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08391E" id="Straight Connector 3" o:spid="_x0000_s1026" style="position:absolute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58.15pt,67.1pt" to="159.8pt,40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" strokecolor="black [3213]" strokeweight="1.5pt">
                <v:stroke joinstyle="miter"/>
              </v:line>
            </w:pict>
          </mc:Fallback>
        </mc:AlternateContent>
      </w:r>
      <w:r w:rsidRPr="00433F40">
        <w:rPr>
          <w:rFonts w:ascii="Times New Roman" w:hAnsi="Times New Roman" w:cs="Times New Roman"/>
          <w:noProof/>
          <w:color w:val="000000"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7E89E3" wp14:editId="617C8196">
                <wp:simplePos x="0" y="0"/>
                <wp:positionH relativeFrom="column">
                  <wp:posOffset>647700</wp:posOffset>
                </wp:positionH>
                <wp:positionV relativeFrom="paragraph">
                  <wp:posOffset>5158902</wp:posOffset>
                </wp:positionV>
                <wp:extent cx="2795905" cy="488950"/>
                <wp:effectExtent l="0" t="0" r="23495" b="25400"/>
                <wp:wrapNone/>
                <wp:docPr id="117003789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5905" cy="488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6E7668" w14:textId="77777777" w:rsidR="00A4463E" w:rsidRPr="00917362" w:rsidRDefault="00A4463E" w:rsidP="00A4463E">
                            <w:pPr>
                              <w:pStyle w:val="NoSpacing"/>
                              <w:spacing w:line="276" w:lineRule="auto"/>
                              <w:jc w:val="center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917362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 xml:space="preserve">Met inclusion criteria for </w:t>
                            </w:r>
                            <w:r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 xml:space="preserve">main </w:t>
                            </w:r>
                            <w:r w:rsidRPr="00917362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analysis</w:t>
                            </w:r>
                          </w:p>
                          <w:p w14:paraId="20C14A1A" w14:textId="77777777" w:rsidR="00A4463E" w:rsidRPr="00917362" w:rsidRDefault="00A4463E" w:rsidP="00A4463E">
                            <w:pPr>
                              <w:pStyle w:val="NoSpacing"/>
                              <w:spacing w:line="276" w:lineRule="auto"/>
                              <w:jc w:val="center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917362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76,504</w:t>
                            </w:r>
                            <w:r w:rsidRPr="00917362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7E89E3" id="_x0000_s1027" type="#_x0000_t202" style="position:absolute;margin-left:51pt;margin-top:406.2pt;width:220.15pt;height:3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" fillcolor="white [3201]" strokeweight="1.5pt">
                <v:textbox>
                  <w:txbxContent>
                    <w:p w14:paraId="586E7668" w14:textId="77777777" w:rsidR="00A4463E" w:rsidRPr="00917362" w:rsidRDefault="00A4463E" w:rsidP="00A4463E">
                      <w:pPr>
                        <w:pStyle w:val="NoSpacing"/>
                        <w:spacing w:line="276" w:lineRule="auto"/>
                        <w:jc w:val="center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917362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 xml:space="preserve">Met inclusion criteria for </w:t>
                      </w:r>
                      <w:r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 xml:space="preserve">main </w:t>
                      </w:r>
                      <w:r w:rsidRPr="00917362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analysis</w:t>
                      </w:r>
                    </w:p>
                    <w:p w14:paraId="20C14A1A" w14:textId="77777777" w:rsidR="00A4463E" w:rsidRPr="00917362" w:rsidRDefault="00A4463E" w:rsidP="00A4463E">
                      <w:pPr>
                        <w:pStyle w:val="NoSpacing"/>
                        <w:spacing w:line="276" w:lineRule="auto"/>
                        <w:jc w:val="center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917362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76,504</w:t>
                      </w:r>
                      <w:r w:rsidRPr="00917362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433F40">
        <w:rPr>
          <w:rFonts w:ascii="Times New Roman" w:hAnsi="Times New Roman" w:cs="Times New Roman"/>
          <w:noProof/>
          <w:color w:val="000000"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843335" wp14:editId="6AAD3851">
                <wp:simplePos x="0" y="0"/>
                <wp:positionH relativeFrom="column">
                  <wp:posOffset>95412</wp:posOffset>
                </wp:positionH>
                <wp:positionV relativeFrom="paragraph">
                  <wp:posOffset>130175</wp:posOffset>
                </wp:positionV>
                <wp:extent cx="3867150" cy="722630"/>
                <wp:effectExtent l="0" t="0" r="19050" b="20320"/>
                <wp:wrapNone/>
                <wp:docPr id="97777483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7150" cy="722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448483" w14:textId="77777777" w:rsidR="00A4463E" w:rsidRPr="00917362" w:rsidRDefault="00A4463E" w:rsidP="00A4463E">
                            <w:pPr>
                              <w:pStyle w:val="NoSpacing"/>
                              <w:spacing w:line="276" w:lineRule="auto"/>
                              <w:jc w:val="center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917362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 xml:space="preserve">Patients with breast, cervical, colon, or NSCLC in the NCDB </w:t>
                            </w:r>
                            <w:r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 xml:space="preserve">PUF </w:t>
                            </w:r>
                            <w:r w:rsidRPr="00917362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diagnosed from 2010-201</w:t>
                            </w:r>
                            <w:r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  <w:p w14:paraId="099C70DB" w14:textId="77777777" w:rsidR="00A4463E" w:rsidRPr="00917362" w:rsidRDefault="00A4463E" w:rsidP="00A4463E">
                            <w:pPr>
                              <w:pStyle w:val="NoSpacing"/>
                              <w:spacing w:line="276" w:lineRule="auto"/>
                              <w:jc w:val="center"/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</w:pPr>
                            <w:r w:rsidRPr="00917362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3,</w:t>
                            </w:r>
                            <w:r w:rsidRPr="003604C5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950,974</w:t>
                            </w:r>
                            <w:r w:rsidRPr="00917362">
                              <w:rPr>
                                <w:rFonts w:ascii="Arial Narrow" w:hAnsi="Arial Narrow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43335" id="_x0000_s1028" type="#_x0000_t202" style="position:absolute;margin-left:7.5pt;margin-top:10.25pt;width:304.5pt;height:56.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" fillcolor="white [3201]" strokeweight="1.5pt">
                <v:textbox>
                  <w:txbxContent>
                    <w:p w14:paraId="32448483" w14:textId="77777777" w:rsidR="00A4463E" w:rsidRPr="00917362" w:rsidRDefault="00A4463E" w:rsidP="00A4463E">
                      <w:pPr>
                        <w:pStyle w:val="NoSpacing"/>
                        <w:spacing w:line="276" w:lineRule="auto"/>
                        <w:jc w:val="center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917362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 xml:space="preserve">Patients with breast, cervical, colon, or NSCLC in the NCDB </w:t>
                      </w:r>
                      <w:r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 xml:space="preserve">PUF </w:t>
                      </w:r>
                      <w:r w:rsidRPr="00917362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diagnosed from 2010-201</w:t>
                      </w:r>
                      <w:r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8</w:t>
                      </w:r>
                    </w:p>
                    <w:p w14:paraId="099C70DB" w14:textId="77777777" w:rsidR="00A4463E" w:rsidRPr="00917362" w:rsidRDefault="00A4463E" w:rsidP="00A4463E">
                      <w:pPr>
                        <w:pStyle w:val="NoSpacing"/>
                        <w:spacing w:line="276" w:lineRule="auto"/>
                        <w:jc w:val="center"/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</w:pPr>
                      <w:r w:rsidRPr="00917362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3,</w:t>
                      </w:r>
                      <w:r w:rsidRPr="003604C5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950,974</w:t>
                      </w:r>
                      <w:r w:rsidRPr="00917362">
                        <w:rPr>
                          <w:rFonts w:ascii="Arial Narrow" w:hAnsi="Arial Narrow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433F40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3525C0FB" w14:textId="503BA5FE" w:rsidR="000D302F" w:rsidRPr="00433F40" w:rsidRDefault="000D302F" w:rsidP="000D302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 Table 1.</w:t>
      </w:r>
      <w:r w:rsidRPr="00433F4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33F40">
        <w:rPr>
          <w:rFonts w:ascii="Times New Roman" w:hAnsi="Times New Roman" w:cs="Times New Roman"/>
          <w:sz w:val="24"/>
          <w:szCs w:val="24"/>
        </w:rPr>
        <w:t xml:space="preserve">International Classification of Diseases for Oncology third edition </w:t>
      </w:r>
      <w:r w:rsidRPr="00433F40">
        <w:rPr>
          <w:rFonts w:ascii="Times New Roman" w:hAnsi="Times New Roman" w:cs="Times New Roman"/>
          <w:color w:val="1F1F1F"/>
        </w:rPr>
        <w:t>(ICD-O-3) codes used to identify cancer sites within the NCDB</w:t>
      </w:r>
    </w:p>
    <w:tbl>
      <w:tblPr>
        <w:tblW w:w="75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208"/>
        <w:gridCol w:w="5336"/>
      </w:tblGrid>
      <w:tr w:rsidR="000D302F" w:rsidRPr="00433F40" w14:paraId="30058BC3" w14:textId="77777777" w:rsidTr="00136D5F">
        <w:trPr>
          <w:trHeight w:val="250"/>
        </w:trPr>
        <w:tc>
          <w:tcPr>
            <w:tcW w:w="22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691D8D" w14:textId="77777777" w:rsidR="000D302F" w:rsidRPr="00433F40" w:rsidRDefault="000D302F" w:rsidP="00136D5F">
            <w:pPr>
              <w:pStyle w:val="NoSpacing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4F9F5ED2" w14:textId="77777777" w:rsidR="000D302F" w:rsidRPr="00433F40" w:rsidRDefault="000D302F" w:rsidP="00136D5F">
            <w:pPr>
              <w:pStyle w:val="NoSpacing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</w:rPr>
              <w:t>ICD-O-3 code</w:t>
            </w:r>
          </w:p>
        </w:tc>
      </w:tr>
      <w:tr w:rsidR="000D302F" w:rsidRPr="00433F40" w14:paraId="7B6F715E" w14:textId="77777777" w:rsidTr="00136D5F">
        <w:trPr>
          <w:trHeight w:val="361"/>
        </w:trPr>
        <w:tc>
          <w:tcPr>
            <w:tcW w:w="2208" w:type="dxa"/>
            <w:tcBorders>
              <w:top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noWrap/>
            <w:vAlign w:val="center"/>
            <w:hideMark/>
          </w:tcPr>
          <w:p w14:paraId="5FCF79C6" w14:textId="77777777" w:rsidR="000D302F" w:rsidRPr="00433F40" w:rsidRDefault="000D302F" w:rsidP="00136D5F">
            <w:pPr>
              <w:pStyle w:val="NoSpacing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</w:tcPr>
          <w:p w14:paraId="357F9B24" w14:textId="77777777" w:rsidR="000D302F" w:rsidRPr="00433F40" w:rsidRDefault="000D302F" w:rsidP="00136D5F">
            <w:pPr>
              <w:pStyle w:val="NoSpacing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</w:rPr>
              <w:t>C50.0-C50.9</w:t>
            </w:r>
          </w:p>
        </w:tc>
      </w:tr>
      <w:tr w:rsidR="000D302F" w:rsidRPr="00433F40" w14:paraId="7A5B1BE1" w14:textId="77777777" w:rsidTr="00136D5F">
        <w:trPr>
          <w:trHeight w:val="361"/>
        </w:trPr>
        <w:tc>
          <w:tcPr>
            <w:tcW w:w="22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noWrap/>
            <w:vAlign w:val="center"/>
          </w:tcPr>
          <w:p w14:paraId="7D5D1350" w14:textId="77777777" w:rsidR="000D302F" w:rsidRPr="00433F40" w:rsidRDefault="000D302F" w:rsidP="00136D5F">
            <w:pPr>
              <w:pStyle w:val="NoSpacing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5336" w:type="dxa"/>
            <w:tcBorders>
              <w:left w:val="single" w:sz="4" w:space="0" w:color="000000"/>
            </w:tcBorders>
            <w:noWrap/>
            <w:vAlign w:val="center"/>
          </w:tcPr>
          <w:p w14:paraId="76BAE11D" w14:textId="77777777" w:rsidR="000D302F" w:rsidRPr="00433F40" w:rsidRDefault="000D302F" w:rsidP="00136D5F">
            <w:pPr>
              <w:pStyle w:val="NoSpacing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</w:rPr>
              <w:t>C53.0-C53.9</w:t>
            </w:r>
          </w:p>
        </w:tc>
      </w:tr>
      <w:tr w:rsidR="000D302F" w:rsidRPr="00433F40" w14:paraId="26724AAE" w14:textId="77777777" w:rsidTr="00136D5F">
        <w:trPr>
          <w:trHeight w:val="361"/>
        </w:trPr>
        <w:tc>
          <w:tcPr>
            <w:tcW w:w="22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noWrap/>
            <w:vAlign w:val="center"/>
          </w:tcPr>
          <w:p w14:paraId="14497ACE" w14:textId="77777777" w:rsidR="000D302F" w:rsidRPr="00433F40" w:rsidRDefault="000D302F" w:rsidP="00136D5F">
            <w:pPr>
              <w:pStyle w:val="NoSpacing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5336" w:type="dxa"/>
            <w:tcBorders>
              <w:left w:val="single" w:sz="4" w:space="0" w:color="000000"/>
            </w:tcBorders>
            <w:noWrap/>
            <w:vAlign w:val="center"/>
          </w:tcPr>
          <w:p w14:paraId="61F8F23F" w14:textId="77777777" w:rsidR="000D302F" w:rsidRPr="00433F40" w:rsidRDefault="000D302F" w:rsidP="00136D5F">
            <w:pPr>
              <w:pStyle w:val="NoSpacing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</w:rPr>
              <w:t>C18.0-C18.9</w:t>
            </w:r>
          </w:p>
        </w:tc>
      </w:tr>
      <w:tr w:rsidR="000D302F" w:rsidRPr="00433F40" w14:paraId="433F5EA5" w14:textId="77777777" w:rsidTr="00136D5F">
        <w:trPr>
          <w:trHeight w:val="361"/>
        </w:trPr>
        <w:tc>
          <w:tcPr>
            <w:tcW w:w="2208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9A7CF5A" w14:textId="77777777" w:rsidR="000D302F" w:rsidRPr="00433F40" w:rsidRDefault="000D302F" w:rsidP="00136D5F">
            <w:pPr>
              <w:pStyle w:val="NoSpacing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</w:rPr>
              <w:t>Non-small cell lung</w:t>
            </w:r>
          </w:p>
        </w:tc>
        <w:tc>
          <w:tcPr>
            <w:tcW w:w="5336" w:type="dxa"/>
            <w:tcBorders>
              <w:left w:val="single" w:sz="4" w:space="0" w:color="000000"/>
              <w:bottom w:val="single" w:sz="4" w:space="0" w:color="auto"/>
            </w:tcBorders>
            <w:noWrap/>
            <w:vAlign w:val="center"/>
          </w:tcPr>
          <w:p w14:paraId="05CA76E2" w14:textId="77777777" w:rsidR="000D302F" w:rsidRPr="00433F40" w:rsidRDefault="000D302F" w:rsidP="00136D5F">
            <w:pPr>
              <w:pStyle w:val="NoSpacing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  <w:color w:val="333333"/>
              </w:rPr>
              <w:t>C34.0-34.9 (excluding histology codes 8041-8045)</w:t>
            </w:r>
          </w:p>
        </w:tc>
      </w:tr>
    </w:tbl>
    <w:p w14:paraId="711EAFAA" w14:textId="77777777" w:rsidR="000D302F" w:rsidRPr="00433F40" w:rsidRDefault="000D302F" w:rsidP="000D302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0A2B95F9" w14:textId="5BA91B24" w:rsidR="003F7C2C" w:rsidRPr="00433F40" w:rsidRDefault="00C91BDE" w:rsidP="003F7C2C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="003F7C2C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0D302F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3F7C2C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3F7C2C" w:rsidRPr="00433F40">
        <w:rPr>
          <w:rFonts w:ascii="Times New Roman" w:hAnsi="Times New Roman" w:cs="Times New Roman"/>
          <w:color w:val="000000"/>
          <w:sz w:val="24"/>
          <w:szCs w:val="24"/>
        </w:rPr>
        <w:t xml:space="preserve"> National Cancer Database </w:t>
      </w:r>
      <w:r w:rsidR="003F7C2C" w:rsidRPr="00433F40">
        <w:rPr>
          <w:rStyle w:val="Emphasis"/>
          <w:rFonts w:ascii="Times New Roman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>Medicaid Expansion Status State Group variable definitions</w:t>
      </w:r>
    </w:p>
    <w:tbl>
      <w:tblPr>
        <w:tblW w:w="8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775"/>
        <w:gridCol w:w="5220"/>
      </w:tblGrid>
      <w:tr w:rsidR="003F7C2C" w:rsidRPr="00433F40" w14:paraId="4593FF87" w14:textId="77777777" w:rsidTr="00917362">
        <w:trPr>
          <w:trHeight w:val="434"/>
        </w:trPr>
        <w:tc>
          <w:tcPr>
            <w:tcW w:w="37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2524EF" w14:textId="77777777" w:rsidR="003F7C2C" w:rsidRPr="00433F40" w:rsidRDefault="003F7C2C" w:rsidP="00917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</w:rPr>
              <w:t>Definit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3D06B67F" w14:textId="77777777" w:rsidR="003F7C2C" w:rsidRPr="00433F40" w:rsidRDefault="003F7C2C" w:rsidP="00917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</w:rPr>
              <w:t>Included states</w:t>
            </w:r>
          </w:p>
        </w:tc>
      </w:tr>
      <w:tr w:rsidR="003F7C2C" w:rsidRPr="00433F40" w14:paraId="7150AA43" w14:textId="77777777" w:rsidTr="00917362">
        <w:trPr>
          <w:trHeight w:val="625"/>
        </w:trPr>
        <w:tc>
          <w:tcPr>
            <w:tcW w:w="3775" w:type="dxa"/>
            <w:tcBorders>
              <w:top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noWrap/>
            <w:vAlign w:val="center"/>
            <w:hideMark/>
          </w:tcPr>
          <w:p w14:paraId="59BEAC44" w14:textId="77777777" w:rsidR="003F7C2C" w:rsidRPr="00433F40" w:rsidRDefault="003F7C2C" w:rsidP="00917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</w:rPr>
              <w:t>Non-expansion stat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</w:tcPr>
          <w:p w14:paraId="02E39ED3" w14:textId="77777777" w:rsidR="003F7C2C" w:rsidRPr="00433F40" w:rsidRDefault="003F7C2C" w:rsidP="00917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TN, NC, ID, GA, FL, MO, AL, MS, KS, TX, WI, UT, SC, SD, VA, OK, NE, WY, ME</w:t>
            </w:r>
          </w:p>
        </w:tc>
      </w:tr>
      <w:tr w:rsidR="003F7C2C" w:rsidRPr="00433F40" w14:paraId="0D1A1F09" w14:textId="77777777" w:rsidTr="00917362">
        <w:trPr>
          <w:trHeight w:val="625"/>
        </w:trPr>
        <w:tc>
          <w:tcPr>
            <w:tcW w:w="37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noWrap/>
            <w:vAlign w:val="center"/>
          </w:tcPr>
          <w:p w14:paraId="3EA0D397" w14:textId="77777777" w:rsidR="003F7C2C" w:rsidRPr="00433F40" w:rsidRDefault="003F7C2C" w:rsidP="00917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</w:rPr>
              <w:t>2014 Expansion states</w:t>
            </w:r>
          </w:p>
        </w:tc>
        <w:tc>
          <w:tcPr>
            <w:tcW w:w="5220" w:type="dxa"/>
            <w:tcBorders>
              <w:left w:val="single" w:sz="4" w:space="0" w:color="000000"/>
            </w:tcBorders>
            <w:noWrap/>
            <w:vAlign w:val="center"/>
          </w:tcPr>
          <w:p w14:paraId="3AE20D04" w14:textId="77777777" w:rsidR="003F7C2C" w:rsidRPr="00433F40" w:rsidRDefault="003F7C2C" w:rsidP="00917362">
            <w:pPr>
              <w:rPr>
                <w:rFonts w:ascii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KY, NV, CO, OR, NM, WV, AR, RI, AZ, MD, MA, ND, OH, IA, IL, VT, HI, NY, DE</w:t>
            </w:r>
          </w:p>
        </w:tc>
      </w:tr>
      <w:tr w:rsidR="003F7C2C" w:rsidRPr="00433F40" w14:paraId="48583D2D" w14:textId="77777777" w:rsidTr="00917362">
        <w:trPr>
          <w:trHeight w:val="625"/>
        </w:trPr>
        <w:tc>
          <w:tcPr>
            <w:tcW w:w="37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noWrap/>
            <w:vAlign w:val="center"/>
          </w:tcPr>
          <w:p w14:paraId="3E2541CF" w14:textId="77777777" w:rsidR="003F7C2C" w:rsidRPr="00433F40" w:rsidRDefault="003F7C2C" w:rsidP="00917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</w:rPr>
              <w:t>Early Expansion states (2010-</w:t>
            </w:r>
            <w:proofErr w:type="gramStart"/>
            <w:r w:rsidRPr="00433F40">
              <w:rPr>
                <w:rFonts w:ascii="Times New Roman" w:eastAsia="Times New Roman" w:hAnsi="Times New Roman" w:cs="Times New Roman"/>
                <w:color w:val="000000"/>
              </w:rPr>
              <w:t>2013)*</w:t>
            </w:r>
            <w:proofErr w:type="gramEnd"/>
          </w:p>
        </w:tc>
        <w:tc>
          <w:tcPr>
            <w:tcW w:w="5220" w:type="dxa"/>
            <w:tcBorders>
              <w:left w:val="single" w:sz="4" w:space="0" w:color="000000"/>
            </w:tcBorders>
            <w:noWrap/>
            <w:vAlign w:val="center"/>
          </w:tcPr>
          <w:p w14:paraId="365A7C1D" w14:textId="77777777" w:rsidR="003F7C2C" w:rsidRPr="00433F40" w:rsidRDefault="003F7C2C" w:rsidP="00917362">
            <w:pPr>
              <w:rPr>
                <w:rFonts w:ascii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WA, CA, NJ, MN, DC, CT</w:t>
            </w:r>
          </w:p>
        </w:tc>
      </w:tr>
      <w:tr w:rsidR="003F7C2C" w:rsidRPr="00433F40" w14:paraId="64FC704E" w14:textId="77777777" w:rsidTr="00917362">
        <w:trPr>
          <w:trHeight w:val="625"/>
        </w:trPr>
        <w:tc>
          <w:tcPr>
            <w:tcW w:w="3775" w:type="dxa"/>
            <w:tcBorders>
              <w:top w:val="single" w:sz="4" w:space="0" w:color="BFBFBF" w:themeColor="background1" w:themeShade="BF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2FBC9D" w14:textId="77777777" w:rsidR="003F7C2C" w:rsidRPr="00433F40" w:rsidRDefault="003F7C2C" w:rsidP="009173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</w:rPr>
              <w:t xml:space="preserve">Late Expansion states </w:t>
            </w:r>
            <w:r w:rsidRPr="00433F40">
              <w:rPr>
                <w:rFonts w:ascii="Times New Roman" w:hAnsi="Times New Roman" w:cs="Times New Roman"/>
                <w:color w:val="000000"/>
              </w:rPr>
              <w:t xml:space="preserve">(after Jan. </w:t>
            </w:r>
            <w:proofErr w:type="gramStart"/>
            <w:r w:rsidRPr="00433F40">
              <w:rPr>
                <w:rFonts w:ascii="Times New Roman" w:hAnsi="Times New Roman" w:cs="Times New Roman"/>
                <w:color w:val="000000"/>
              </w:rPr>
              <w:t>2014)*</w:t>
            </w:r>
            <w:proofErr w:type="gramEnd"/>
          </w:p>
        </w:tc>
        <w:tc>
          <w:tcPr>
            <w:tcW w:w="5220" w:type="dxa"/>
            <w:tcBorders>
              <w:left w:val="single" w:sz="4" w:space="0" w:color="000000"/>
            </w:tcBorders>
            <w:noWrap/>
            <w:vAlign w:val="center"/>
          </w:tcPr>
          <w:p w14:paraId="4E63C7FF" w14:textId="77777777" w:rsidR="003F7C2C" w:rsidRPr="00433F40" w:rsidRDefault="003F7C2C" w:rsidP="00917362">
            <w:pPr>
              <w:rPr>
                <w:rFonts w:ascii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NH, IN, MI, PA, AK, MT, LA</w:t>
            </w:r>
          </w:p>
        </w:tc>
      </w:tr>
    </w:tbl>
    <w:p w14:paraId="436D450A" w14:textId="77777777" w:rsidR="003F7C2C" w:rsidRPr="00433F40" w:rsidRDefault="003F7C2C" w:rsidP="003F7C2C">
      <w:pPr>
        <w:rPr>
          <w:rFonts w:ascii="Times New Roman" w:hAnsi="Times New Roman" w:cs="Times New Roman"/>
          <w:color w:val="000000"/>
          <w:sz w:val="8"/>
          <w:szCs w:val="8"/>
        </w:rPr>
      </w:pPr>
    </w:p>
    <w:p w14:paraId="0673FB81" w14:textId="4B871AE7" w:rsidR="00326F45" w:rsidRPr="00433F40" w:rsidRDefault="003F7C2C" w:rsidP="00326F45">
      <w:pPr>
        <w:rPr>
          <w:rFonts w:ascii="Times New Roman" w:hAnsi="Times New Roman" w:cs="Times New Roman"/>
          <w:color w:val="1F1F1F"/>
        </w:rPr>
      </w:pPr>
      <w:r w:rsidRPr="00433F40">
        <w:rPr>
          <w:rFonts w:ascii="Times New Roman" w:hAnsi="Times New Roman" w:cs="Times New Roman"/>
          <w:color w:val="000000"/>
        </w:rPr>
        <w:t>*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>Early and late expansion states were</w:t>
      </w:r>
      <w:r w:rsidR="00842600"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 excluded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 from our main analysis </w:t>
      </w:r>
      <w:r w:rsidR="00326F45"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due to </w:t>
      </w:r>
      <w:r w:rsidR="00326F45" w:rsidRPr="00433F40">
        <w:rPr>
          <w:rFonts w:ascii="Times New Roman" w:hAnsi="Times New Roman" w:cs="Times New Roman"/>
          <w:color w:val="1F1F1F"/>
          <w:sz w:val="20"/>
          <w:szCs w:val="20"/>
        </w:rPr>
        <w:t>heterogenous timelines of policy adoption occurring before and after 2014</w:t>
      </w:r>
    </w:p>
    <w:p w14:paraId="76362AD3" w14:textId="77777777" w:rsidR="00326F45" w:rsidRPr="00433F40" w:rsidRDefault="00326F45">
      <w:pPr>
        <w:rPr>
          <w:rFonts w:ascii="Times New Roman" w:hAnsi="Times New Roman" w:cs="Times New Roman"/>
          <w:color w:val="1F1F1F"/>
        </w:rPr>
      </w:pPr>
      <w:r w:rsidRPr="00433F40">
        <w:rPr>
          <w:rFonts w:ascii="Times New Roman" w:hAnsi="Times New Roman" w:cs="Times New Roman"/>
          <w:color w:val="1F1F1F"/>
        </w:rPr>
        <w:br w:type="page"/>
      </w:r>
    </w:p>
    <w:p w14:paraId="2C044346" w14:textId="3DFE30F6" w:rsidR="00B005BE" w:rsidRPr="00433F40" w:rsidRDefault="00C91BDE" w:rsidP="00B005BE">
      <w:pPr>
        <w:rPr>
          <w:rFonts w:ascii="Times New Roman" w:hAnsi="Times New Roman" w:cs="Times New Roman"/>
          <w:color w:val="000000"/>
        </w:rPr>
      </w:pP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="00B005BE" w:rsidRPr="00433F40">
        <w:rPr>
          <w:rFonts w:ascii="Times New Roman" w:hAnsi="Times New Roman" w:cs="Times New Roman"/>
          <w:b/>
          <w:bCs/>
          <w:color w:val="1F1F1F"/>
        </w:rPr>
        <w:t xml:space="preserve">Table </w:t>
      </w:r>
      <w:r w:rsidR="000D302F" w:rsidRPr="00433F40">
        <w:rPr>
          <w:rFonts w:ascii="Times New Roman" w:hAnsi="Times New Roman" w:cs="Times New Roman"/>
          <w:b/>
          <w:bCs/>
          <w:color w:val="1F1F1F"/>
        </w:rPr>
        <w:t>3</w:t>
      </w:r>
      <w:r w:rsidR="00B005BE" w:rsidRPr="00433F40">
        <w:rPr>
          <w:rFonts w:ascii="Times New Roman" w:hAnsi="Times New Roman" w:cs="Times New Roman"/>
          <w:b/>
          <w:bCs/>
          <w:color w:val="1F1F1F"/>
        </w:rPr>
        <w:t xml:space="preserve">. </w:t>
      </w:r>
      <w:r w:rsidR="00B005BE" w:rsidRPr="00433F40">
        <w:rPr>
          <w:rFonts w:ascii="Times New Roman" w:hAnsi="Times New Roman" w:cs="Times New Roman"/>
          <w:color w:val="1F1F1F"/>
        </w:rPr>
        <w:t xml:space="preserve">Mean and median follow-up (in months) by state expansion status and </w:t>
      </w:r>
      <w:proofErr w:type="gramStart"/>
      <w:r w:rsidR="00B005BE" w:rsidRPr="00433F40">
        <w:rPr>
          <w:rFonts w:ascii="Times New Roman" w:hAnsi="Times New Roman" w:cs="Times New Roman"/>
          <w:color w:val="1F1F1F"/>
        </w:rPr>
        <w:t>time period</w:t>
      </w:r>
      <w:proofErr w:type="gramEnd"/>
      <w:r w:rsidR="00B005BE" w:rsidRPr="00433F40">
        <w:rPr>
          <w:rFonts w:ascii="Times New Roman" w:hAnsi="Times New Roman" w:cs="Times New Roman"/>
          <w:color w:val="1F1F1F"/>
        </w:rPr>
        <w:t xml:space="preserve"> among Medicaid and uninsured patients aged 40-64 years. </w:t>
      </w:r>
    </w:p>
    <w:tbl>
      <w:tblPr>
        <w:tblStyle w:val="TableGridLight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448"/>
        <w:gridCol w:w="1152"/>
        <w:gridCol w:w="1152"/>
        <w:gridCol w:w="1152"/>
        <w:gridCol w:w="1152"/>
        <w:gridCol w:w="1152"/>
        <w:gridCol w:w="1152"/>
      </w:tblGrid>
      <w:tr w:rsidR="00B005BE" w:rsidRPr="00433F40" w14:paraId="76EB1456" w14:textId="77777777" w:rsidTr="00FC6B8A">
        <w:trPr>
          <w:trHeight w:val="665"/>
        </w:trPr>
        <w:tc>
          <w:tcPr>
            <w:tcW w:w="244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0441E21" w14:textId="1E4A7315" w:rsidR="00B005BE" w:rsidRPr="00433F40" w:rsidRDefault="00B005BE" w:rsidP="00B005B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33F40">
              <w:rPr>
                <w:rFonts w:ascii="Times New Roman" w:eastAsia="Times New Roman" w:hAnsi="Times New Roman" w:cs="Times New Roman"/>
                <w:sz w:val="21"/>
                <w:szCs w:val="21"/>
              </w:rPr>
              <w:t>Characteristic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151F326F" w14:textId="56DBA906" w:rsidR="00B005BE" w:rsidRPr="00433F40" w:rsidRDefault="00B005BE" w:rsidP="00B00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ansion states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329DA0" w14:textId="0A19BC3A" w:rsidR="00B005BE" w:rsidRPr="00433F40" w:rsidRDefault="00B005BE" w:rsidP="00B00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expansion states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</w:tcPr>
          <w:p w14:paraId="341A7AF0" w14:textId="214A6EEF" w:rsidR="00B005BE" w:rsidRPr="00433F40" w:rsidRDefault="00B005BE" w:rsidP="00B00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tal </w:t>
            </w:r>
          </w:p>
        </w:tc>
      </w:tr>
      <w:tr w:rsidR="00B005BE" w:rsidRPr="00433F40" w14:paraId="7299D774" w14:textId="77777777" w:rsidTr="00FC6B8A">
        <w:trPr>
          <w:trHeight w:val="665"/>
        </w:trPr>
        <w:tc>
          <w:tcPr>
            <w:tcW w:w="244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653D460" w14:textId="77777777" w:rsidR="00B005BE" w:rsidRPr="00433F40" w:rsidRDefault="00B005BE" w:rsidP="0091736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9072823" w14:textId="77777777" w:rsidR="00B005BE" w:rsidRPr="00433F40" w:rsidRDefault="00B005BE" w:rsidP="00B00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-201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329BA893" w14:textId="77777777" w:rsidR="00B005BE" w:rsidRPr="00433F40" w:rsidRDefault="00B005BE" w:rsidP="00B00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st-201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89ECB6C" w14:textId="77777777" w:rsidR="00B005BE" w:rsidRPr="00433F40" w:rsidRDefault="00B005BE" w:rsidP="00B00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-2014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EB4AB" w14:textId="77777777" w:rsidR="00B005BE" w:rsidRPr="00433F40" w:rsidRDefault="00B005BE" w:rsidP="00B00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st-201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695D412" w14:textId="77777777" w:rsidR="00B005BE" w:rsidRPr="00433F40" w:rsidRDefault="00B005BE" w:rsidP="00B00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-201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CF5891B" w14:textId="77777777" w:rsidR="00B005BE" w:rsidRPr="00433F40" w:rsidRDefault="00B005BE" w:rsidP="00B00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st-2014</w:t>
            </w:r>
          </w:p>
        </w:tc>
      </w:tr>
      <w:tr w:rsidR="00FC6B8A" w:rsidRPr="00433F40" w14:paraId="45865F00" w14:textId="77777777" w:rsidTr="00FC6B8A">
        <w:trPr>
          <w:trHeight w:val="410"/>
        </w:trPr>
        <w:tc>
          <w:tcPr>
            <w:tcW w:w="24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EB66B8" w14:textId="63F2659A" w:rsidR="00FC6B8A" w:rsidRPr="00433F40" w:rsidRDefault="00FC6B8A" w:rsidP="00FC6B8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an follow-up (SD)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BD051C5" w14:textId="26E27E60" w:rsidR="00FC6B8A" w:rsidRPr="00433F40" w:rsidRDefault="00FC6B8A" w:rsidP="00FC6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75.9 (40.5)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31DDE3DC" w14:textId="3D04385B" w:rsidR="00FC6B8A" w:rsidRPr="00433F40" w:rsidRDefault="00FC6B8A" w:rsidP="00FC6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43.8 (19.8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7B3AFA" w14:textId="2E5A3EB0" w:rsidR="00FC6B8A" w:rsidRPr="00433F40" w:rsidRDefault="00FC6B8A" w:rsidP="00FC6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74.9 (41.6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924A4F" w14:textId="0E92C8B9" w:rsidR="00FC6B8A" w:rsidRPr="00433F40" w:rsidRDefault="00FC6B8A" w:rsidP="00FC6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42.3 (20.5)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9398918" w14:textId="7FEAAD90" w:rsidR="00FC6B8A" w:rsidRPr="00433F40" w:rsidRDefault="00FC6B8A" w:rsidP="00FC6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73.4 (41.1)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F4D5A1A" w14:textId="5A4A6DCD" w:rsidR="00FC6B8A" w:rsidRPr="00433F40" w:rsidRDefault="00FC6B8A" w:rsidP="00FC6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43.0 (20.2)</w:t>
            </w:r>
          </w:p>
        </w:tc>
      </w:tr>
      <w:tr w:rsidR="00FC6B8A" w:rsidRPr="00433F40" w14:paraId="1806748A" w14:textId="77777777" w:rsidTr="00FC6B8A">
        <w:trPr>
          <w:trHeight w:val="410"/>
        </w:trPr>
        <w:tc>
          <w:tcPr>
            <w:tcW w:w="244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76EBF" w14:textId="00FEC128" w:rsidR="00FC6B8A" w:rsidRPr="00433F40" w:rsidRDefault="00FC6B8A" w:rsidP="00FC6B8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an follow-up (IQR)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6076DF" w14:textId="201ED895" w:rsidR="00FC6B8A" w:rsidRPr="00433F40" w:rsidRDefault="00FC6B8A" w:rsidP="00FC6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87.6 (70.4)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D088D" w14:textId="546B375F" w:rsidR="00FC6B8A" w:rsidRPr="00433F40" w:rsidRDefault="00FC6B8A" w:rsidP="00FC6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44.6 (28.2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FDE443" w14:textId="70D388D0" w:rsidR="00FC6B8A" w:rsidRPr="00433F40" w:rsidRDefault="00FC6B8A" w:rsidP="00FC6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87.1 (74.4)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AAC69" w14:textId="43014D58" w:rsidR="00FC6B8A" w:rsidRPr="00433F40" w:rsidRDefault="00FC6B8A" w:rsidP="00FC6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43.0 (30.8)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2542AF" w14:textId="57EC38D1" w:rsidR="00FC6B8A" w:rsidRPr="00433F40" w:rsidRDefault="00FC6B8A" w:rsidP="00FC6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87.4 (72.7)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vAlign w:val="center"/>
            <w:hideMark/>
          </w:tcPr>
          <w:p w14:paraId="557C2E3B" w14:textId="3E73475C" w:rsidR="00FC6B8A" w:rsidRPr="00433F40" w:rsidRDefault="00FC6B8A" w:rsidP="00FC6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43.8 (29.4)</w:t>
            </w:r>
          </w:p>
        </w:tc>
      </w:tr>
    </w:tbl>
    <w:p w14:paraId="752B9174" w14:textId="77777777" w:rsidR="00B005BE" w:rsidRPr="00433F40" w:rsidRDefault="00B005BE" w:rsidP="00B005BE">
      <w:pPr>
        <w:rPr>
          <w:rFonts w:ascii="Times New Roman" w:hAnsi="Times New Roman" w:cs="Times New Roman"/>
        </w:rPr>
      </w:pPr>
    </w:p>
    <w:p w14:paraId="4AB18336" w14:textId="00174BBC" w:rsidR="00F42368" w:rsidRPr="00433F40" w:rsidRDefault="00B005BE" w:rsidP="00B005BE">
      <w:pPr>
        <w:rPr>
          <w:rFonts w:ascii="Times New Roman" w:hAnsi="Times New Roman" w:cs="Times New Roman"/>
        </w:rPr>
      </w:pPr>
      <w:r w:rsidRPr="00433F40">
        <w:rPr>
          <w:rFonts w:ascii="Times New Roman" w:hAnsi="Times New Roman" w:cs="Times New Roman"/>
        </w:rPr>
        <w:t>SD, Standard deviation, IQR, interquartile range.</w:t>
      </w:r>
    </w:p>
    <w:p w14:paraId="18C12811" w14:textId="77777777" w:rsidR="00F42368" w:rsidRPr="00433F40" w:rsidRDefault="00F42368">
      <w:pPr>
        <w:rPr>
          <w:rFonts w:ascii="Times New Roman" w:hAnsi="Times New Roman" w:cs="Times New Roman"/>
        </w:rPr>
      </w:pPr>
      <w:r w:rsidRPr="00433F40">
        <w:rPr>
          <w:rFonts w:ascii="Times New Roman" w:hAnsi="Times New Roman" w:cs="Times New Roman"/>
        </w:rPr>
        <w:br w:type="page"/>
      </w:r>
    </w:p>
    <w:p w14:paraId="795466D9" w14:textId="2CBDB2D4" w:rsidR="008F5667" w:rsidRPr="00433F40" w:rsidRDefault="008F5667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Appendix 1</w:t>
      </w:r>
      <w:r w:rsidR="00A61E0A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. Proportional hazard testing</w:t>
      </w:r>
    </w:p>
    <w:p w14:paraId="4E51B70A" w14:textId="283841E3" w:rsidR="00CE3220" w:rsidRPr="00433F40" w:rsidRDefault="008F5667" w:rsidP="00E02BA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33F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proportional hazards </w:t>
      </w:r>
      <w:r w:rsidR="002569CA" w:rsidRPr="00433F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PH) </w:t>
      </w:r>
      <w:r w:rsidRPr="00433F40">
        <w:rPr>
          <w:rFonts w:ascii="Times New Roman" w:hAnsi="Times New Roman" w:cs="Times New Roman"/>
          <w:sz w:val="24"/>
          <w:szCs w:val="24"/>
          <w:shd w:val="clear" w:color="auto" w:fill="FFFFFF"/>
        </w:rPr>
        <w:t>assumption was tested for each covariate using scaled Schoenfeld residuals; variables that violated this assumption were included as stratifying variables</w:t>
      </w:r>
      <w:r w:rsidR="00CD6F74" w:rsidRPr="00433F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final model</w:t>
      </w:r>
      <w:r w:rsidRPr="00433F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allow for differing baseline hazards associated with these variables. The </w:t>
      </w:r>
      <w:r w:rsidR="002569CA" w:rsidRPr="00433F40">
        <w:rPr>
          <w:rFonts w:ascii="Times New Roman" w:hAnsi="Times New Roman" w:cs="Times New Roman"/>
          <w:sz w:val="24"/>
          <w:szCs w:val="24"/>
          <w:shd w:val="clear" w:color="auto" w:fill="FFFFFF"/>
        </w:rPr>
        <w:t>PH</w:t>
      </w:r>
      <w:r w:rsidRPr="00433F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ssumption was tested for the overall (all cancers) model and separately by cancer site. </w:t>
      </w:r>
    </w:p>
    <w:p w14:paraId="477BA0D9" w14:textId="1BE0BA98" w:rsidR="00ED4D8A" w:rsidRPr="00433F40" w:rsidRDefault="00ED4D8A" w:rsidP="00E02BA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33F40">
        <w:rPr>
          <w:rFonts w:ascii="Times New Roman" w:hAnsi="Times New Roman" w:cs="Times New Roman"/>
          <w:sz w:val="24"/>
          <w:szCs w:val="24"/>
          <w:shd w:val="clear" w:color="auto" w:fill="FFFFFF"/>
        </w:rPr>
        <w:t>For the overall (all cancers</w:t>
      </w:r>
      <w:r w:rsidR="002569CA" w:rsidRPr="00433F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bined</w:t>
      </w:r>
      <w:r w:rsidRPr="00433F40">
        <w:rPr>
          <w:rFonts w:ascii="Times New Roman" w:hAnsi="Times New Roman" w:cs="Times New Roman"/>
          <w:sz w:val="24"/>
          <w:szCs w:val="24"/>
          <w:shd w:val="clear" w:color="auto" w:fill="FFFFFF"/>
        </w:rPr>
        <w:t>) model, </w:t>
      </w:r>
      <w:r w:rsidRPr="00433F40">
        <w:rPr>
          <w:rFonts w:ascii="Times New Roman" w:hAnsi="Times New Roman" w:cs="Times New Roman"/>
          <w:color w:val="1F1F1F"/>
          <w:sz w:val="24"/>
          <w:szCs w:val="24"/>
        </w:rPr>
        <w:t xml:space="preserve">the </w:t>
      </w:r>
      <w:r w:rsidR="002569CA" w:rsidRPr="00433F40">
        <w:rPr>
          <w:rFonts w:ascii="Times New Roman" w:hAnsi="Times New Roman" w:cs="Times New Roman"/>
          <w:color w:val="1F1F1F"/>
          <w:sz w:val="24"/>
          <w:szCs w:val="24"/>
        </w:rPr>
        <w:t>PH</w:t>
      </w:r>
      <w:r w:rsidRPr="00433F40">
        <w:rPr>
          <w:rFonts w:ascii="Times New Roman" w:hAnsi="Times New Roman" w:cs="Times New Roman"/>
          <w:color w:val="1F1F1F"/>
          <w:sz w:val="24"/>
          <w:szCs w:val="24"/>
        </w:rPr>
        <w:t xml:space="preserve"> assumption was violated for sex and cancer site</w:t>
      </w:r>
      <w:r w:rsidR="00937C41" w:rsidRPr="00433F40">
        <w:rPr>
          <w:rFonts w:ascii="Times New Roman" w:hAnsi="Times New Roman" w:cs="Times New Roman"/>
          <w:color w:val="1F1F1F"/>
          <w:sz w:val="24"/>
          <w:szCs w:val="24"/>
        </w:rPr>
        <w:t>;</w:t>
      </w:r>
      <w:r w:rsidR="00506381" w:rsidRPr="00433F40">
        <w:rPr>
          <w:rFonts w:ascii="Times New Roman" w:hAnsi="Times New Roman" w:cs="Times New Roman"/>
          <w:color w:val="1F1F1F"/>
          <w:sz w:val="24"/>
          <w:szCs w:val="24"/>
        </w:rPr>
        <w:t xml:space="preserve"> therefore,</w:t>
      </w:r>
      <w:r w:rsidRPr="00433F40">
        <w:rPr>
          <w:rFonts w:ascii="Times New Roman" w:hAnsi="Times New Roman" w:cs="Times New Roman"/>
          <w:color w:val="1F1F1F"/>
          <w:sz w:val="24"/>
          <w:szCs w:val="24"/>
        </w:rPr>
        <w:t xml:space="preserve"> sex and cancer site were included as </w:t>
      </w:r>
      <w:r w:rsidRPr="00433F40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stratifying variables in the overall </w:t>
      </w:r>
      <w:r w:rsidR="00CD6F74" w:rsidRPr="00433F40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(all cancers) </w:t>
      </w:r>
      <w:r w:rsidRPr="00433F40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model.</w:t>
      </w:r>
      <w:r w:rsidRPr="00433F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06381" w:rsidRPr="00433F40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The cox model for lung cancer OS was also stratified by sex due to nonproportional hazards</w:t>
      </w:r>
      <w:r w:rsidR="00937C41" w:rsidRPr="00433F40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.</w:t>
      </w:r>
      <w:r w:rsidRPr="00433F40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</w:t>
      </w:r>
      <w:r w:rsidRPr="00433F40">
        <w:rPr>
          <w:rFonts w:ascii="Times New Roman" w:hAnsi="Times New Roman" w:cs="Times New Roman"/>
          <w:sz w:val="24"/>
          <w:szCs w:val="24"/>
          <w:shd w:val="clear" w:color="auto" w:fill="FFFFFF"/>
        </w:rPr>
        <w:t>No violations of the PH assumption were observed for the other cancer sites</w:t>
      </w:r>
      <w:r w:rsidR="00506381" w:rsidRPr="00433F4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26FD1D67" w14:textId="77777777" w:rsidR="00CD6F74" w:rsidRPr="00433F40" w:rsidRDefault="00CD6F74">
      <w:pPr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</w:pPr>
    </w:p>
    <w:p w14:paraId="4306F72C" w14:textId="58F01E40" w:rsidR="00CD6F74" w:rsidRPr="00433F40" w:rsidRDefault="00CD6F74">
      <w:pPr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</w:pPr>
      <w:r w:rsidRPr="00433F40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br w:type="page"/>
      </w:r>
    </w:p>
    <w:p w14:paraId="30FBF402" w14:textId="43E83320" w:rsidR="009F1480" w:rsidRPr="00433F40" w:rsidRDefault="00C91BDE" w:rsidP="009F14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="00F42368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0D302F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="00F42368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F42368" w:rsidRPr="00433F40">
        <w:rPr>
          <w:rFonts w:ascii="Times New Roman" w:hAnsi="Times New Roman" w:cs="Times New Roman"/>
          <w:color w:val="000000"/>
          <w:sz w:val="24"/>
          <w:szCs w:val="24"/>
        </w:rPr>
        <w:t xml:space="preserve"> Parallel trends falsification test</w:t>
      </w:r>
      <w:r w:rsidR="001A5321" w:rsidRPr="00433F4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F1480" w:rsidRPr="00433F40">
        <w:rPr>
          <w:rFonts w:ascii="Times New Roman" w:hAnsi="Times New Roman" w:cs="Times New Roman"/>
          <w:color w:val="000000"/>
          <w:sz w:val="24"/>
          <w:szCs w:val="24"/>
        </w:rPr>
        <w:t>for treatment outcome:</w:t>
      </w:r>
      <w:r w:rsidR="009F1480" w:rsidRPr="00433F40">
        <w:rPr>
          <w:rFonts w:ascii="Times New Roman" w:hAnsi="Times New Roman" w:cs="Times New Roman"/>
          <w:sz w:val="24"/>
          <w:szCs w:val="24"/>
        </w:rPr>
        <w:t xml:space="preserve"> Interaction between state expansion status and diagnosis year during pre-2014 period.</w:t>
      </w:r>
    </w:p>
    <w:p w14:paraId="452AD391" w14:textId="4CCCCB77" w:rsidR="00F42368" w:rsidRPr="00433F40" w:rsidRDefault="00F42368" w:rsidP="00F42368">
      <w:pPr>
        <w:rPr>
          <w:rFonts w:ascii="Times New Roman" w:hAnsi="Times New Roman" w:cs="Times New Roman"/>
          <w:color w:val="000000"/>
        </w:rPr>
      </w:pPr>
    </w:p>
    <w:tbl>
      <w:tblPr>
        <w:tblW w:w="6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919"/>
        <w:gridCol w:w="2335"/>
        <w:gridCol w:w="1313"/>
      </w:tblGrid>
      <w:tr w:rsidR="00F42368" w:rsidRPr="00433F40" w14:paraId="39C93BAF" w14:textId="77777777" w:rsidTr="00917362">
        <w:trPr>
          <w:trHeight w:val="398"/>
        </w:trPr>
        <w:tc>
          <w:tcPr>
            <w:tcW w:w="2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033C6F" w14:textId="77777777" w:rsidR="00F42368" w:rsidRPr="00433F40" w:rsidRDefault="00F42368" w:rsidP="0091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323F05" w14:textId="77777777" w:rsidR="00F42368" w:rsidRPr="00433F40" w:rsidRDefault="00F42368" w:rsidP="009173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D </w:t>
            </w:r>
          </w:p>
          <w:p w14:paraId="0CA894B6" w14:textId="77777777" w:rsidR="00F42368" w:rsidRPr="00433F40" w:rsidRDefault="00F42368" w:rsidP="0091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A5DC131" w14:textId="77777777" w:rsidR="00F42368" w:rsidRPr="00433F40" w:rsidRDefault="00F42368" w:rsidP="0091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376FE" w:rsidRPr="00433F40" w14:paraId="45DCA63C" w14:textId="77777777" w:rsidTr="00917362">
        <w:trPr>
          <w:trHeight w:val="398"/>
        </w:trPr>
        <w:tc>
          <w:tcPr>
            <w:tcW w:w="2919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037BF7" w14:textId="531D30BE" w:rsidR="00C376FE" w:rsidRPr="00433F40" w:rsidRDefault="00C376FE" w:rsidP="00C37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sites combined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B7B94D" w14:textId="751D88C2" w:rsidR="00C376FE" w:rsidRPr="00433F40" w:rsidRDefault="00753552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6483B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2F22A2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="0086483B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F22A2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1.</w:t>
            </w:r>
            <w:r w:rsidR="002F22A2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14:paraId="7B4CA180" w14:textId="36BA1413" w:rsidR="00C376FE" w:rsidRPr="00433F40" w:rsidRDefault="00C376FE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53552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6483B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2F22A2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76FE" w:rsidRPr="00433F40" w14:paraId="06D81A9F" w14:textId="77777777" w:rsidTr="00917362">
        <w:trPr>
          <w:trHeight w:val="398"/>
        </w:trPr>
        <w:tc>
          <w:tcPr>
            <w:tcW w:w="2919" w:type="dxa"/>
            <w:tcBorders>
              <w:right w:val="single" w:sz="4" w:space="0" w:color="000000"/>
            </w:tcBorders>
            <w:noWrap/>
            <w:vAlign w:val="center"/>
          </w:tcPr>
          <w:p w14:paraId="3CAA723A" w14:textId="445A11FE" w:rsidR="00C376FE" w:rsidRPr="00433F40" w:rsidRDefault="00C376FE" w:rsidP="00C37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71ECE4A6" w14:textId="5F541F4C" w:rsidR="00C376FE" w:rsidRPr="00433F40" w:rsidRDefault="00780C2C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0434D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60434D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2.</w:t>
            </w:r>
            <w:r w:rsidR="0060434D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noWrap/>
            <w:vAlign w:val="center"/>
          </w:tcPr>
          <w:p w14:paraId="280C9C62" w14:textId="425F42D0" w:rsidR="00C376FE" w:rsidRPr="00433F40" w:rsidRDefault="00C376FE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80C2C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0434D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376FE" w:rsidRPr="00433F40" w14:paraId="45CD1F1F" w14:textId="77777777" w:rsidTr="00917362">
        <w:trPr>
          <w:trHeight w:val="398"/>
        </w:trPr>
        <w:tc>
          <w:tcPr>
            <w:tcW w:w="2919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3CE213A7" w14:textId="77777777" w:rsidR="00C376FE" w:rsidRPr="00433F40" w:rsidRDefault="00C376FE" w:rsidP="00C37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x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18CEED" w14:textId="5703A208" w:rsidR="00C376FE" w:rsidRPr="00433F40" w:rsidRDefault="0060434D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134D8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C376F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 w:rsidR="00780C2C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 w:rsidR="00C376F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="00780C2C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="00C376F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AC72B18" w14:textId="33230F49" w:rsidR="00C376FE" w:rsidRPr="00433F40" w:rsidRDefault="00C376FE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80C2C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60434D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C376FE" w:rsidRPr="00433F40" w14:paraId="2FE8733C" w14:textId="77777777" w:rsidTr="00917362">
        <w:trPr>
          <w:trHeight w:val="398"/>
        </w:trPr>
        <w:tc>
          <w:tcPr>
            <w:tcW w:w="2919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92FB536" w14:textId="77777777" w:rsidR="00C376FE" w:rsidRPr="00433F40" w:rsidRDefault="00C376FE" w:rsidP="00C37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47C75C" w14:textId="71ACEB24" w:rsidR="00C376FE" w:rsidRPr="00433F40" w:rsidRDefault="00C376FE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0434D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 w:rsidR="005F1B3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0434D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="005F1B3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134D8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60434D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6AB80017" w14:textId="5F527016" w:rsidR="00C376FE" w:rsidRPr="00433F40" w:rsidRDefault="00C376FE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134D8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60434D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C376FE" w:rsidRPr="00433F40" w14:paraId="0038F0C5" w14:textId="77777777" w:rsidTr="00917362">
        <w:trPr>
          <w:trHeight w:val="398"/>
        </w:trPr>
        <w:tc>
          <w:tcPr>
            <w:tcW w:w="2919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3998876" w14:textId="77777777" w:rsidR="00C376FE" w:rsidRPr="00433F40" w:rsidRDefault="00C376FE" w:rsidP="00C37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2335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14CB2B" w14:textId="3D5A274C" w:rsidR="00C376FE" w:rsidRPr="00433F40" w:rsidRDefault="00D134D8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A2EAF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 w:rsidR="00C376F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  <w:r w:rsidR="00C376F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="005F1B3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="00C376F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CC30238" w14:textId="658FBB01" w:rsidR="00C376FE" w:rsidRPr="00433F40" w:rsidRDefault="00C376FE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134D8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</w:tr>
    </w:tbl>
    <w:p w14:paraId="3C91DECA" w14:textId="77777777" w:rsidR="00F42368" w:rsidRPr="00433F40" w:rsidRDefault="00F42368" w:rsidP="00F42368">
      <w:pPr>
        <w:rPr>
          <w:rFonts w:ascii="Times New Roman" w:hAnsi="Times New Roman" w:cs="Times New Roman"/>
          <w:color w:val="000000"/>
          <w:sz w:val="4"/>
          <w:szCs w:val="4"/>
          <w:shd w:val="clear" w:color="auto" w:fill="FFFFFF"/>
        </w:rPr>
      </w:pPr>
    </w:p>
    <w:p w14:paraId="431CC4C6" w14:textId="77777777" w:rsidR="00F42368" w:rsidRPr="00433F40" w:rsidRDefault="00F42368" w:rsidP="00F42368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D, Difference-in-difference; CI, Confidence Interval</w:t>
      </w:r>
    </w:p>
    <w:p w14:paraId="41B5AE28" w14:textId="0457D35C" w:rsidR="00F42368" w:rsidRPr="00433F40" w:rsidRDefault="00F42368" w:rsidP="00F42368">
      <w:pPr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433F4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433F4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Adjusted difference-in-differences (DID) estimate represents the regression coefficient on an interaction term between </w:t>
      </w:r>
      <w:r w:rsidR="00736A0F" w:rsidRPr="00433F40">
        <w:rPr>
          <w:rFonts w:ascii="Times New Roman" w:hAnsi="Times New Roman" w:cs="Times New Roman"/>
          <w:color w:val="000000"/>
          <w:sz w:val="20"/>
          <w:szCs w:val="20"/>
        </w:rPr>
        <w:t>expansion status and diagnosis year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 using data from the </w:t>
      </w: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re-</w:t>
      </w:r>
      <w:r w:rsidR="00753552"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2014</w:t>
      </w: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eriod only. Adjusted for age, sex (when applicable), race/ethnicity, income, residence in a metropolitan area, </w:t>
      </w:r>
      <w:r w:rsidR="00C15B62"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d</w:t>
      </w: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acility type. DID estimates for TTI were derived using 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>linear probability regression models.</w:t>
      </w:r>
    </w:p>
    <w:p w14:paraId="561366EC" w14:textId="77777777" w:rsidR="001A5321" w:rsidRPr="00433F40" w:rsidRDefault="001A5321" w:rsidP="00F42368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71E70048" w14:textId="2E65CA3A" w:rsidR="00F42368" w:rsidRPr="00433F40" w:rsidRDefault="00F42368" w:rsidP="00F4236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33F40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1E3CF663" w14:textId="2B92E04E" w:rsidR="009F1480" w:rsidRPr="00433F40" w:rsidRDefault="009F1480" w:rsidP="009F14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 Table 5.</w:t>
      </w:r>
      <w:r w:rsidRPr="00433F40">
        <w:rPr>
          <w:rFonts w:ascii="Times New Roman" w:hAnsi="Times New Roman" w:cs="Times New Roman"/>
          <w:color w:val="000000"/>
          <w:sz w:val="24"/>
          <w:szCs w:val="24"/>
        </w:rPr>
        <w:t xml:space="preserve"> Parallel trends test for 3-year OS:</w:t>
      </w:r>
      <w:r w:rsidRPr="00433F40">
        <w:rPr>
          <w:rFonts w:ascii="Times New Roman" w:hAnsi="Times New Roman" w:cs="Times New Roman"/>
          <w:sz w:val="24"/>
          <w:szCs w:val="24"/>
        </w:rPr>
        <w:t xml:space="preserve"> Interaction between state expansion status and diagnosis year during pre-2014 period.</w:t>
      </w:r>
    </w:p>
    <w:p w14:paraId="65F86B56" w14:textId="77777777" w:rsidR="009F1480" w:rsidRPr="00433F40" w:rsidRDefault="009F1480" w:rsidP="00F42368">
      <w:pPr>
        <w:rPr>
          <w:rFonts w:ascii="Times New Roman" w:hAnsi="Times New Roman" w:cs="Times New Roman"/>
          <w:color w:val="000000"/>
          <w:sz w:val="32"/>
          <w:szCs w:val="32"/>
          <w:shd w:val="clear" w:color="auto" w:fill="FFFFFF"/>
        </w:rPr>
      </w:pPr>
    </w:p>
    <w:tbl>
      <w:tblPr>
        <w:tblW w:w="68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029"/>
        <w:gridCol w:w="2423"/>
        <w:gridCol w:w="1362"/>
      </w:tblGrid>
      <w:tr w:rsidR="00F42368" w:rsidRPr="00433F40" w14:paraId="38FFE4F3" w14:textId="77777777" w:rsidTr="00C376FE">
        <w:trPr>
          <w:trHeight w:val="407"/>
        </w:trPr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06352B" w14:textId="77777777" w:rsidR="00F42368" w:rsidRPr="00433F40" w:rsidRDefault="00F42368" w:rsidP="00917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329513" w14:textId="77777777" w:rsidR="00F42368" w:rsidRPr="00433F40" w:rsidRDefault="00F42368" w:rsidP="009173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D-HR</w:t>
            </w:r>
          </w:p>
          <w:p w14:paraId="768DEDD0" w14:textId="77777777" w:rsidR="00F42368" w:rsidRPr="00433F40" w:rsidRDefault="00F42368" w:rsidP="0091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DE944C4" w14:textId="77777777" w:rsidR="00F42368" w:rsidRPr="00433F40" w:rsidRDefault="00F42368" w:rsidP="0091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376FE" w:rsidRPr="00433F40" w14:paraId="04A965D5" w14:textId="77777777" w:rsidTr="00C376FE">
        <w:trPr>
          <w:trHeight w:val="407"/>
        </w:trPr>
        <w:tc>
          <w:tcPr>
            <w:tcW w:w="3029" w:type="dxa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BFF1EA2" w14:textId="6C155DD4" w:rsidR="00C376FE" w:rsidRPr="00433F40" w:rsidRDefault="00C376FE" w:rsidP="00C37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sites combined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noWrap/>
            <w:vAlign w:val="center"/>
            <w:hideMark/>
          </w:tcPr>
          <w:p w14:paraId="15471D52" w14:textId="1D55DCA3" w:rsidR="00C376FE" w:rsidRPr="00433F40" w:rsidRDefault="00C376FE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BA2EAF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E17BC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BA2EAF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1.</w:t>
            </w:r>
            <w:r w:rsidR="006E17BC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8663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43C9EEA" w14:textId="4E910BEC" w:rsidR="00C376FE" w:rsidRPr="00433F40" w:rsidRDefault="00C376FE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E17BC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8663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C376FE" w:rsidRPr="00433F40" w14:paraId="422A8B9B" w14:textId="77777777" w:rsidTr="00C376FE">
        <w:trPr>
          <w:trHeight w:val="407"/>
        </w:trPr>
        <w:tc>
          <w:tcPr>
            <w:tcW w:w="3029" w:type="dxa"/>
            <w:tcBorders>
              <w:left w:val="single" w:sz="4" w:space="0" w:color="auto"/>
              <w:right w:val="single" w:sz="4" w:space="0" w:color="000000"/>
            </w:tcBorders>
            <w:noWrap/>
            <w:vAlign w:val="center"/>
          </w:tcPr>
          <w:p w14:paraId="1D3C68FB" w14:textId="6D4D1C63" w:rsidR="00C376FE" w:rsidRPr="00433F40" w:rsidRDefault="00C376FE" w:rsidP="00C37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2423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noWrap/>
            <w:vAlign w:val="center"/>
          </w:tcPr>
          <w:p w14:paraId="31942865" w14:textId="62F8E2F0" w:rsidR="00C376FE" w:rsidRPr="00433F40" w:rsidRDefault="00C376FE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2E1D41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6E681B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1.</w:t>
            </w:r>
            <w:r w:rsidR="006E681B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auto"/>
            </w:tcBorders>
            <w:noWrap/>
            <w:vAlign w:val="center"/>
          </w:tcPr>
          <w:p w14:paraId="1BDE81E9" w14:textId="4A853478" w:rsidR="00C376FE" w:rsidRPr="00433F40" w:rsidRDefault="00C376FE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 w:rsidR="006E681B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C376FE" w:rsidRPr="00433F40" w14:paraId="2DA50E0D" w14:textId="77777777" w:rsidTr="00C376FE">
        <w:trPr>
          <w:trHeight w:val="407"/>
        </w:trPr>
        <w:tc>
          <w:tcPr>
            <w:tcW w:w="3029" w:type="dxa"/>
            <w:tcBorders>
              <w:left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1B4424A" w14:textId="77777777" w:rsidR="00C376FE" w:rsidRPr="00433F40" w:rsidRDefault="00C376FE" w:rsidP="00C37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x</w:t>
            </w:r>
          </w:p>
        </w:tc>
        <w:tc>
          <w:tcPr>
            <w:tcW w:w="2423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noWrap/>
            <w:vAlign w:val="center"/>
            <w:hideMark/>
          </w:tcPr>
          <w:p w14:paraId="2B600DA4" w14:textId="11524B86" w:rsidR="00C376FE" w:rsidRPr="00433F40" w:rsidRDefault="006E681B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="00C376F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  <w:r w:rsidR="00C376F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1.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C376F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EF810B1" w14:textId="55256FF6" w:rsidR="00C376FE" w:rsidRPr="00433F40" w:rsidRDefault="00C376FE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E681B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60434D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C376FE" w:rsidRPr="00433F40" w14:paraId="09304F33" w14:textId="77777777" w:rsidTr="00C376FE">
        <w:trPr>
          <w:trHeight w:val="407"/>
        </w:trPr>
        <w:tc>
          <w:tcPr>
            <w:tcW w:w="3029" w:type="dxa"/>
            <w:tcBorders>
              <w:left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018C198" w14:textId="77777777" w:rsidR="00C376FE" w:rsidRPr="00433F40" w:rsidRDefault="00C376FE" w:rsidP="00C37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2423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noWrap/>
            <w:vAlign w:val="center"/>
            <w:hideMark/>
          </w:tcPr>
          <w:p w14:paraId="40C7B8E3" w14:textId="126262CE" w:rsidR="00C376FE" w:rsidRPr="00433F40" w:rsidRDefault="006E681B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82 – 1.12)</w:t>
            </w:r>
          </w:p>
        </w:tc>
        <w:tc>
          <w:tcPr>
            <w:tcW w:w="1362" w:type="dxa"/>
            <w:tcBorders>
              <w:left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90CC00B" w14:textId="0ED18BDE" w:rsidR="00C376FE" w:rsidRPr="00433F40" w:rsidRDefault="00C376FE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E681B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</w:tr>
      <w:tr w:rsidR="00C376FE" w:rsidRPr="00433F40" w14:paraId="4EF3FD0D" w14:textId="77777777" w:rsidTr="009F1480">
        <w:trPr>
          <w:trHeight w:val="407"/>
        </w:trPr>
        <w:tc>
          <w:tcPr>
            <w:tcW w:w="3029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D5B0BE8" w14:textId="77777777" w:rsidR="00C376FE" w:rsidRPr="00433F40" w:rsidRDefault="00C376FE" w:rsidP="00C37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2423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8E4757C" w14:textId="7F76B464" w:rsidR="00C376FE" w:rsidRPr="00433F40" w:rsidRDefault="009F1480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68663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D164C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1.1</w:t>
            </w:r>
            <w:r w:rsidR="0068663E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BE458" w14:textId="7D58158E" w:rsidR="00C376FE" w:rsidRPr="00433F40" w:rsidRDefault="009F1480" w:rsidP="00C37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011507" w:rsidRPr="0043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</w:tbl>
    <w:p w14:paraId="4E0289BD" w14:textId="77777777" w:rsidR="00F42368" w:rsidRPr="00433F40" w:rsidRDefault="00F42368" w:rsidP="00F42368">
      <w:pPr>
        <w:rPr>
          <w:rFonts w:ascii="Times New Roman" w:hAnsi="Times New Roman" w:cs="Times New Roman"/>
          <w:color w:val="000000"/>
          <w:sz w:val="8"/>
          <w:szCs w:val="8"/>
          <w:shd w:val="clear" w:color="auto" w:fill="FFFFFF"/>
        </w:rPr>
      </w:pPr>
    </w:p>
    <w:p w14:paraId="526AF026" w14:textId="3B227229" w:rsidR="00F42368" w:rsidRPr="00433F40" w:rsidRDefault="009570E1" w:rsidP="00F42368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OS, overall survival; </w:t>
      </w:r>
      <w:r w:rsidR="00F42368"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D-HR, Difference-in-difference; HR, Hazards ratio; CI, Confidence Interval</w:t>
      </w:r>
    </w:p>
    <w:p w14:paraId="64EBF80A" w14:textId="401DB128" w:rsidR="00831460" w:rsidRPr="00433F40" w:rsidRDefault="00F42368" w:rsidP="00F42368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gramStart"/>
      <w:r w:rsidRPr="00433F4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433F4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Adjusted difference-in-differences (DID) estimate represents the regression coefficient on an interaction term between residence in an expansion state </w:t>
      </w:r>
      <w:r w:rsidR="00780C2C" w:rsidRPr="00433F40">
        <w:rPr>
          <w:rFonts w:ascii="Times New Roman" w:hAnsi="Times New Roman" w:cs="Times New Roman"/>
          <w:color w:val="000000"/>
          <w:sz w:val="20"/>
          <w:szCs w:val="20"/>
        </w:rPr>
        <w:t>diagnosis year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 using data from the </w:t>
      </w: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re-expansion period only. Adjusted for age, sex (when applicable), race/ethnicity,</w:t>
      </w:r>
      <w:r w:rsidR="006E17BC"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011507"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omorbidity</w:t>
      </w:r>
      <w:r w:rsidR="006E17BC"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come, residence in a metropolitan area, </w:t>
      </w:r>
      <w:r w:rsidR="00C15B62"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d</w:t>
      </w: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acility type. Estimates for DID-HRs were derived using Cox-proportional hazards models.</w:t>
      </w:r>
    </w:p>
    <w:p w14:paraId="778D3AD7" w14:textId="77777777" w:rsidR="00B005BE" w:rsidRPr="00433F40" w:rsidRDefault="00B005BE" w:rsidP="00B005BE">
      <w:pPr>
        <w:rPr>
          <w:rFonts w:ascii="Times New Roman" w:hAnsi="Times New Roman" w:cs="Times New Roman"/>
        </w:rPr>
      </w:pPr>
    </w:p>
    <w:p w14:paraId="57F2EDE3" w14:textId="171FD888" w:rsidR="00B005BE" w:rsidRPr="00433F40" w:rsidRDefault="00B005BE">
      <w:pPr>
        <w:rPr>
          <w:rFonts w:ascii="Times New Roman" w:hAnsi="Times New Roman" w:cs="Times New Roman"/>
          <w:noProof/>
        </w:rPr>
      </w:pPr>
      <w:r w:rsidRPr="00433F40">
        <w:rPr>
          <w:rFonts w:ascii="Times New Roman" w:hAnsi="Times New Roman" w:cs="Times New Roman"/>
          <w:noProof/>
        </w:rPr>
        <w:br w:type="page"/>
      </w:r>
    </w:p>
    <w:p w14:paraId="2678CC17" w14:textId="018322C0" w:rsidR="00655808" w:rsidRPr="00433F40" w:rsidRDefault="00C91BDE" w:rsidP="00655808">
      <w:pPr>
        <w:rPr>
          <w:rFonts w:ascii="Times New Roman" w:hAnsi="Times New Roman" w:cs="Times New Roman"/>
        </w:rPr>
      </w:pP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="00655808" w:rsidRPr="00433F40">
        <w:rPr>
          <w:rFonts w:ascii="Times New Roman" w:hAnsi="Times New Roman" w:cs="Times New Roman"/>
          <w:b/>
          <w:bCs/>
          <w:color w:val="1F1F1F"/>
        </w:rPr>
        <w:t xml:space="preserve">Table </w:t>
      </w:r>
      <w:r w:rsidR="000D302F" w:rsidRPr="00433F40">
        <w:rPr>
          <w:rFonts w:ascii="Times New Roman" w:hAnsi="Times New Roman" w:cs="Times New Roman"/>
          <w:b/>
          <w:bCs/>
          <w:color w:val="1F1F1F"/>
        </w:rPr>
        <w:t>6</w:t>
      </w:r>
      <w:r w:rsidR="00655808" w:rsidRPr="00433F40">
        <w:rPr>
          <w:rFonts w:ascii="Times New Roman" w:hAnsi="Times New Roman" w:cs="Times New Roman"/>
          <w:b/>
          <w:bCs/>
          <w:color w:val="1F1F1F"/>
        </w:rPr>
        <w:t>.</w:t>
      </w:r>
      <w:r w:rsidR="00655808" w:rsidRPr="00433F40">
        <w:rPr>
          <w:rFonts w:ascii="Times New Roman" w:hAnsi="Times New Roman" w:cs="Times New Roman"/>
          <w:color w:val="1F1F1F"/>
        </w:rPr>
        <w:t xml:space="preserve"> Number of subjects (N) at risk by cancer site, state expansion group, and time from diagnosis in months</w:t>
      </w:r>
    </w:p>
    <w:tbl>
      <w:tblPr>
        <w:tblStyle w:val="TableGridLight"/>
        <w:tblpPr w:leftFromText="180" w:rightFromText="180" w:vertAnchor="text" w:horzAnchor="margin" w:tblpY="61"/>
        <w:tblOverlap w:val="never"/>
        <w:tblW w:w="7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345"/>
        <w:gridCol w:w="1345"/>
        <w:gridCol w:w="1400"/>
        <w:gridCol w:w="1402"/>
      </w:tblGrid>
      <w:tr w:rsidR="00DD5A0C" w:rsidRPr="00433F40" w14:paraId="0450581E" w14:textId="77777777" w:rsidTr="00DD5A0C">
        <w:trPr>
          <w:trHeight w:val="44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33A6101" w14:textId="77777777" w:rsidR="00655808" w:rsidRPr="00433F40" w:rsidRDefault="00655808" w:rsidP="00DD5A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A82440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ansion states</w:t>
            </w:r>
          </w:p>
        </w:tc>
        <w:tc>
          <w:tcPr>
            <w:tcW w:w="28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390A1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xpansion states</w:t>
            </w:r>
          </w:p>
        </w:tc>
      </w:tr>
      <w:tr w:rsidR="00655808" w:rsidRPr="00433F40" w14:paraId="32E77C6C" w14:textId="77777777" w:rsidTr="00DD5A0C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513265" w14:textId="17653769" w:rsidR="00655808" w:rsidRPr="00433F40" w:rsidRDefault="00DD5A0C" w:rsidP="00DD5A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B0708B5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2014</w:t>
            </w:r>
          </w:p>
          <w:p w14:paraId="37E5F48D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0BE3952D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2014</w:t>
            </w:r>
          </w:p>
          <w:p w14:paraId="34DE8B8E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89CA6DE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2014</w:t>
            </w:r>
          </w:p>
          <w:p w14:paraId="0CBA7C27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398E0D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2014</w:t>
            </w:r>
          </w:p>
          <w:p w14:paraId="600B772A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</w:tr>
      <w:tr w:rsidR="00655808" w:rsidRPr="00433F40" w14:paraId="3B6CC55A" w14:textId="77777777" w:rsidTr="00DD5A0C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</w:tcPr>
          <w:p w14:paraId="759CFFDE" w14:textId="25B4FADF" w:rsidR="00655808" w:rsidRPr="00433F40" w:rsidRDefault="00655808" w:rsidP="00DD5A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sites combined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center"/>
          </w:tcPr>
          <w:p w14:paraId="2310D02D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570F10CF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vAlign w:val="center"/>
          </w:tcPr>
          <w:p w14:paraId="7804B375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14:paraId="67657CAC" w14:textId="77777777" w:rsidR="00655808" w:rsidRPr="00433F40" w:rsidRDefault="00655808" w:rsidP="00DD5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2EAF" w:rsidRPr="00433F40" w14:paraId="05A4FFF2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DBD2A1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4A2C4886" w14:textId="49038826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5,959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FE714F3" w14:textId="1B91B182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8,959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7F1B60B3" w14:textId="038C19BC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2,091</w:t>
            </w:r>
          </w:p>
        </w:tc>
        <w:tc>
          <w:tcPr>
            <w:tcW w:w="1402" w:type="dxa"/>
            <w:noWrap/>
            <w:hideMark/>
          </w:tcPr>
          <w:p w14:paraId="5859BC98" w14:textId="695598CE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9,493</w:t>
            </w:r>
          </w:p>
        </w:tc>
      </w:tr>
      <w:tr w:rsidR="00BA2EAF" w:rsidRPr="00433F40" w14:paraId="7EC285A1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FB8988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DD7FD19" w14:textId="48B30141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5,323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21587FE" w14:textId="4A44BDF2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8,348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2F0EE1EF" w14:textId="5BB64A6B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1,077</w:t>
            </w:r>
          </w:p>
        </w:tc>
        <w:tc>
          <w:tcPr>
            <w:tcW w:w="1402" w:type="dxa"/>
            <w:noWrap/>
            <w:hideMark/>
          </w:tcPr>
          <w:p w14:paraId="68FE4C50" w14:textId="0C86B9B0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8,625</w:t>
            </w:r>
          </w:p>
        </w:tc>
      </w:tr>
      <w:tr w:rsidR="00BA2EAF" w:rsidRPr="00433F40" w14:paraId="0275774B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8D7943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2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5971B7E9" w14:textId="1837DF49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4,599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AA944CD" w14:textId="1CBDF0CE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7,433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4AC16089" w14:textId="51B89162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9,936</w:t>
            </w:r>
          </w:p>
        </w:tc>
        <w:tc>
          <w:tcPr>
            <w:tcW w:w="1402" w:type="dxa"/>
            <w:noWrap/>
            <w:hideMark/>
          </w:tcPr>
          <w:p w14:paraId="77A14F8B" w14:textId="267C9DF3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7,554</w:t>
            </w:r>
          </w:p>
        </w:tc>
      </w:tr>
      <w:tr w:rsidR="00BA2EAF" w:rsidRPr="00433F40" w14:paraId="26E43F3F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6E2C05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8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09BA95C" w14:textId="2309750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3,862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EBD34C5" w14:textId="42D2E90F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6,542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5B9E3744" w14:textId="2EE5913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8,862</w:t>
            </w:r>
          </w:p>
        </w:tc>
        <w:tc>
          <w:tcPr>
            <w:tcW w:w="1402" w:type="dxa"/>
            <w:noWrap/>
            <w:hideMark/>
          </w:tcPr>
          <w:p w14:paraId="5FBB1367" w14:textId="0F43CCB5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6,460</w:t>
            </w:r>
          </w:p>
        </w:tc>
      </w:tr>
      <w:tr w:rsidR="00BA2EAF" w:rsidRPr="00433F40" w14:paraId="31D17D95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5B0BC9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4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48DFE4D4" w14:textId="210F6C9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3,258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05A6571" w14:textId="21CE9816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5,688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36F28461" w14:textId="4CC21F66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7,963</w:t>
            </w:r>
          </w:p>
        </w:tc>
        <w:tc>
          <w:tcPr>
            <w:tcW w:w="1402" w:type="dxa"/>
            <w:noWrap/>
            <w:hideMark/>
          </w:tcPr>
          <w:p w14:paraId="10CD5F66" w14:textId="58001104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5,453</w:t>
            </w:r>
          </w:p>
        </w:tc>
      </w:tr>
      <w:tr w:rsidR="00BA2EAF" w:rsidRPr="00433F40" w14:paraId="62737882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CB9971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0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9CA5580" w14:textId="453F0589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2,679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23ED3FD" w14:textId="089D35F4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4,565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5F574522" w14:textId="2C1A1080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7,232</w:t>
            </w:r>
          </w:p>
        </w:tc>
        <w:tc>
          <w:tcPr>
            <w:tcW w:w="1402" w:type="dxa"/>
            <w:noWrap/>
            <w:hideMark/>
          </w:tcPr>
          <w:p w14:paraId="32041A58" w14:textId="04199FF5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4,155</w:t>
            </w:r>
          </w:p>
        </w:tc>
      </w:tr>
      <w:tr w:rsidR="00BA2EAF" w:rsidRPr="00433F40" w14:paraId="7B1D4518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E30B91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6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5B3F6236" w14:textId="1286B96E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2,220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9A795BA" w14:textId="56AB84B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2,892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1D27BE77" w14:textId="1E879315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6,572</w:t>
            </w:r>
          </w:p>
        </w:tc>
        <w:tc>
          <w:tcPr>
            <w:tcW w:w="1402" w:type="dxa"/>
            <w:noWrap/>
            <w:hideMark/>
          </w:tcPr>
          <w:p w14:paraId="18C2900F" w14:textId="076F5892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2,473</w:t>
            </w:r>
          </w:p>
        </w:tc>
      </w:tr>
      <w:tr w:rsidR="00BA2EAF" w:rsidRPr="00433F40" w14:paraId="112ABD3E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F0AC05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280410DD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F07A7FB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23C41CC8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noWrap/>
            <w:hideMark/>
          </w:tcPr>
          <w:p w14:paraId="3590DAE8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EAF" w:rsidRPr="00433F40" w14:paraId="4DC86459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AAA786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40E99BC4" w14:textId="4A827BD5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,623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D09911B" w14:textId="3AAD1072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1,927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5310B005" w14:textId="2D5B6FB3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2,941</w:t>
            </w:r>
          </w:p>
        </w:tc>
        <w:tc>
          <w:tcPr>
            <w:tcW w:w="1402" w:type="dxa"/>
            <w:noWrap/>
            <w:hideMark/>
          </w:tcPr>
          <w:p w14:paraId="423D8948" w14:textId="49F103ED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1,959</w:t>
            </w:r>
          </w:p>
        </w:tc>
      </w:tr>
      <w:tr w:rsidR="00BA2EAF" w:rsidRPr="00433F40" w14:paraId="67B5C35A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BE9854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9E69ADD" w14:textId="62D7FA4F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,529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ED01403" w14:textId="334A6F33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1,787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2F9C7728" w14:textId="07AD48ED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2,796</w:t>
            </w:r>
          </w:p>
        </w:tc>
        <w:tc>
          <w:tcPr>
            <w:tcW w:w="1402" w:type="dxa"/>
            <w:noWrap/>
            <w:hideMark/>
          </w:tcPr>
          <w:p w14:paraId="2093F8A0" w14:textId="51A1951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1,787</w:t>
            </w:r>
          </w:p>
        </w:tc>
      </w:tr>
      <w:tr w:rsidR="00BA2EAF" w:rsidRPr="00433F40" w14:paraId="4E40C36F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143A7F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2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A14FC11" w14:textId="6A3ADC6B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,384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2170187" w14:textId="42B7810B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1,516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17A25A82" w14:textId="3093DB50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2,564</w:t>
            </w:r>
          </w:p>
        </w:tc>
        <w:tc>
          <w:tcPr>
            <w:tcW w:w="1402" w:type="dxa"/>
            <w:noWrap/>
            <w:hideMark/>
          </w:tcPr>
          <w:p w14:paraId="4A76E51F" w14:textId="54016920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1,493</w:t>
            </w:r>
          </w:p>
        </w:tc>
      </w:tr>
      <w:tr w:rsidR="00BA2EAF" w:rsidRPr="00433F40" w14:paraId="1FA502A3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9645C1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8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10FEBB15" w14:textId="661903BA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,183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75BD06D" w14:textId="6631B008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1,190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38579720" w14:textId="46853D6E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2,261</w:t>
            </w:r>
          </w:p>
        </w:tc>
        <w:tc>
          <w:tcPr>
            <w:tcW w:w="1402" w:type="dxa"/>
            <w:noWrap/>
            <w:hideMark/>
          </w:tcPr>
          <w:p w14:paraId="134D82F1" w14:textId="0FE08718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1,078</w:t>
            </w:r>
          </w:p>
        </w:tc>
      </w:tr>
      <w:tr w:rsidR="00BA2EAF" w:rsidRPr="00433F40" w14:paraId="5175BAA1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62EBB4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4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25F90C9E" w14:textId="51EED74C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8,978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E65D407" w14:textId="219EAE7F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0,775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0383E717" w14:textId="0D7377EE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1,945</w:t>
            </w:r>
          </w:p>
        </w:tc>
        <w:tc>
          <w:tcPr>
            <w:tcW w:w="1402" w:type="dxa"/>
            <w:noWrap/>
            <w:hideMark/>
          </w:tcPr>
          <w:p w14:paraId="764508F6" w14:textId="40DA8372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0,635</w:t>
            </w:r>
          </w:p>
        </w:tc>
      </w:tr>
      <w:tr w:rsidR="00BA2EAF" w:rsidRPr="00433F40" w14:paraId="64449FEF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8596AB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0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1BF1F258" w14:textId="6281743B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8,755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BEAD3BD" w14:textId="23389111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0,133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6AC9D538" w14:textId="4DB146A1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1,670</w:t>
            </w:r>
          </w:p>
        </w:tc>
        <w:tc>
          <w:tcPr>
            <w:tcW w:w="1402" w:type="dxa"/>
            <w:noWrap/>
            <w:hideMark/>
          </w:tcPr>
          <w:p w14:paraId="5C05C432" w14:textId="12F7885C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,917</w:t>
            </w:r>
          </w:p>
        </w:tc>
      </w:tr>
      <w:tr w:rsidR="00BA2EAF" w:rsidRPr="00433F40" w14:paraId="145A2D6F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B871A3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6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9EC3D93" w14:textId="7D6863B0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8,544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703158E" w14:textId="37BDBA08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,069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0C5ECAAC" w14:textId="1DE81E81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1,359</w:t>
            </w:r>
          </w:p>
        </w:tc>
        <w:tc>
          <w:tcPr>
            <w:tcW w:w="1402" w:type="dxa"/>
            <w:noWrap/>
            <w:hideMark/>
          </w:tcPr>
          <w:p w14:paraId="2B91D30C" w14:textId="76A4FF7C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8,870</w:t>
            </w:r>
          </w:p>
        </w:tc>
      </w:tr>
      <w:tr w:rsidR="00BA2EAF" w:rsidRPr="00433F40" w14:paraId="6C7EC0BC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8DA608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6F276F46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6E4BF9F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209825E2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noWrap/>
            <w:hideMark/>
          </w:tcPr>
          <w:p w14:paraId="07F210E4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EAF" w:rsidRPr="00433F40" w14:paraId="2E4813DC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B4D831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15D6BF39" w14:textId="5C60594F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369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A72A500" w14:textId="2FADD89F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346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4B30F326" w14:textId="588B9D15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134</w:t>
            </w:r>
          </w:p>
        </w:tc>
        <w:tc>
          <w:tcPr>
            <w:tcW w:w="1402" w:type="dxa"/>
            <w:noWrap/>
            <w:hideMark/>
          </w:tcPr>
          <w:p w14:paraId="2FECE634" w14:textId="0D609D79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832</w:t>
            </w:r>
          </w:p>
        </w:tc>
      </w:tr>
      <w:tr w:rsidR="00BA2EAF" w:rsidRPr="00433F40" w14:paraId="25917916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2EB6E4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012B05C0" w14:textId="02008B00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306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A883DB6" w14:textId="7CA2A34A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282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07B45A58" w14:textId="0EDF2F5D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052</w:t>
            </w:r>
          </w:p>
        </w:tc>
        <w:tc>
          <w:tcPr>
            <w:tcW w:w="1402" w:type="dxa"/>
            <w:noWrap/>
            <w:hideMark/>
          </w:tcPr>
          <w:p w14:paraId="2CFA9E23" w14:textId="6D3B0A9F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748</w:t>
            </w:r>
          </w:p>
        </w:tc>
      </w:tr>
      <w:tr w:rsidR="00BA2EAF" w:rsidRPr="00433F40" w14:paraId="4AFD62BA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DF08B3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2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F5D8E58" w14:textId="3A0F6B0A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230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32AC592" w14:textId="5BF8FEE6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189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5AEA58C4" w14:textId="0D520FA0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915</w:t>
            </w:r>
          </w:p>
        </w:tc>
        <w:tc>
          <w:tcPr>
            <w:tcW w:w="1402" w:type="dxa"/>
            <w:noWrap/>
            <w:hideMark/>
          </w:tcPr>
          <w:p w14:paraId="6B5C322A" w14:textId="25D0782B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605</w:t>
            </w:r>
          </w:p>
        </w:tc>
      </w:tr>
      <w:tr w:rsidR="00BA2EAF" w:rsidRPr="00433F40" w14:paraId="1273FD10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C161F1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8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16D75BBB" w14:textId="6E7AC3B1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120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EE6CE1A" w14:textId="343869EC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089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577DABFD" w14:textId="1D6FE9CE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768</w:t>
            </w:r>
          </w:p>
        </w:tc>
        <w:tc>
          <w:tcPr>
            <w:tcW w:w="1402" w:type="dxa"/>
            <w:noWrap/>
            <w:hideMark/>
          </w:tcPr>
          <w:p w14:paraId="0B3BDC02" w14:textId="075BA8A1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445</w:t>
            </w:r>
          </w:p>
        </w:tc>
      </w:tr>
      <w:tr w:rsidR="00BA2EAF" w:rsidRPr="00433F40" w14:paraId="7D503C13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C01B78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4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12EA771B" w14:textId="3BB20412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056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7E7F63D" w14:textId="0705D21F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017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28DE5B2D" w14:textId="7F50534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655</w:t>
            </w:r>
          </w:p>
        </w:tc>
        <w:tc>
          <w:tcPr>
            <w:tcW w:w="1402" w:type="dxa"/>
            <w:noWrap/>
            <w:hideMark/>
          </w:tcPr>
          <w:p w14:paraId="755C9F17" w14:textId="27925085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298</w:t>
            </w:r>
          </w:p>
        </w:tc>
      </w:tr>
      <w:tr w:rsidR="00BA2EAF" w:rsidRPr="00433F40" w14:paraId="46F21DD4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1D9586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0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2BFDE975" w14:textId="18CD7D0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6F1F4B0" w14:textId="6CCD43BC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4B44CCD8" w14:textId="06DC5E41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560</w:t>
            </w:r>
          </w:p>
        </w:tc>
        <w:tc>
          <w:tcPr>
            <w:tcW w:w="1402" w:type="dxa"/>
            <w:noWrap/>
            <w:hideMark/>
          </w:tcPr>
          <w:p w14:paraId="29734A32" w14:textId="7B9A53D8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148</w:t>
            </w:r>
          </w:p>
        </w:tc>
      </w:tr>
      <w:tr w:rsidR="00BA2EAF" w:rsidRPr="00433F40" w14:paraId="10A92824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6F3AA9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6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32A4DC5" w14:textId="20A8B668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35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8F65960" w14:textId="2666A55D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1DCFBDC6" w14:textId="7338EAAC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488</w:t>
            </w:r>
          </w:p>
        </w:tc>
        <w:tc>
          <w:tcPr>
            <w:tcW w:w="1402" w:type="dxa"/>
            <w:noWrap/>
            <w:hideMark/>
          </w:tcPr>
          <w:p w14:paraId="45B01F2F" w14:textId="47D72A84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74</w:t>
            </w:r>
          </w:p>
        </w:tc>
      </w:tr>
      <w:tr w:rsidR="00BA2EAF" w:rsidRPr="00433F40" w14:paraId="50DCB873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75AD4B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185E345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86CC3C8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3F9F90EB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noWrap/>
            <w:hideMark/>
          </w:tcPr>
          <w:p w14:paraId="6787693A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EAF" w:rsidRPr="00433F40" w14:paraId="3F98179C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9D0093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282BD75A" w14:textId="65005E60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289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4F16A44" w14:textId="352326F4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2C8692FD" w14:textId="55BDCC24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1402" w:type="dxa"/>
            <w:noWrap/>
            <w:hideMark/>
          </w:tcPr>
          <w:p w14:paraId="41C1B70C" w14:textId="4E157EFB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78</w:t>
            </w:r>
          </w:p>
        </w:tc>
      </w:tr>
      <w:tr w:rsidR="00BA2EAF" w:rsidRPr="00433F40" w14:paraId="55C6A29B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CE83C1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5A152EA" w14:textId="271B7610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218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8F69FA5" w14:textId="3572BB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78573F1A" w14:textId="3186FEE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903</w:t>
            </w:r>
          </w:p>
        </w:tc>
        <w:tc>
          <w:tcPr>
            <w:tcW w:w="1402" w:type="dxa"/>
            <w:noWrap/>
            <w:hideMark/>
          </w:tcPr>
          <w:p w14:paraId="461CB132" w14:textId="16984183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24</w:t>
            </w:r>
          </w:p>
        </w:tc>
      </w:tr>
      <w:tr w:rsidR="00BA2EAF" w:rsidRPr="00433F40" w14:paraId="1536F08E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58ED2D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2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2E8F9B29" w14:textId="68CBB2A3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171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6403621" w14:textId="7A9E9F2F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78697FB4" w14:textId="6B826779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844</w:t>
            </w:r>
          </w:p>
        </w:tc>
        <w:tc>
          <w:tcPr>
            <w:tcW w:w="1402" w:type="dxa"/>
            <w:noWrap/>
            <w:hideMark/>
          </w:tcPr>
          <w:p w14:paraId="025515EE" w14:textId="1941793C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883</w:t>
            </w:r>
          </w:p>
        </w:tc>
      </w:tr>
      <w:tr w:rsidR="00BA2EAF" w:rsidRPr="00433F40" w14:paraId="4357164F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B727B0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8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487A934F" w14:textId="1B074819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127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17207A8" w14:textId="3299699B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2E9C7639" w14:textId="22417078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773</w:t>
            </w:r>
          </w:p>
        </w:tc>
        <w:tc>
          <w:tcPr>
            <w:tcW w:w="1402" w:type="dxa"/>
            <w:noWrap/>
            <w:hideMark/>
          </w:tcPr>
          <w:p w14:paraId="43703968" w14:textId="4A1A51DF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821</w:t>
            </w:r>
          </w:p>
        </w:tc>
      </w:tr>
      <w:tr w:rsidR="00BA2EAF" w:rsidRPr="00433F40" w14:paraId="79CF0EAD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FFB222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4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261AF99" w14:textId="660ED868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081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89A5420" w14:textId="6EE13019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039A3DC6" w14:textId="0C894C7A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700</w:t>
            </w:r>
          </w:p>
        </w:tc>
        <w:tc>
          <w:tcPr>
            <w:tcW w:w="1402" w:type="dxa"/>
            <w:noWrap/>
            <w:hideMark/>
          </w:tcPr>
          <w:p w14:paraId="4F4088DB" w14:textId="76D0E7B4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776</w:t>
            </w:r>
          </w:p>
        </w:tc>
      </w:tr>
      <w:tr w:rsidR="00BA2EAF" w:rsidRPr="00433F40" w14:paraId="69553AB7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72E9E0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0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2E8306ED" w14:textId="41BCF498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032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3AD6FB0" w14:textId="6A354451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5FA2989D" w14:textId="206DF973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619</w:t>
            </w:r>
          </w:p>
        </w:tc>
        <w:tc>
          <w:tcPr>
            <w:tcW w:w="1402" w:type="dxa"/>
            <w:noWrap/>
            <w:hideMark/>
          </w:tcPr>
          <w:p w14:paraId="7BC5AB9A" w14:textId="55BA767B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717</w:t>
            </w:r>
          </w:p>
        </w:tc>
      </w:tr>
      <w:tr w:rsidR="00BA2EAF" w:rsidRPr="00433F40" w14:paraId="18A1B68F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BA5D6B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6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599E8AAA" w14:textId="1EBAFCF2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23A8FD3" w14:textId="749040C9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0BAC52FE" w14:textId="2457A568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545</w:t>
            </w:r>
          </w:p>
        </w:tc>
        <w:tc>
          <w:tcPr>
            <w:tcW w:w="1402" w:type="dxa"/>
            <w:noWrap/>
            <w:hideMark/>
          </w:tcPr>
          <w:p w14:paraId="6CF89CBB" w14:textId="0078A048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627</w:t>
            </w:r>
          </w:p>
        </w:tc>
      </w:tr>
      <w:tr w:rsidR="00BA2EAF" w:rsidRPr="00433F40" w14:paraId="531DACAA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E552E9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0EAA68A6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A7D5E07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768D1572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noWrap/>
            <w:hideMark/>
          </w:tcPr>
          <w:p w14:paraId="1D7CADA1" w14:textId="7777777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EAF" w:rsidRPr="00433F40" w14:paraId="2A419BC0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75D1EC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27030E3F" w14:textId="3B4ACA73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3,678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B46539D" w14:textId="65517DE2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4,740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140287E1" w14:textId="65D0B59D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5,016</w:t>
            </w:r>
          </w:p>
        </w:tc>
        <w:tc>
          <w:tcPr>
            <w:tcW w:w="1402" w:type="dxa"/>
            <w:noWrap/>
            <w:hideMark/>
          </w:tcPr>
          <w:p w14:paraId="40236E0C" w14:textId="73464775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4,724</w:t>
            </w:r>
          </w:p>
        </w:tc>
      </w:tr>
      <w:tr w:rsidR="00BA2EAF" w:rsidRPr="00433F40" w14:paraId="032A182D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00E2FA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67105C92" w14:textId="568D2C0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3,270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9BC3F60" w14:textId="00C2453C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4,377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45D84D1F" w14:textId="2C36236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4,326</w:t>
            </w:r>
          </w:p>
        </w:tc>
        <w:tc>
          <w:tcPr>
            <w:tcW w:w="1402" w:type="dxa"/>
            <w:noWrap/>
            <w:hideMark/>
          </w:tcPr>
          <w:p w14:paraId="161372DC" w14:textId="6F94D7CA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4,166</w:t>
            </w:r>
          </w:p>
        </w:tc>
      </w:tr>
      <w:tr w:rsidR="00BA2EAF" w:rsidRPr="00433F40" w14:paraId="6BDCB108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EE16F2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2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48F2F5EB" w14:textId="49F1176F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814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BD10518" w14:textId="0ABF14B3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3,863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0CBD3074" w14:textId="45E8147D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3,613</w:t>
            </w:r>
          </w:p>
        </w:tc>
        <w:tc>
          <w:tcPr>
            <w:tcW w:w="1402" w:type="dxa"/>
            <w:noWrap/>
            <w:hideMark/>
          </w:tcPr>
          <w:p w14:paraId="50F89799" w14:textId="4D9A878C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3,573</w:t>
            </w:r>
          </w:p>
        </w:tc>
      </w:tr>
      <w:tr w:rsidR="00BA2EAF" w:rsidRPr="00433F40" w14:paraId="31E1DA48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8061B1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8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430786D" w14:textId="3B3E8CCD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432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288BF1F" w14:textId="15059C46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3,440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1318D3B8" w14:textId="7068DE42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3,060</w:t>
            </w:r>
          </w:p>
        </w:tc>
        <w:tc>
          <w:tcPr>
            <w:tcW w:w="1402" w:type="dxa"/>
            <w:noWrap/>
            <w:hideMark/>
          </w:tcPr>
          <w:p w14:paraId="3A7EE9F3" w14:textId="24AD442C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3,116</w:t>
            </w:r>
          </w:p>
        </w:tc>
      </w:tr>
      <w:tr w:rsidR="00BA2EAF" w:rsidRPr="00433F40" w14:paraId="6E4705E3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7FCF2D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4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023BD515" w14:textId="44417ADB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143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C6A310A" w14:textId="390E2704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3,111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20E81F22" w14:textId="46C36B9B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663</w:t>
            </w:r>
          </w:p>
        </w:tc>
        <w:tc>
          <w:tcPr>
            <w:tcW w:w="1402" w:type="dxa"/>
            <w:noWrap/>
            <w:hideMark/>
          </w:tcPr>
          <w:p w14:paraId="03FF254F" w14:textId="7E0F3967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744</w:t>
            </w:r>
          </w:p>
        </w:tc>
      </w:tr>
      <w:tr w:rsidR="00BA2EAF" w:rsidRPr="00433F40" w14:paraId="3E722CF8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B9CC87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0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3E822A6" w14:textId="69E2062E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907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B85F858" w14:textId="5E68E0B9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773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0D953119" w14:textId="3001DABE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383</w:t>
            </w:r>
          </w:p>
        </w:tc>
        <w:tc>
          <w:tcPr>
            <w:tcW w:w="1402" w:type="dxa"/>
            <w:noWrap/>
            <w:hideMark/>
          </w:tcPr>
          <w:p w14:paraId="2F893991" w14:textId="4FF9AD02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373</w:t>
            </w:r>
          </w:p>
        </w:tc>
      </w:tr>
      <w:tr w:rsidR="00BA2EAF" w:rsidRPr="00433F40" w14:paraId="54697B4A" w14:textId="77777777" w:rsidTr="00D950CA">
        <w:trPr>
          <w:trHeight w:val="262"/>
        </w:trPr>
        <w:tc>
          <w:tcPr>
            <w:tcW w:w="17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33EFE6" w14:textId="77777777" w:rsidR="00BA2EAF" w:rsidRPr="00433F40" w:rsidRDefault="00BA2EAF" w:rsidP="00BA2E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6 </w:t>
            </w:r>
            <w:proofErr w:type="spellStart"/>
            <w:r w:rsidRPr="0043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C87212D" w14:textId="183A8DBA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1,745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06DED" w14:textId="7205F626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372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noWrap/>
            <w:hideMark/>
          </w:tcPr>
          <w:p w14:paraId="0C55E7E1" w14:textId="2D36FDFE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180</w:t>
            </w:r>
          </w:p>
        </w:tc>
        <w:tc>
          <w:tcPr>
            <w:tcW w:w="1402" w:type="dxa"/>
            <w:noWrap/>
            <w:hideMark/>
          </w:tcPr>
          <w:p w14:paraId="56AD60DA" w14:textId="679AED32" w:rsidR="00BA2EAF" w:rsidRPr="00433F40" w:rsidRDefault="00BA2EAF" w:rsidP="00BA2E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</w:rPr>
              <w:t>2,002</w:t>
            </w:r>
          </w:p>
        </w:tc>
      </w:tr>
    </w:tbl>
    <w:p w14:paraId="2ED8846F" w14:textId="1ED8DE18" w:rsidR="003F7C2C" w:rsidRPr="00433F40" w:rsidRDefault="00655808" w:rsidP="003F7C2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33F40">
        <w:rPr>
          <w:rFonts w:ascii="Times New Roman" w:hAnsi="Times New Roman" w:cs="Times New Roman"/>
        </w:rPr>
        <w:br w:type="textWrapping" w:clear="all"/>
      </w: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  <w:r w:rsidR="00C91BDE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="003F7C2C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0D302F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7</w:t>
      </w:r>
      <w:r w:rsidR="003F7C2C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3F7C2C" w:rsidRPr="00433F40">
        <w:rPr>
          <w:rFonts w:ascii="Times New Roman" w:hAnsi="Times New Roman" w:cs="Times New Roman"/>
          <w:color w:val="000000"/>
          <w:sz w:val="24"/>
          <w:szCs w:val="24"/>
        </w:rPr>
        <w:t xml:space="preserve"> Sensitivity analyses of Medicaid expansion associated changes in timely treatment initiation</w:t>
      </w:r>
      <w:r w:rsidR="00CF05EA" w:rsidRPr="00433F40">
        <w:rPr>
          <w:rFonts w:ascii="Times New Roman" w:hAnsi="Times New Roman" w:cs="Times New Roman"/>
          <w:color w:val="000000"/>
          <w:sz w:val="24"/>
          <w:szCs w:val="24"/>
        </w:rPr>
        <w:t xml:space="preserve"> among Medicaid/Uninsured patients using alternative </w:t>
      </w:r>
      <w:r w:rsidR="00CF05EA" w:rsidRPr="00433F40">
        <w:rPr>
          <w:rFonts w:ascii="Times New Roman" w:hAnsi="Times New Roman" w:cs="Times New Roman"/>
          <w:sz w:val="24"/>
          <w:szCs w:val="24"/>
        </w:rPr>
        <w:t>measures of timely treatment (N=76,</w:t>
      </w:r>
      <w:r w:rsidR="00BA2EAF" w:rsidRPr="00433F40">
        <w:rPr>
          <w:rFonts w:ascii="Times New Roman" w:hAnsi="Times New Roman" w:cs="Times New Roman"/>
          <w:sz w:val="24"/>
          <w:szCs w:val="24"/>
        </w:rPr>
        <w:t>504</w:t>
      </w:r>
      <w:r w:rsidR="00CF05EA" w:rsidRPr="00433F4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pPr w:leftFromText="180" w:rightFromText="180" w:vertAnchor="text" w:tblpY="1"/>
        <w:tblW w:w="1008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728"/>
        <w:gridCol w:w="720"/>
        <w:gridCol w:w="720"/>
        <w:gridCol w:w="1728"/>
        <w:gridCol w:w="720"/>
        <w:gridCol w:w="720"/>
        <w:gridCol w:w="1728"/>
        <w:gridCol w:w="1440"/>
        <w:gridCol w:w="579"/>
      </w:tblGrid>
      <w:tr w:rsidR="003F7C2C" w:rsidRPr="00433F40" w14:paraId="231631D3" w14:textId="77777777" w:rsidTr="009570E1">
        <w:trPr>
          <w:trHeight w:val="35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 w:themeColor="text1"/>
            </w:tcBorders>
            <w:noWrap/>
            <w:vAlign w:val="center"/>
          </w:tcPr>
          <w:p w14:paraId="435D5018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noWrap/>
            <w:vAlign w:val="center"/>
          </w:tcPr>
          <w:p w14:paraId="6DD68447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Expansion states</w:t>
            </w:r>
          </w:p>
        </w:tc>
        <w:tc>
          <w:tcPr>
            <w:tcW w:w="3168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noWrap/>
            <w:vAlign w:val="center"/>
          </w:tcPr>
          <w:p w14:paraId="599D96A5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Nonexpansion sta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</w:tcBorders>
            <w:noWrap/>
            <w:vAlign w:val="center"/>
          </w:tcPr>
          <w:p w14:paraId="0DA925B7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D1894EE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C2C" w:rsidRPr="00433F40" w14:paraId="58C4ABB5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000000"/>
              <w:right w:val="single" w:sz="4" w:space="0" w:color="000000" w:themeColor="text1"/>
            </w:tcBorders>
            <w:noWrap/>
            <w:vAlign w:val="center"/>
          </w:tcPr>
          <w:p w14:paraId="25822A72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/>
            </w:tcBorders>
            <w:noWrap/>
            <w:vAlign w:val="center"/>
          </w:tcPr>
          <w:p w14:paraId="0DA31323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</w:p>
          <w:p w14:paraId="4421D046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2014, %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000000"/>
            </w:tcBorders>
            <w:noWrap/>
            <w:vAlign w:val="center"/>
          </w:tcPr>
          <w:p w14:paraId="603FEDDC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Post-2014, %</w:t>
            </w:r>
          </w:p>
        </w:tc>
        <w:tc>
          <w:tcPr>
            <w:tcW w:w="1728" w:type="dxa"/>
            <w:tcBorders>
              <w:top w:val="single" w:sz="4" w:space="0" w:color="D9D9D9" w:themeColor="background1" w:themeShade="D9"/>
              <w:bottom w:val="single" w:sz="4" w:space="0" w:color="000000"/>
              <w:right w:val="single" w:sz="4" w:space="0" w:color="000000" w:themeColor="text1"/>
            </w:tcBorders>
            <w:noWrap/>
            <w:vAlign w:val="center"/>
          </w:tcPr>
          <w:p w14:paraId="0F95085C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Unadjusted difference</w:t>
            </w:r>
          </w:p>
          <w:p w14:paraId="636E796D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/>
            </w:tcBorders>
            <w:noWrap/>
            <w:vAlign w:val="center"/>
          </w:tcPr>
          <w:p w14:paraId="203539CB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</w:p>
          <w:p w14:paraId="34F6E981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2014, %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bottom w:val="single" w:sz="4" w:space="0" w:color="000000"/>
            </w:tcBorders>
            <w:noWrap/>
            <w:vAlign w:val="center"/>
          </w:tcPr>
          <w:p w14:paraId="7F68BBA6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Post-2014, %</w:t>
            </w:r>
          </w:p>
        </w:tc>
        <w:tc>
          <w:tcPr>
            <w:tcW w:w="1728" w:type="dxa"/>
            <w:tcBorders>
              <w:top w:val="single" w:sz="4" w:space="0" w:color="D9D9D9" w:themeColor="background1" w:themeShade="D9"/>
              <w:bottom w:val="single" w:sz="4" w:space="0" w:color="000000"/>
              <w:right w:val="single" w:sz="4" w:space="0" w:color="000000" w:themeColor="text1"/>
            </w:tcBorders>
            <w:noWrap/>
            <w:vAlign w:val="center"/>
          </w:tcPr>
          <w:p w14:paraId="6FF3BB93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Unadjusted difference</w:t>
            </w:r>
          </w:p>
          <w:p w14:paraId="746FE25F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/>
            </w:tcBorders>
            <w:noWrap/>
            <w:vAlign w:val="center"/>
          </w:tcPr>
          <w:p w14:paraId="034C4CFA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proofErr w:type="spellStart"/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433F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131CD0B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79" w:type="dxa"/>
            <w:tcBorders>
              <w:top w:val="single" w:sz="4" w:space="0" w:color="D9D9D9" w:themeColor="background1" w:themeShade="D9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E93D7A6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F7C2C" w:rsidRPr="00433F40" w14:paraId="113484AD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4F5F5785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TTI &lt;30 days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7AD688E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290BDE4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5D1B769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4975FA0E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E06CCCB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75EB5C30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13C9279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6BCC21AB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DFE" w:rsidRPr="00433F40" w14:paraId="4EF7FB71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26D29586" w14:textId="77777777" w:rsidR="00A34DFE" w:rsidRPr="00433F40" w:rsidRDefault="00A34DFE" w:rsidP="00A34D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All sites combined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77BF03C0" w14:textId="6E32F88B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4</w:t>
            </w:r>
            <w:r w:rsidR="00A30A5C" w:rsidRPr="00433F40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75FFE74A" w14:textId="7E223C7E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4</w:t>
            </w:r>
            <w:r w:rsidR="00A30A5C" w:rsidRPr="00433F40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7558FC8A" w14:textId="77777777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 (-7.5 to -5.4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71DD214E" w14:textId="7822AB2E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5</w:t>
            </w:r>
            <w:r w:rsidR="00A30A5C" w:rsidRPr="00433F40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4B53B22F" w14:textId="5C46ED7B" w:rsidR="00A34DFE" w:rsidRPr="00433F40" w:rsidRDefault="00A30A5C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64E790DC" w14:textId="4DD53BDD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1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9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22AD3552" w14:textId="4F3B36AB" w:rsidR="00A34DFE" w:rsidRPr="00433F40" w:rsidRDefault="00ED60F6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5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69E345C1" w14:textId="77777777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A34DFE" w:rsidRPr="00433F40" w14:paraId="2454DB34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1A760155" w14:textId="77777777" w:rsidR="00A34DFE" w:rsidRPr="00433F40" w:rsidRDefault="00A34DFE" w:rsidP="00A34D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Breast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3C1DE735" w14:textId="0A0C3BBD" w:rsidR="00A34DFE" w:rsidRPr="00433F40" w:rsidRDefault="00A30A5C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44.6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623BA11C" w14:textId="5A7386EC" w:rsidR="00A34DFE" w:rsidRPr="00433F40" w:rsidRDefault="00A30A5C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39.5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24A0AC9B" w14:textId="5375ED9C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6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3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430A6C55" w14:textId="745F8E81" w:rsidR="00A34DFE" w:rsidRPr="00433F40" w:rsidRDefault="00A30A5C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01EAD14C" w14:textId="4B6C9CAC" w:rsidR="00A30A5C" w:rsidRPr="00433F40" w:rsidRDefault="00A30A5C" w:rsidP="00A30A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39.</w:t>
            </w:r>
            <w:r w:rsidRPr="00433F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286C10F9" w14:textId="2A72CD1C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7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4D3FB6C" w14:textId="129CAD7A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ED60F6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ED60F6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5.</w:t>
            </w:r>
            <w:r w:rsidR="00ED60F6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63613C58" w14:textId="77777777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A34DFE" w:rsidRPr="00433F40" w14:paraId="3CBB822E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666A2E8F" w14:textId="77777777" w:rsidR="00A34DFE" w:rsidRPr="00433F40" w:rsidRDefault="00A34DFE" w:rsidP="00A34D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Cervix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12890788" w14:textId="0C127107" w:rsidR="00A34DFE" w:rsidRPr="00433F40" w:rsidRDefault="00A30A5C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47.7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2DF2AF3E" w14:textId="6D12343B" w:rsidR="00A34DFE" w:rsidRPr="00433F40" w:rsidRDefault="00A30A5C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42.2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5239B843" w14:textId="2FCAD923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 (-0.9 to -1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0B5EBAE9" w14:textId="4DECB185" w:rsidR="00A34DFE" w:rsidRPr="00433F40" w:rsidRDefault="00A30A5C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48.5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4C352495" w14:textId="4583F622" w:rsidR="00A34DFE" w:rsidRPr="00433F40" w:rsidRDefault="00A30A5C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2DC93ADA" w14:textId="643A63DE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4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8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BE3850E" w14:textId="6FD0A4FD" w:rsidR="00A34DFE" w:rsidRPr="00433F40" w:rsidRDefault="00A30A5C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11.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027424FC" w14:textId="3956A5B2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34DFE" w:rsidRPr="00433F40" w14:paraId="3CF5A18A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007E061E" w14:textId="77777777" w:rsidR="00A34DFE" w:rsidRPr="00433F40" w:rsidRDefault="00A34DFE" w:rsidP="00A34D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Colon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7DBD6A7C" w14:textId="5D253843" w:rsidR="00A34DFE" w:rsidRPr="00433F40" w:rsidRDefault="00A30A5C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78.5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66AB2316" w14:textId="5737E3AF" w:rsidR="00A34DFE" w:rsidRPr="00433F40" w:rsidRDefault="00A30A5C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71.6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4E6DFB1A" w14:textId="76A3AA43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0.5 to -3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6C46F4CD" w14:textId="60EC06EB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84.</w:t>
            </w:r>
            <w:r w:rsidR="00A30A5C" w:rsidRPr="00433F4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792A4CF0" w14:textId="739BB798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73.</w:t>
            </w:r>
            <w:r w:rsidR="00A30A5C" w:rsidRPr="00433F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66D685C0" w14:textId="4DDA7CB1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3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7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4ED60C9D" w14:textId="180D641B" w:rsidR="00A34DFE" w:rsidRPr="00433F40" w:rsidRDefault="00ED60F6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7.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04AEB22A" w14:textId="658C69A6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D60F6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</w:tr>
      <w:tr w:rsidR="00A34DFE" w:rsidRPr="00433F40" w14:paraId="703AE38E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6431263" w14:textId="77777777" w:rsidR="00A34DFE" w:rsidRPr="00433F40" w:rsidRDefault="00A34DFE" w:rsidP="00A34D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Lung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46251EFB" w14:textId="14097D70" w:rsidR="00A34DFE" w:rsidRPr="00433F40" w:rsidRDefault="00A30A5C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192253CF" w14:textId="56D5F7F1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40.</w:t>
            </w:r>
            <w:r w:rsidR="00A30A5C" w:rsidRPr="00433F4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54F5F0C2" w14:textId="2BED91AD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7A222408" w14:textId="547DED78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</w:rPr>
              <w:t>4</w:t>
            </w:r>
            <w:r w:rsidR="00A30A5C" w:rsidRPr="00433F40">
              <w:rPr>
                <w:rFonts w:ascii="Times New Roman" w:hAnsi="Times New Roman" w:cs="Times New Roman"/>
                <w:color w:val="000000"/>
              </w:rPr>
              <w:t>8</w:t>
            </w:r>
            <w:r w:rsidRPr="00433F40">
              <w:rPr>
                <w:rFonts w:ascii="Times New Roman" w:hAnsi="Times New Roman" w:cs="Times New Roman"/>
                <w:color w:val="000000"/>
              </w:rPr>
              <w:t>.</w:t>
            </w:r>
            <w:r w:rsidR="00A30A5C" w:rsidRPr="00433F4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0ACD33C8" w14:textId="3781F5A9" w:rsidR="00A34DFE" w:rsidRPr="00433F40" w:rsidRDefault="00A30A5C" w:rsidP="00A30A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7D483048" w14:textId="1914F00C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57135F0" w14:textId="026AF676" w:rsidR="00A34DFE" w:rsidRPr="00433F40" w:rsidRDefault="00A34DFE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 w:rsidR="00ED60F6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5.</w:t>
            </w:r>
            <w:r w:rsidR="00ED60F6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732F14B9" w14:textId="3E7E1F84" w:rsidR="00A34DFE" w:rsidRPr="00433F40" w:rsidRDefault="00A30A5C" w:rsidP="00A34DF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D60F6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F7C2C" w:rsidRPr="00433F40" w14:paraId="4DD44E37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1E38C396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02B414DB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190D459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C2F3C6B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7B2D966E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EF0F7B1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1D5B135A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4A021333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4CA76B83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C2C" w:rsidRPr="00433F40" w14:paraId="38311FF4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64C974B6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TTI &lt;90 days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F8F5711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90BDEB2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76B435B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2903DB18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3F8E3D0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4E486FF6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4BFC228F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22C69AE6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C2C" w:rsidRPr="00433F40" w14:paraId="74E95A6E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4FA3A889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All sites combined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48561E4" w14:textId="2CFEB9C5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C0944AB" w14:textId="2CB670E3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2A9C099F" w14:textId="7BCEB25B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 (-1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 -0.2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3F29E6C3" w14:textId="4921391D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586A40D" w14:textId="79C57EF4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59505F10" w14:textId="6F2CAE1B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3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2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7B5BC891" w14:textId="08BD6D3E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7931300"/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D0AD6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 to 2.</w:t>
            </w:r>
            <w:r w:rsidR="009D0AD6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bookmarkEnd w:id="1"/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0B2A6820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F7C2C" w:rsidRPr="00433F40" w14:paraId="0DFED617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73F20C0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Breast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0BD84A15" w14:textId="412CF092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39EC36D" w14:textId="09397BE5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7CBBDE1F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-0.2 to 1.0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4E454DF0" w14:textId="6958F211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3CBC1A2" w14:textId="2FA65540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4AD04EB3" w14:textId="7643941E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2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3468039E" w14:textId="54CA87C6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155F8F08" w14:textId="78C7A1C6" w:rsidR="003F7C2C" w:rsidRPr="00433F40" w:rsidRDefault="00A13BE2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F7C2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3F7C2C" w:rsidRPr="00433F40" w14:paraId="574479D5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0467DBF8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Cervix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F6E61A2" w14:textId="6D520E1D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68A44197" w14:textId="5D513D6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00753179" w14:textId="64D36431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3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2AF7ACD9" w14:textId="796F3D5A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AAEDC05" w14:textId="4C21247C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213B9355" w14:textId="793C15A6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4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058FE824" w14:textId="62E6D2AD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4 to 3.9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7CC972C2" w14:textId="795075E9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</w:tr>
      <w:tr w:rsidR="003F7C2C" w:rsidRPr="00433F40" w14:paraId="60B4EE99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7902B5DE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Colon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78080F83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68481D2F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1947302" w14:textId="4BC499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 (-2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4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270CF2E3" w14:textId="1BB1F4B8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36CEBC2B" w14:textId="6E370280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4157EF6" w14:textId="4865252D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4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1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37B465D4" w14:textId="62AF7CE8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D60F6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 to 4.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1EB35447" w14:textId="1DEC38FE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A30A5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D60F6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F7C2C" w:rsidRPr="00433F40" w14:paraId="3A68F8C0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18325660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Lung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E285ED7" w14:textId="615917D2" w:rsidR="003F7C2C" w:rsidRPr="00433F40" w:rsidRDefault="00A34DFE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DCB4043" w14:textId="6DEC29A6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096D223C" w14:textId="3311922B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1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3AC70DBF" w14:textId="5236730D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16729D7" w14:textId="2F3DE3CE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6DBCBB39" w14:textId="047B96DA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5.3 to -2.</w:t>
            </w:r>
            <w:r w:rsidR="00A34DFE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7C677AA8" w14:textId="38B00EFA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3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28D97BA4" w14:textId="6C9BD454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33507A" w:rsidRPr="00433F40" w14:paraId="11639A67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77FF337" w14:textId="77777777" w:rsidR="0033507A" w:rsidRPr="00433F40" w:rsidRDefault="0033507A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42A25B26" w14:textId="77777777" w:rsidR="0033507A" w:rsidRPr="00433F40" w:rsidRDefault="0033507A" w:rsidP="0091736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698F964C" w14:textId="77777777" w:rsidR="0033507A" w:rsidRPr="00433F40" w:rsidRDefault="0033507A" w:rsidP="0091736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4485C51D" w14:textId="77777777" w:rsidR="0033507A" w:rsidRPr="00433F40" w:rsidRDefault="0033507A" w:rsidP="0091736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AE7CBC4" w14:textId="77777777" w:rsidR="0033507A" w:rsidRPr="00433F40" w:rsidRDefault="0033507A" w:rsidP="0091736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980FD11" w14:textId="77777777" w:rsidR="0033507A" w:rsidRPr="00433F40" w:rsidRDefault="0033507A" w:rsidP="0091736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4792701" w14:textId="77777777" w:rsidR="0033507A" w:rsidRPr="00433F40" w:rsidRDefault="0033507A" w:rsidP="0091736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26DA2330" w14:textId="77777777" w:rsidR="0033507A" w:rsidRPr="00433F40" w:rsidRDefault="0033507A" w:rsidP="0091736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1984A967" w14:textId="77777777" w:rsidR="0033507A" w:rsidRPr="00433F40" w:rsidRDefault="0033507A" w:rsidP="0091736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507A" w:rsidRPr="00433F40" w14:paraId="6C443505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5C3E6F3C" w14:textId="6185ADC9" w:rsidR="0033507A" w:rsidRPr="00433F40" w:rsidRDefault="0033507A" w:rsidP="003350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TTI &lt;120 days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23E27A3" w14:textId="77777777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5838610" w14:textId="77777777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21BAD23B" w14:textId="77777777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71FE0AD" w14:textId="77777777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3CFB0C03" w14:textId="77777777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0608ADA7" w14:textId="77777777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5FA9BFD" w14:textId="77777777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4A3EF4DA" w14:textId="77777777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507A" w:rsidRPr="00433F40" w14:paraId="2DF74748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5272DEC" w14:textId="4A16D91E" w:rsidR="0033507A" w:rsidRPr="00433F40" w:rsidRDefault="0033507A" w:rsidP="003350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All sites combined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3B197BAB" w14:textId="64418D4E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62B9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5BAA2D28" w14:textId="5052FC2B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62B9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2A932FCC" w14:textId="05E78B76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 (-0.1 to 0.2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6B9D7DE6" w14:textId="26B32456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</w:t>
            </w:r>
            <w:r w:rsidR="00862B9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13F3C3C3" w14:textId="5C755550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62B9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09A9D633" w14:textId="1B251E9C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 (-1.5 to -0.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38B2B82" w14:textId="1EC87105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62B9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62B9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="00862B9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1D10F0EC" w14:textId="3E8EA40D" w:rsidR="0033507A" w:rsidRPr="00433F40" w:rsidRDefault="0033507A" w:rsidP="003350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A13BE2" w:rsidRPr="00433F40" w14:paraId="4071351B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02765BD1" w14:textId="01385973" w:rsidR="00A13BE2" w:rsidRPr="00433F40" w:rsidRDefault="00A13BE2" w:rsidP="00A13B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Breast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11AD1F6B" w14:textId="48C548F7" w:rsidR="00A13BE2" w:rsidRPr="00433F40" w:rsidRDefault="00A13BE2" w:rsidP="00A13BE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399B1215" w14:textId="1E3EEC2E" w:rsidR="00A13BE2" w:rsidRPr="00433F40" w:rsidRDefault="00A13BE2" w:rsidP="00A13BE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0D1181AE" w14:textId="12328377" w:rsidR="00A13BE2" w:rsidRPr="00433F40" w:rsidRDefault="00A13BE2" w:rsidP="00A13BE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1 to 0.9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73A89FB6" w14:textId="24EEFE60" w:rsidR="00A13BE2" w:rsidRPr="00433F40" w:rsidRDefault="00A13BE2" w:rsidP="00A13BE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27040F77" w14:textId="222E38CA" w:rsidR="00A13BE2" w:rsidRPr="00433F40" w:rsidRDefault="00A13BE2" w:rsidP="00A13BE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61D215EE" w14:textId="3F4529C9" w:rsidR="00A13BE2" w:rsidRPr="00433F40" w:rsidRDefault="00A13BE2" w:rsidP="00A13BE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 (-0.9 to -1.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3A03329" w14:textId="37A4F206" w:rsidR="00A13BE2" w:rsidRPr="00433F40" w:rsidRDefault="00A13BE2" w:rsidP="00A13BE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0.4 to 1.6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43D794B8" w14:textId="151B4B4C" w:rsidR="00A13BE2" w:rsidRPr="00433F40" w:rsidRDefault="00A13BE2" w:rsidP="00A13BE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862B90" w:rsidRPr="00433F40" w14:paraId="4603E2FA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520F139D" w14:textId="2300F175" w:rsidR="00862B90" w:rsidRPr="00433F40" w:rsidRDefault="00862B90" w:rsidP="00862B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Cervix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277060D4" w14:textId="63B6FE17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1D3F62FC" w14:textId="4183F973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23C51957" w14:textId="707E5496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 (-3.1 to -0.4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5B69F67F" w14:textId="379318B0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0B224274" w14:textId="6B6FCF7C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C5C073A" w14:textId="7CB7D3F8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 (-2.6 to -0.3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318E008E" w14:textId="7B42FB51" w:rsidR="00862B90" w:rsidRPr="00433F40" w:rsidRDefault="00DE5E3C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62B9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862B9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862B9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2FB8222D" w14:textId="59CF0ED8" w:rsidR="00862B90" w:rsidRPr="00433F40" w:rsidRDefault="00DE5E3C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</w:t>
            </w:r>
          </w:p>
        </w:tc>
      </w:tr>
      <w:tr w:rsidR="00862B90" w:rsidRPr="00433F40" w14:paraId="63DAC3D9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1E27675D" w14:textId="1B60027A" w:rsidR="00862B90" w:rsidRPr="00433F40" w:rsidRDefault="00862B90" w:rsidP="00862B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Colon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68B52CC1" w14:textId="10BAF70F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0982DD61" w14:textId="1D211E38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7C738FFA" w14:textId="7234B684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 (-1.4 to 0.6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78675D6E" w14:textId="797E7CB5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30784FA8" w14:textId="7CA0D9D6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12949BE7" w14:textId="34B5188E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 (-1.6 to 0.2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A2DA569" w14:textId="55BE9404" w:rsidR="00862B90" w:rsidRPr="00433F40" w:rsidRDefault="00DE5E3C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62B9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62B9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62B9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742FABB2" w14:textId="59E4F5CC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13BE2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</w:tr>
      <w:tr w:rsidR="00862B90" w:rsidRPr="00433F40" w14:paraId="4243A0E3" w14:textId="77777777" w:rsidTr="009570E1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7B1183F1" w14:textId="605B43DA" w:rsidR="00862B90" w:rsidRPr="00433F40" w:rsidRDefault="00862B90" w:rsidP="00862B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Lung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auto"/>
            </w:tcBorders>
            <w:noWrap/>
            <w:vAlign w:val="bottom"/>
          </w:tcPr>
          <w:p w14:paraId="69FF9ECC" w14:textId="48CAA2ED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vAlign w:val="bottom"/>
          </w:tcPr>
          <w:p w14:paraId="0E7BE7D5" w14:textId="465B19D8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42798330" w14:textId="1B96E8F4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 (-1.9 to 0.1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auto"/>
            </w:tcBorders>
            <w:noWrap/>
            <w:vAlign w:val="bottom"/>
          </w:tcPr>
          <w:p w14:paraId="4AAA93BD" w14:textId="2D6BD940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vAlign w:val="bottom"/>
          </w:tcPr>
          <w:p w14:paraId="0CF2A88F" w14:textId="71F1CACC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728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543922D5" w14:textId="09E38B0E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 (-3.4 to -1.6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14:paraId="2EFA17A7" w14:textId="3C00CECF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E5E3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5E3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3.</w:t>
            </w:r>
            <w:r w:rsidR="00DE5E3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6A2614" w14:textId="485F0971" w:rsidR="00862B90" w:rsidRPr="00433F40" w:rsidRDefault="00862B90" w:rsidP="00862B9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DE5E3C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14:paraId="681BC41A" w14:textId="77777777" w:rsidR="003F7C2C" w:rsidRPr="00433F40" w:rsidRDefault="003F7C2C" w:rsidP="003F7C2C">
      <w:pPr>
        <w:pStyle w:val="NoSpacing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0C3EF7EF" w14:textId="77777777" w:rsidR="003F7C2C" w:rsidRPr="00433F40" w:rsidRDefault="003F7C2C" w:rsidP="003F7C2C">
      <w:pPr>
        <w:pStyle w:val="NoSpacing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bbreviations: DID, Difference-in-differences; CI, confidence interval; TTI, Time to treatment initiation</w:t>
      </w:r>
    </w:p>
    <w:p w14:paraId="66BA412C" w14:textId="77777777" w:rsidR="003F7C2C" w:rsidRPr="00433F40" w:rsidRDefault="003F7C2C" w:rsidP="003F7C2C">
      <w:pPr>
        <w:pStyle w:val="NoSpacing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12631B6A" w14:textId="78EB793F" w:rsidR="003F7C2C" w:rsidRPr="00433F40" w:rsidRDefault="003F7C2C" w:rsidP="003F7C2C">
      <w:pPr>
        <w:pStyle w:val="NoSpacing"/>
        <w:rPr>
          <w:rFonts w:ascii="Times New Roman" w:hAnsi="Times New Roman" w:cs="Times New Roman"/>
          <w:color w:val="000000"/>
          <w:shd w:val="clear" w:color="auto" w:fill="FFFFFF"/>
        </w:rPr>
      </w:pPr>
      <w:proofErr w:type="gramStart"/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a</w:t>
      </w:r>
      <w:proofErr w:type="gramEnd"/>
      <w:r w:rsidRPr="00433F4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Adjusted for age, sex (when applicable), race/ethnicity, Charlson comorbidity score, </w:t>
      </w: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zip code–level median income, 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>primary site</w:t>
      </w: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residence in a metropolitan area, hospital transfer</w:t>
      </w:r>
      <w:r w:rsidR="00DE5E3C"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nd</w:t>
      </w: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acility </w:t>
      </w:r>
      <w:r w:rsidR="00DE5E3C"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ype</w:t>
      </w:r>
      <w:r w:rsidRPr="00433F40">
        <w:rPr>
          <w:rFonts w:ascii="Times New Roman" w:hAnsi="Times New Roman" w:cs="Times New Roman"/>
          <w:color w:val="000000"/>
        </w:rPr>
        <w:br w:type="page"/>
      </w:r>
    </w:p>
    <w:p w14:paraId="7E958085" w14:textId="522C3D0F" w:rsidR="00CF05EA" w:rsidRPr="00433F40" w:rsidRDefault="00CF05EA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0D302F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8</w:t>
      </w: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433F40">
        <w:rPr>
          <w:rFonts w:ascii="Times New Roman" w:hAnsi="Times New Roman" w:cs="Times New Roman"/>
          <w:color w:val="000000"/>
          <w:sz w:val="24"/>
          <w:szCs w:val="24"/>
        </w:rPr>
        <w:t>Sensitivity analyses of Medicaid expansion associated changes in timely treatment initiation</w:t>
      </w: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33F40">
        <w:rPr>
          <w:rFonts w:ascii="Times New Roman" w:hAnsi="Times New Roman" w:cs="Times New Roman"/>
          <w:color w:val="000000"/>
          <w:sz w:val="24"/>
          <w:szCs w:val="24"/>
        </w:rPr>
        <w:t>survival including patients with non-Medicaid insurance (N=</w:t>
      </w:r>
      <w:r w:rsidR="00BA2EAF" w:rsidRPr="00433F40">
        <w:rPr>
          <w:rFonts w:ascii="Times New Roman" w:hAnsi="Times New Roman" w:cs="Times New Roman"/>
          <w:color w:val="000000"/>
          <w:sz w:val="24"/>
          <w:szCs w:val="24"/>
        </w:rPr>
        <w:t>497,073</w:t>
      </w:r>
      <w:r w:rsidRPr="00433F40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tbl>
      <w:tblPr>
        <w:tblpPr w:leftFromText="180" w:rightFromText="180" w:vertAnchor="text" w:tblpY="1"/>
        <w:tblW w:w="971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728"/>
        <w:gridCol w:w="566"/>
        <w:gridCol w:w="810"/>
        <w:gridCol w:w="1661"/>
        <w:gridCol w:w="720"/>
        <w:gridCol w:w="630"/>
        <w:gridCol w:w="1530"/>
        <w:gridCol w:w="1440"/>
        <w:gridCol w:w="630"/>
      </w:tblGrid>
      <w:tr w:rsidR="00CF05EA" w:rsidRPr="00433F40" w14:paraId="0EF0C711" w14:textId="77777777" w:rsidTr="004D14EE">
        <w:trPr>
          <w:trHeight w:val="35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 w:themeColor="text1"/>
            </w:tcBorders>
            <w:noWrap/>
            <w:vAlign w:val="center"/>
          </w:tcPr>
          <w:p w14:paraId="487063F4" w14:textId="77777777" w:rsidR="00CF05EA" w:rsidRPr="00433F40" w:rsidRDefault="00CF05EA" w:rsidP="00D950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7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noWrap/>
            <w:vAlign w:val="center"/>
          </w:tcPr>
          <w:p w14:paraId="09524537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Expansion states</w:t>
            </w:r>
          </w:p>
          <w:p w14:paraId="1AB76860" w14:textId="0964E3FB" w:rsidR="004D14EE" w:rsidRPr="00433F40" w:rsidRDefault="004D14EE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Start"/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BA2EAF"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223,131</w:t>
            </w:r>
            <w:proofErr w:type="gramEnd"/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noWrap/>
            <w:vAlign w:val="center"/>
          </w:tcPr>
          <w:p w14:paraId="591239DF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Nonexpansion states</w:t>
            </w:r>
          </w:p>
          <w:p w14:paraId="092BF176" w14:textId="1A307895" w:rsidR="004D14EE" w:rsidRPr="00433F40" w:rsidRDefault="004D14EE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A2EAF"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273,9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</w:tcBorders>
            <w:noWrap/>
            <w:vAlign w:val="center"/>
          </w:tcPr>
          <w:p w14:paraId="75DAF363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BB80DA8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5EA" w:rsidRPr="00433F40" w14:paraId="5C37903B" w14:textId="77777777" w:rsidTr="004D14EE">
        <w:trPr>
          <w:trHeight w:val="226"/>
        </w:trPr>
        <w:tc>
          <w:tcPr>
            <w:tcW w:w="1728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000000"/>
              <w:right w:val="single" w:sz="4" w:space="0" w:color="000000" w:themeColor="text1"/>
            </w:tcBorders>
            <w:noWrap/>
            <w:vAlign w:val="center"/>
          </w:tcPr>
          <w:p w14:paraId="46119358" w14:textId="77777777" w:rsidR="00CF05EA" w:rsidRPr="00433F40" w:rsidRDefault="00CF05EA" w:rsidP="00D950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/>
            </w:tcBorders>
            <w:noWrap/>
            <w:vAlign w:val="center"/>
          </w:tcPr>
          <w:p w14:paraId="2B4E6B57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</w:p>
          <w:p w14:paraId="7A78B04F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2014, %</w:t>
            </w:r>
          </w:p>
        </w:tc>
        <w:tc>
          <w:tcPr>
            <w:tcW w:w="810" w:type="dxa"/>
            <w:tcBorders>
              <w:top w:val="single" w:sz="4" w:space="0" w:color="D9D9D9" w:themeColor="background1" w:themeShade="D9"/>
              <w:bottom w:val="single" w:sz="4" w:space="0" w:color="000000"/>
            </w:tcBorders>
            <w:noWrap/>
            <w:vAlign w:val="center"/>
          </w:tcPr>
          <w:p w14:paraId="0310C063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Post-2014, %</w:t>
            </w:r>
          </w:p>
        </w:tc>
        <w:tc>
          <w:tcPr>
            <w:tcW w:w="1661" w:type="dxa"/>
            <w:tcBorders>
              <w:top w:val="single" w:sz="4" w:space="0" w:color="D9D9D9" w:themeColor="background1" w:themeShade="D9"/>
              <w:bottom w:val="single" w:sz="4" w:space="0" w:color="000000"/>
              <w:right w:val="single" w:sz="4" w:space="0" w:color="000000" w:themeColor="text1"/>
            </w:tcBorders>
            <w:noWrap/>
            <w:vAlign w:val="center"/>
          </w:tcPr>
          <w:p w14:paraId="34B148D8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Unadjusted difference</w:t>
            </w:r>
          </w:p>
          <w:p w14:paraId="104446C3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/>
            </w:tcBorders>
            <w:noWrap/>
            <w:vAlign w:val="center"/>
          </w:tcPr>
          <w:p w14:paraId="265B6B7A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</w:p>
          <w:p w14:paraId="1C36E97C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2014, %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000000"/>
            </w:tcBorders>
            <w:noWrap/>
            <w:vAlign w:val="center"/>
          </w:tcPr>
          <w:p w14:paraId="01A7FC70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Post-2014, %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bottom w:val="single" w:sz="4" w:space="0" w:color="000000"/>
              <w:right w:val="single" w:sz="4" w:space="0" w:color="000000" w:themeColor="text1"/>
            </w:tcBorders>
            <w:noWrap/>
            <w:vAlign w:val="center"/>
          </w:tcPr>
          <w:p w14:paraId="248C059E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Unadjusted difference</w:t>
            </w:r>
          </w:p>
          <w:p w14:paraId="2AC04954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/>
            </w:tcBorders>
            <w:noWrap/>
            <w:vAlign w:val="center"/>
          </w:tcPr>
          <w:p w14:paraId="2DC9F312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proofErr w:type="spellStart"/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433F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77EC9AD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60BC2A9" w14:textId="77777777" w:rsidR="00CF05EA" w:rsidRPr="00433F40" w:rsidRDefault="00CF05EA" w:rsidP="00D950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F05EA" w:rsidRPr="00433F40" w14:paraId="07512A8E" w14:textId="77777777" w:rsidTr="004D14EE">
        <w:trPr>
          <w:trHeight w:val="368"/>
        </w:trPr>
        <w:tc>
          <w:tcPr>
            <w:tcW w:w="9715" w:type="dxa"/>
            <w:gridSpan w:val="9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5AA5022C" w14:textId="717AE0BB" w:rsidR="00CF05EA" w:rsidRPr="00433F40" w:rsidRDefault="00CF05EA" w:rsidP="00D950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TI&lt;60 days including patients with non-Medicaid </w:t>
            </w:r>
            <w:proofErr w:type="spellStart"/>
            <w:r w:rsidRPr="0043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rance</w:t>
            </w:r>
            <w:r w:rsidR="004D14EE" w:rsidRPr="00433F4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B069D" w:rsidRPr="00433F40" w14:paraId="1CA90578" w14:textId="77777777" w:rsidTr="00D950CA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4FDA3186" w14:textId="0F896174" w:rsidR="004B069D" w:rsidRPr="00433F40" w:rsidRDefault="004B069D" w:rsidP="004B06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All sites combined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00AAB468" w14:textId="2DED85CB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2FD79B47" w14:textId="091BA8F2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7D6CADAF" w14:textId="0C893F06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-3.4 (-3.7 to -3.1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4D501570" w14:textId="74677615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1453397D" w14:textId="246F3052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57D1350B" w14:textId="77777777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-4.5 (-4.8 to -4.3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0FECCF86" w14:textId="63740733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C55BD" w:rsidRPr="00433F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9 to 1.6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0AE20A12" w14:textId="77777777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B069D" w:rsidRPr="00433F40" w14:paraId="7A218E44" w14:textId="77777777" w:rsidTr="00D950CA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1B439786" w14:textId="6D4DD62E" w:rsidR="004B069D" w:rsidRPr="00433F40" w:rsidRDefault="004B069D" w:rsidP="004B06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0B18BBBC" w14:textId="2D7ECC46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4EE6DCC9" w14:textId="6FA95223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09B0DB6C" w14:textId="57EEE45F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-2.8 (-3.1 to -2.4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60DE6DE3" w14:textId="2DD6D473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502A8B62" w14:textId="2E63CAF6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0B321A5A" w14:textId="2E103D28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-4.1 (-4.3 to -3.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C29A9D1" w14:textId="77777777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1.3 (0.9 to 1.7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05647678" w14:textId="77777777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B069D" w:rsidRPr="00433F40" w14:paraId="049082D5" w14:textId="77777777" w:rsidTr="00D950CA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745BBB24" w14:textId="53566697" w:rsidR="004B069D" w:rsidRPr="00433F40" w:rsidRDefault="004B069D" w:rsidP="004B06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7E273867" w14:textId="7EFC0E15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41ABD003" w14:textId="131B3CD0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7757E205" w14:textId="15B5EECB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-2.8 (-4.4 to -1.2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0186DF58" w14:textId="2BCCB7CC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2E32DA75" w14:textId="7B0071D6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6FF389C7" w14:textId="75DB7CB4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-4.9 (-6.3 to -3.5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CF98360" w14:textId="2A8167E1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 w:rsidR="00961F0B" w:rsidRPr="00433F4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 w:rsidR="00961F0B" w:rsidRPr="00433F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3B31E7A5" w14:textId="1D35E8EB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 w:rsidR="00961F0B" w:rsidRPr="00433F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069D" w:rsidRPr="00433F40" w14:paraId="6B203966" w14:textId="77777777" w:rsidTr="00D950CA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6F7C958" w14:textId="0E283C62" w:rsidR="004B069D" w:rsidRPr="00433F40" w:rsidRDefault="004B069D" w:rsidP="004B06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5AF41600" w14:textId="600AEAAB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60FCE074" w14:textId="3FA58DCD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603BB5E7" w14:textId="1D952E5E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-1.9 (-2.7 to -1.1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6DBE511B" w14:textId="5E3879FA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393A721E" w14:textId="684F46AD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1238C5BD" w14:textId="7CB0CA4B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-3.2 (-3.8 to -2.5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27069929" w14:textId="77777777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1.1 (0.1 to 2.1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432E87E5" w14:textId="77777777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</w:tr>
      <w:tr w:rsidR="004B069D" w:rsidRPr="00433F40" w14:paraId="29469732" w14:textId="77777777" w:rsidTr="00D950CA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4E46FCC2" w14:textId="18F716B1" w:rsidR="004B069D" w:rsidRPr="00433F40" w:rsidRDefault="004B069D" w:rsidP="004B06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145B7E50" w14:textId="5637B309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150982C1" w14:textId="6AEFDBD9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28E9E8BA" w14:textId="7BD14E0E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-5.5 (-6.3 to -4.7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bottom"/>
          </w:tcPr>
          <w:p w14:paraId="3091ED68" w14:textId="61BAE807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</w:tcPr>
          <w:p w14:paraId="694D6D58" w14:textId="5467A854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5A68BC82" w14:textId="5E5A6D1E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-6.2 (-6.9 to -5.4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7F14A482" w14:textId="7C77D885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9 (-0.1 to 2.0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55F814E6" w14:textId="77777777" w:rsidR="004B069D" w:rsidRPr="00433F40" w:rsidRDefault="004B069D" w:rsidP="004B06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</w:tr>
      <w:tr w:rsidR="00CF05EA" w:rsidRPr="00433F40" w14:paraId="3CAE5EDD" w14:textId="77777777" w:rsidTr="004D14EE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227E471" w14:textId="77777777" w:rsidR="00CF05EA" w:rsidRPr="00433F40" w:rsidRDefault="00CF05EA" w:rsidP="00D950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3F73A030" w14:textId="77777777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1D522CF" w14:textId="77777777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78A54313" w14:textId="77777777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770B34F9" w14:textId="77777777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3FC2514" w14:textId="77777777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7B27240A" w14:textId="77777777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279E812E" w14:textId="77777777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06CE8AC5" w14:textId="77777777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05EA" w:rsidRPr="00433F40" w14:paraId="73B2D2C5" w14:textId="77777777" w:rsidTr="004D14EE">
        <w:trPr>
          <w:trHeight w:val="349"/>
        </w:trPr>
        <w:tc>
          <w:tcPr>
            <w:tcW w:w="9715" w:type="dxa"/>
            <w:gridSpan w:val="9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1882F9B8" w14:textId="1CBA64A6" w:rsidR="00CF05EA" w:rsidRPr="00433F40" w:rsidRDefault="00CF05EA" w:rsidP="004D14E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I&lt;60 days (all sites combined) stratified by insurance type</w:t>
            </w:r>
          </w:p>
        </w:tc>
      </w:tr>
      <w:tr w:rsidR="00CF05EA" w:rsidRPr="00433F40" w14:paraId="1DFBF119" w14:textId="77777777" w:rsidTr="004D14EE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2E4CC1FC" w14:textId="17C6D51C" w:rsidR="00CF05EA" w:rsidRPr="00433F40" w:rsidRDefault="00CF05EA" w:rsidP="00CF05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ivate 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1BAA21C" w14:textId="41EA4885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FE9E389" w14:textId="53ECFCBE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4ACAF707" w14:textId="45A8EA7A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 (-3.5 to -2.9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773B5E9" w14:textId="024615ED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D169AD6" w14:textId="5255F3BC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473EF2DC" w14:textId="2BF1CD59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 (-4.7 to -4.2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4F7CA12" w14:textId="765F9251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8 to 1.6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411000D0" w14:textId="56E8A4A1" w:rsidR="00CF05EA" w:rsidRPr="00433F40" w:rsidRDefault="00051ECF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05EA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F05EA" w:rsidRPr="00433F40" w14:paraId="27357850" w14:textId="77777777" w:rsidTr="004D14EE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655D1523" w14:textId="18C5B3D9" w:rsidR="00CF05EA" w:rsidRPr="00433F40" w:rsidRDefault="00CF05EA" w:rsidP="00CF05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re 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3F00BD60" w14:textId="73913B7C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A6DE7AA" w14:textId="20512140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055D2BCB" w14:textId="2CEAC351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3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265C5B6" w14:textId="4B6515AC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55ED571" w14:textId="7FFD4943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522F59B1" w14:textId="217AF043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6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4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7D90CF10" w14:textId="71EBBC01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-0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2.4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37648B01" w14:textId="3F159F85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CF05EA" w:rsidRPr="00433F40" w14:paraId="1E251982" w14:textId="77777777" w:rsidTr="004D14EE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49554B76" w14:textId="5DD83592" w:rsidR="00CF05EA" w:rsidRPr="00433F40" w:rsidRDefault="00CF05EA" w:rsidP="00CF05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government 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83CC2C2" w14:textId="20452F76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E0884F5" w14:textId="7B5869B8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27E1AE35" w14:textId="5303E0BD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6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0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7E4DCD5" w14:textId="7332FCF3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1F885FC" w14:textId="68A40F50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7638EDA2" w14:textId="40FFA369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6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01015EEF" w14:textId="19ACC5ED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2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3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2CA3ACB3" w14:textId="453478D5" w:rsidR="00CF05EA" w:rsidRPr="00433F40" w:rsidRDefault="004D14EE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</w:t>
            </w:r>
          </w:p>
        </w:tc>
      </w:tr>
      <w:tr w:rsidR="00CF05EA" w:rsidRPr="00433F40" w14:paraId="74163F81" w14:textId="77777777" w:rsidTr="004D14EE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10506456" w14:textId="2F3DF7FB" w:rsidR="00CF05EA" w:rsidRPr="00433F40" w:rsidRDefault="00CF05EA" w:rsidP="00CF05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7725F9BD" w14:textId="775F23DC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6EABC97" w14:textId="17EF9A4C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76519E88" w14:textId="1D9D87B2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A86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3.0 to -1.1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343BB1A8" w14:textId="1DBB8F44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11B4362" w14:textId="2F3AB9E0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</w:t>
            </w:r>
            <w:r w:rsidR="00A86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center"/>
          </w:tcPr>
          <w:p w14:paraId="3DF50023" w14:textId="4253171F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</w:t>
            </w:r>
            <w:r w:rsidR="00A86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6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4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7B130A2A" w14:textId="51760223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D25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D25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5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257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2479EA17" w14:textId="5C02BA56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4D14EE" w:rsidRPr="00433F40" w14:paraId="5BAC2D63" w14:textId="77777777" w:rsidTr="004D14EE">
        <w:trPr>
          <w:trHeight w:val="226"/>
        </w:trPr>
        <w:tc>
          <w:tcPr>
            <w:tcW w:w="172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bottom"/>
          </w:tcPr>
          <w:p w14:paraId="148F3F30" w14:textId="6FB3628F" w:rsidR="00CF05EA" w:rsidRPr="00433F40" w:rsidRDefault="00CF05EA" w:rsidP="00CF05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14:paraId="5677C9B6" w14:textId="78EAD06C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vAlign w:val="center"/>
          </w:tcPr>
          <w:p w14:paraId="4C822A93" w14:textId="47178C91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38A832FA" w14:textId="721B2512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-4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14:paraId="27B8780A" w14:textId="7390E18F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vAlign w:val="center"/>
          </w:tcPr>
          <w:p w14:paraId="6AE1DB97" w14:textId="55DE3B0B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</w:tcPr>
          <w:p w14:paraId="75B22664" w14:textId="32ECE9CE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8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5.</w:t>
            </w:r>
            <w:r w:rsidR="00B80B70"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14:paraId="4E77B1F4" w14:textId="7AF98BFB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A86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86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="00A86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2BF92" w14:textId="36591C60" w:rsidR="00CF05EA" w:rsidRPr="00433F40" w:rsidRDefault="00CF05EA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</w:tbl>
    <w:p w14:paraId="578B129E" w14:textId="77777777" w:rsidR="004D14EE" w:rsidRPr="00433F40" w:rsidRDefault="00CF05EA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a</w:t>
      </w:r>
      <w:proofErr w:type="gramEnd"/>
      <w:r w:rsidRPr="00433F4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Adjusted for age, sex (when applicable), race/ethnicity, Charlson comorbidity score, </w:t>
      </w: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zip code–level median income, 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>primary site</w:t>
      </w: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residence in a metropolitan area, hospital transfer and facility type</w:t>
      </w: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179E8753" w14:textId="77777777" w:rsidR="00975D3D" w:rsidRPr="00433F40" w:rsidRDefault="004D14EE" w:rsidP="00975D3D">
      <w:pPr>
        <w:rPr>
          <w:rFonts w:ascii="Times New Roman" w:hAnsi="Times New Roman" w:cs="Times New Roman"/>
          <w:color w:val="080808"/>
          <w:sz w:val="24"/>
          <w:szCs w:val="24"/>
        </w:rPr>
      </w:pPr>
      <w:r w:rsidRPr="00433F4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b </w:t>
      </w:r>
      <w:r w:rsidR="00975D3D" w:rsidRPr="00433F40">
        <w:rPr>
          <w:rFonts w:ascii="Times New Roman" w:hAnsi="Times New Roman" w:cs="Times New Roman"/>
          <w:color w:val="000000"/>
          <w:sz w:val="20"/>
          <w:szCs w:val="20"/>
        </w:rPr>
        <w:t>Includes patients with Private (n=364,057), Medicare (n=46,693), other governmental insurance (n=9,819) along with Medicaid (n=54,903) and uninsured (n=21,601) patients</w:t>
      </w:r>
    </w:p>
    <w:p w14:paraId="1AEB2848" w14:textId="37BA3BAB" w:rsidR="00D238D7" w:rsidRPr="00433F40" w:rsidRDefault="00D238D7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5001C824" w14:textId="4A752331" w:rsidR="00CF05EA" w:rsidRPr="00433F40" w:rsidRDefault="00CF05EA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7F1F7098" w14:textId="062F554A" w:rsidR="003F7C2C" w:rsidRPr="00433F40" w:rsidRDefault="00C91BDE" w:rsidP="003F7C2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="003F7C2C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0D302F" w:rsidRPr="00433F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9</w:t>
      </w:r>
      <w:r w:rsidR="003F7C2C" w:rsidRPr="00433F40">
        <w:rPr>
          <w:rFonts w:ascii="Times New Roman" w:hAnsi="Times New Roman" w:cs="Times New Roman"/>
          <w:color w:val="000000"/>
          <w:sz w:val="24"/>
          <w:szCs w:val="24"/>
        </w:rPr>
        <w:t>. Sensitivity analyses of Medicaid expansion associated changes in overall survival</w:t>
      </w:r>
      <w:r w:rsidR="00DE5E3C" w:rsidRPr="00433F40">
        <w:rPr>
          <w:rFonts w:ascii="Times New Roman" w:hAnsi="Times New Roman" w:cs="Times New Roman"/>
          <w:color w:val="000000"/>
          <w:sz w:val="24"/>
          <w:szCs w:val="24"/>
        </w:rPr>
        <w:t xml:space="preserve"> Including patients with non-Medicaid insurance (N=</w:t>
      </w:r>
      <w:r w:rsidR="00BA2EAF" w:rsidRPr="00433F40">
        <w:rPr>
          <w:rFonts w:ascii="Times New Roman" w:hAnsi="Times New Roman" w:cs="Times New Roman"/>
          <w:color w:val="000000"/>
          <w:sz w:val="24"/>
          <w:szCs w:val="24"/>
        </w:rPr>
        <w:t>497,073</w:t>
      </w:r>
      <w:r w:rsidR="00DE5E3C" w:rsidRPr="00433F40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tbl>
      <w:tblPr>
        <w:tblW w:w="9653" w:type="dxa"/>
        <w:tblInd w:w="-6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874"/>
        <w:gridCol w:w="1730"/>
        <w:gridCol w:w="814"/>
        <w:gridCol w:w="1730"/>
        <w:gridCol w:w="814"/>
        <w:gridCol w:w="1874"/>
        <w:gridCol w:w="817"/>
      </w:tblGrid>
      <w:tr w:rsidR="004D14EE" w:rsidRPr="00433F40" w14:paraId="6E5A245D" w14:textId="77777777" w:rsidTr="00DE5E3C">
        <w:trPr>
          <w:trHeight w:val="332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742F752C" w14:textId="77777777" w:rsidR="004D14EE" w:rsidRPr="00433F40" w:rsidRDefault="004D14EE" w:rsidP="004D14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CD3C0E" w14:textId="77777777" w:rsidR="004D14EE" w:rsidRPr="00433F40" w:rsidRDefault="004D14EE" w:rsidP="004D14E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</w:rPr>
              <w:t>Expansion states</w:t>
            </w:r>
          </w:p>
          <w:p w14:paraId="5BAEFFDC" w14:textId="3F8A9FD3" w:rsidR="004D14EE" w:rsidRPr="00433F40" w:rsidRDefault="004D14EE" w:rsidP="004D14E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</w:rPr>
              <w:t xml:space="preserve">N= </w:t>
            </w:r>
            <w:r w:rsidR="00BA2EAF" w:rsidRPr="00433F40">
              <w:rPr>
                <w:rFonts w:ascii="Times New Roman" w:hAnsi="Times New Roman" w:cs="Times New Roman"/>
              </w:rPr>
              <w:t>223,131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E2DB15" w14:textId="77777777" w:rsidR="004D14EE" w:rsidRPr="00433F40" w:rsidRDefault="004D14EE" w:rsidP="004D14E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</w:rPr>
              <w:t>Nonexpansion states</w:t>
            </w:r>
          </w:p>
          <w:p w14:paraId="639A83E5" w14:textId="5047E49A" w:rsidR="004D14EE" w:rsidRPr="00433F40" w:rsidRDefault="004D14EE" w:rsidP="004D14E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33F40">
              <w:rPr>
                <w:rFonts w:ascii="Times New Roman" w:hAnsi="Times New Roman" w:cs="Times New Roman"/>
              </w:rPr>
              <w:t xml:space="preserve">N= </w:t>
            </w:r>
            <w:r w:rsidR="00BA2EAF" w:rsidRPr="00433F40">
              <w:rPr>
                <w:rFonts w:ascii="Times New Roman" w:hAnsi="Times New Roman" w:cs="Times New Roman"/>
              </w:rPr>
              <w:t>273,94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39C2D463" w14:textId="77777777" w:rsidR="004D14EE" w:rsidRPr="00433F40" w:rsidRDefault="004D14EE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025ABEE6" w14:textId="77777777" w:rsidR="004D14EE" w:rsidRPr="00433F40" w:rsidRDefault="004D14EE" w:rsidP="004D14E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4803" w:rsidRPr="00433F40" w14:paraId="23B93EF8" w14:textId="77777777" w:rsidTr="00DE5E3C">
        <w:trPr>
          <w:trHeight w:val="76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3320771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15423A4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Post vs Pre </w:t>
            </w:r>
            <w:proofErr w:type="spellStart"/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433F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3E7F6CA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F35D4E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74F47F9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Post vs Pre </w:t>
            </w:r>
            <w:proofErr w:type="spellStart"/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433F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788FA51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F7CD9D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997F838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Adjusted DID-</w:t>
            </w:r>
            <w:proofErr w:type="spellStart"/>
            <w:proofErr w:type="gramStart"/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433F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  <w:proofErr w:type="spellEnd"/>
            <w:proofErr w:type="gramEnd"/>
          </w:p>
          <w:p w14:paraId="561A63AB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4D6E838B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F05EA" w:rsidRPr="00433F40" w14:paraId="683AD503" w14:textId="77777777" w:rsidTr="00CF05EA">
        <w:trPr>
          <w:trHeight w:val="253"/>
        </w:trPr>
        <w:tc>
          <w:tcPr>
            <w:tcW w:w="9653" w:type="dxa"/>
            <w:gridSpan w:val="7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4F721FCD" w14:textId="0326D2AB" w:rsidR="00CF05EA" w:rsidRPr="00433F40" w:rsidRDefault="00011507" w:rsidP="00CF05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xclude </w:t>
            </w:r>
            <w:r w:rsidR="00F9204A" w:rsidRPr="0043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is </w:t>
            </w:r>
            <w:r w:rsidR="00F341D8" w:rsidRPr="0043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r w:rsidR="00F9204A" w:rsidRPr="0043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3</w:t>
            </w:r>
          </w:p>
        </w:tc>
      </w:tr>
      <w:tr w:rsidR="003F7C2C" w:rsidRPr="00433F40" w14:paraId="50C1727C" w14:textId="77777777" w:rsidTr="00DE5E3C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1A58335C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All sites combined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44B717AE" w14:textId="2118AC0B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D7043" w:rsidRPr="00433F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9D7043" w:rsidRPr="00433F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3F143E16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069E9D99" w14:textId="1ADF9EFB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- 0.8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0E10B4A0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31EE20E3" w14:textId="2414046D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D7043" w:rsidRPr="00433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- 0.9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1770783D" w14:textId="2EFA8491" w:rsidR="003F7C2C" w:rsidRPr="00433F40" w:rsidRDefault="00F9204A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F7C2C" w:rsidRPr="00433F4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9D7043" w:rsidRPr="00433F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7C2C" w:rsidRPr="00433F40" w14:paraId="18589E42" w14:textId="77777777" w:rsidTr="00DE5E3C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2851CCF9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Breast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53142B3" w14:textId="61332788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- 0.8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2DD8A97E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BEAFFCB" w14:textId="419AC203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3163F15A" w14:textId="5FFC7F2C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22EE508" w14:textId="221DA1AE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7043" w:rsidRPr="00433F4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3C154DDB" w14:textId="4B81D14D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F7C2C" w:rsidRPr="00433F40" w14:paraId="3C377D06" w14:textId="77777777" w:rsidTr="00DE5E3C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1ABBF955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Cervix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385903ED" w14:textId="4076DB9C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49F870F7" w14:textId="60A8946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B1293B6" w14:textId="5150BD72" w:rsidR="003F7C2C" w:rsidRPr="00433F40" w:rsidRDefault="00F341D8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3F7C2C"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3F7C2C"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7043" w:rsidRPr="00433F4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F7C2C"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="003F7C2C"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72B9A11A" w14:textId="4AAA3EB2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666698A" w14:textId="5D0C0ED2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31EBC028" w14:textId="0AC2FF0F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</w:tr>
      <w:tr w:rsidR="003F7C2C" w:rsidRPr="00433F40" w14:paraId="79C5F354" w14:textId="77777777" w:rsidTr="00DE5E3C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37C41563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Colon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7875585E" w14:textId="5C942713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350D30" w:rsidRPr="00433F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48CC1372" w14:textId="72E3DDAD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812DBA6" w14:textId="0A5D0F70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668143F9" w14:textId="565A3A88" w:rsidR="003F7C2C" w:rsidRPr="00433F40" w:rsidRDefault="00F341D8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561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08198B0A" w14:textId="7C574D88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C2C12" w:rsidRPr="00433F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2C12" w:rsidRPr="00433F4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56F7C178" w14:textId="61C7ADB8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C2C12" w:rsidRPr="00433F4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F7C2C" w:rsidRPr="00433F40" w14:paraId="5C312A1D" w14:textId="77777777" w:rsidTr="00CF05EA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3A14DC72" w14:textId="77777777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Lung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4D59CFDD" w14:textId="1D91A05F" w:rsidR="003F7C2C" w:rsidRPr="00433F40" w:rsidRDefault="003F7C2C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098831F2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48F0D087" w14:textId="33C6A12B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C91BDE" w:rsidRPr="00433F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341D8" w:rsidRPr="00433F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597CAD0C" w14:textId="77777777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F0795AE" w14:textId="292D670F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1 – 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0105F268" w14:textId="51E6D3FA" w:rsidR="003F7C2C" w:rsidRPr="00433F40" w:rsidRDefault="003F7C2C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9204A" w:rsidRPr="00433F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011507" w:rsidRPr="00433F40" w14:paraId="4C083E5F" w14:textId="77777777" w:rsidTr="00CF05EA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5B88647D" w14:textId="77777777" w:rsidR="00011507" w:rsidRPr="00433F40" w:rsidRDefault="00011507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A83FFF4" w14:textId="77777777" w:rsidR="00011507" w:rsidRPr="00433F40" w:rsidRDefault="00011507" w:rsidP="009173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54FF06BC" w14:textId="77777777" w:rsidR="00011507" w:rsidRPr="00433F40" w:rsidRDefault="00011507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6B244FE" w14:textId="77777777" w:rsidR="00011507" w:rsidRPr="00433F40" w:rsidRDefault="00011507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100DB74B" w14:textId="77777777" w:rsidR="00011507" w:rsidRPr="00433F40" w:rsidRDefault="00011507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793D64C0" w14:textId="77777777" w:rsidR="00011507" w:rsidRPr="00433F40" w:rsidRDefault="00011507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434F15E8" w14:textId="77777777" w:rsidR="00011507" w:rsidRPr="00433F40" w:rsidRDefault="00011507" w:rsidP="009173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507" w:rsidRPr="00433F40" w14:paraId="6C8F489E" w14:textId="77777777" w:rsidTr="00011507">
        <w:trPr>
          <w:trHeight w:val="253"/>
        </w:trPr>
        <w:tc>
          <w:tcPr>
            <w:tcW w:w="9653" w:type="dxa"/>
            <w:gridSpan w:val="7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2DFD616C" w14:textId="23753ED6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luding patients with non-Medicaid </w:t>
            </w:r>
            <w:proofErr w:type="spellStart"/>
            <w:r w:rsidRPr="0043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rance</w:t>
            </w:r>
            <w:r w:rsidRPr="00433F4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011507" w:rsidRPr="00433F40" w14:paraId="2574D016" w14:textId="77777777" w:rsidTr="00CF05EA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0B906B45" w14:textId="636ABD0D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All sites combined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3E6FFDA0" w14:textId="10E37D0F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75 (0.73 - 0.77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6961A882" w14:textId="02415A0E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28A64B5" w14:textId="20288801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84 (0.82 - 0.86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724659A7" w14:textId="4DF65BB1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0FEA5D13" w14:textId="7F287129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94 (0.90 - 0.96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2D0149B1" w14:textId="4D8A2642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11507" w:rsidRPr="00433F40" w14:paraId="1A84EE4B" w14:textId="77777777" w:rsidTr="00CF05EA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1C90DB03" w14:textId="47EA8F43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Breast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7C2EB902" w14:textId="0C86DCA7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83 (0.78 - 0.87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277C8767" w14:textId="2CCBA7F2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F632FB0" w14:textId="1BF6A803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88 (0.84 – 0.92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4B2978C2" w14:textId="60983E4D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10A9434" w14:textId="4B9AE730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94 (088 – 1.00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5DE44DAE" w14:textId="10A406C4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</w:tr>
      <w:tr w:rsidR="00011507" w:rsidRPr="00433F40" w14:paraId="7B257194" w14:textId="77777777" w:rsidTr="00CF05EA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63D22BE2" w14:textId="7FA43702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Cervix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0EA646E" w14:textId="59DF5591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85 (0.76 – 0.95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0B1B95F3" w14:textId="67E26FAB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3C54316B" w14:textId="74E2E4B6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91 (0.83 – 0.99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04F89ACF" w14:textId="3F6D020B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5057AEDF" w14:textId="53F43770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94 (0.81 – 1.09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4EDC7947" w14:textId="5AFF9C8D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413</w:t>
            </w:r>
          </w:p>
        </w:tc>
      </w:tr>
      <w:tr w:rsidR="00011507" w:rsidRPr="00433F40" w14:paraId="4B92CA8D" w14:textId="77777777" w:rsidTr="00CF05EA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4350B61E" w14:textId="1B25B766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Colon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0A67643C" w14:textId="10F9864B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86 (0.76 - 0.96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3B7D0247" w14:textId="4FA1B49A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45CD2546" w14:textId="099A4B1F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88 (0.80 – 0.97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6A1BD335" w14:textId="7F408933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48827DDB" w14:textId="69DC586B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91 (0.78 - 1.06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51232016" w14:textId="4538FA7B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</w:tr>
      <w:tr w:rsidR="00011507" w:rsidRPr="00433F40" w14:paraId="0740B7F5" w14:textId="77777777" w:rsidTr="00CF05EA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308D161A" w14:textId="35EE12F5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 xml:space="preserve">  Lung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2F95AF80" w14:textId="095A056B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72 (0.70 - 0.75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1C7A82FD" w14:textId="5D8E8720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22FFF44F" w14:textId="3FE2CBBD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76 (0.73 - 0.78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504C50B7" w14:textId="7AAEE7D3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AC16A67" w14:textId="23008583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95 (0.91 – 1.00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091BB6CE" w14:textId="660EAFCE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</w:tr>
      <w:tr w:rsidR="00011507" w:rsidRPr="00433F40" w14:paraId="68A9FFC3" w14:textId="77777777" w:rsidTr="00CF05EA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391145B7" w14:textId="77777777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6AC5778" w14:textId="77777777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7CA47633" w14:textId="77777777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4C577A0A" w14:textId="77777777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52F1A0AE" w14:textId="77777777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AAE2541" w14:textId="77777777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25D7F3A0" w14:textId="77777777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507" w:rsidRPr="00433F40" w14:paraId="29928DB9" w14:textId="77777777" w:rsidTr="00CF05EA">
        <w:trPr>
          <w:trHeight w:val="296"/>
        </w:trPr>
        <w:tc>
          <w:tcPr>
            <w:tcW w:w="9653" w:type="dxa"/>
            <w:gridSpan w:val="7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5EE59BB0" w14:textId="20A7B7DC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ified by insurance type (All 4 cancer sites combined)</w:t>
            </w:r>
          </w:p>
        </w:tc>
      </w:tr>
      <w:tr w:rsidR="00011507" w:rsidRPr="00433F40" w14:paraId="23B8C8B1" w14:textId="77777777" w:rsidTr="00CF05EA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626255E3" w14:textId="4F27EA8D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ivate 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7185C0CD" w14:textId="7AFFB2C6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75 (0.72-0.78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3342626C" w14:textId="371B10F7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4C69D15" w14:textId="28B53B1F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82 (0.79-0.84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2284EBEC" w14:textId="12AD453F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05B8689" w14:textId="22ECB06F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93 (0.88-0.97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324532C0" w14:textId="4B768147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011507" w:rsidRPr="00433F40" w14:paraId="1279C97E" w14:textId="77777777" w:rsidTr="00CF05EA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379AEC91" w14:textId="1EA7D158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re 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4D72431A" w14:textId="3969A562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77 (0.72-0.81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338520C6" w14:textId="35C8233A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5472E17" w14:textId="64C6B3B5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80 (0.76-0.84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66BFD9E2" w14:textId="3CF7FF23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9168F69" w14:textId="1103B4BD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95 (0.88-1.03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2188A6F5" w14:textId="7916B25F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</w:tr>
      <w:tr w:rsidR="00011507" w:rsidRPr="00433F40" w14:paraId="04EB4928" w14:textId="77777777" w:rsidTr="00CF05EA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5CC5D659" w14:textId="75250150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government 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2CBCED80" w14:textId="3EB6B2C7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70 (0.57-0.86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66F000D1" w14:textId="6CE3420F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205C5068" w14:textId="32C040A1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78 (0.68-0.89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108570A3" w14:textId="243FD4F3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6A3EE24C" w14:textId="48C54EBE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90 (0.71-1.15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097C6996" w14:textId="0C0EAC44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415</w:t>
            </w:r>
          </w:p>
        </w:tc>
      </w:tr>
      <w:tr w:rsidR="00011507" w:rsidRPr="00433F40" w14:paraId="7CB99AE0" w14:textId="77777777" w:rsidTr="00CF05EA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 w:themeColor="text1"/>
            </w:tcBorders>
            <w:noWrap/>
            <w:vAlign w:val="bottom"/>
          </w:tcPr>
          <w:p w14:paraId="516236B5" w14:textId="152BCCA9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3FD999EB" w14:textId="4C571EAD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71 (0.67-0.75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19F28FE2" w14:textId="45409DED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09869DD5" w14:textId="5AF76716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82 (0.77-0.87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0C61A7DC" w14:textId="603A9699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BFBFBF" w:themeColor="background1" w:themeShade="BF"/>
            </w:tcBorders>
            <w:noWrap/>
            <w:vAlign w:val="center"/>
          </w:tcPr>
          <w:p w14:paraId="19714E3C" w14:textId="74C783FF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87 (0.80-0.94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2AD306D3" w14:textId="03D65EB2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11507" w:rsidRPr="00433F40" w14:paraId="1F32943C" w14:textId="77777777" w:rsidTr="004D14EE">
        <w:trPr>
          <w:trHeight w:val="253"/>
        </w:trPr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bottom"/>
          </w:tcPr>
          <w:p w14:paraId="7777757D" w14:textId="51FB975F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14:paraId="3CE32ED4" w14:textId="40EF3257" w:rsidR="00011507" w:rsidRPr="00433F40" w:rsidRDefault="00011507" w:rsidP="000115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76 (0.65-0.90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2883C93" w14:textId="3623B761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730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14:paraId="6F88D121" w14:textId="767390A4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89 (0.82-0.95)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ECBD765" w14:textId="4D7E63AD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14:paraId="1D133A00" w14:textId="19CD14A3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0.82 (0.69-0.98)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4D2AB" w14:textId="13686FD1" w:rsidR="00011507" w:rsidRPr="00433F40" w:rsidRDefault="00011507" w:rsidP="0001150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F40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</w:tr>
    </w:tbl>
    <w:p w14:paraId="57593D1E" w14:textId="77777777" w:rsidR="003F7C2C" w:rsidRPr="00433F40" w:rsidRDefault="003F7C2C" w:rsidP="003F7C2C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bbreviations: DID, Difference-in-differences; HR, Hazard ratio; CI, Confidence Interval</w:t>
      </w:r>
    </w:p>
    <w:p w14:paraId="158A8569" w14:textId="77777777" w:rsidR="003F7C2C" w:rsidRPr="00433F40" w:rsidRDefault="003F7C2C" w:rsidP="003F7C2C">
      <w:pPr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433F4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r w:rsidRPr="00433F4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proofErr w:type="gramStart"/>
      <w:r w:rsidRPr="00433F40">
        <w:rPr>
          <w:rFonts w:ascii="Times New Roman" w:hAnsi="Times New Roman" w:cs="Times New Roman"/>
          <w:color w:val="000000"/>
          <w:sz w:val="20"/>
          <w:szCs w:val="20"/>
        </w:rPr>
        <w:t>The</w:t>
      </w:r>
      <w:proofErr w:type="gramEnd"/>
      <w:r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 pre/post Cox proportional hazards model compared the change in 3-year OS in post-2014 compared with pre-2014 (the reference group). A HR &lt; 1 indicates an improvement in 3-year OS in the post-2014 study period compared with the pre-2014 study period</w:t>
      </w:r>
    </w:p>
    <w:p w14:paraId="7C8A12D6" w14:textId="5CD5803D" w:rsidR="00A30A5C" w:rsidRPr="00433F40" w:rsidRDefault="00A30A5C" w:rsidP="00A30A5C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433F4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b </w:t>
      </w:r>
      <w:proofErr w:type="gramStart"/>
      <w:r w:rsidRPr="00433F40">
        <w:rPr>
          <w:rFonts w:ascii="Times New Roman" w:hAnsi="Times New Roman" w:cs="Times New Roman"/>
          <w:color w:val="000000"/>
          <w:sz w:val="20"/>
          <w:szCs w:val="20"/>
        </w:rPr>
        <w:t>The</w:t>
      </w:r>
      <w:proofErr w:type="gramEnd"/>
      <w:r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 DID-HR </w:t>
      </w:r>
      <w:r w:rsidR="004D14EE" w:rsidRPr="00433F40">
        <w:rPr>
          <w:rFonts w:ascii="Times New Roman" w:hAnsi="Times New Roman" w:cs="Times New Roman"/>
          <w:color w:val="000000"/>
          <w:sz w:val="20"/>
          <w:szCs w:val="20"/>
        </w:rPr>
        <w:t>represents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 the ratio of pre/post HR in expansion states compared with the pre/post HR in nonexpansion states.  DID-HR &lt; 1 indicates a greater improvement in expansion states compared with non-expansion states.</w:t>
      </w:r>
    </w:p>
    <w:p w14:paraId="0EC0794B" w14:textId="4CBCF33E" w:rsidR="003F7C2C" w:rsidRPr="00433F40" w:rsidRDefault="003F7C2C" w:rsidP="00A30A5C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433F4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c 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Adjusted for age, sex (when applicable) race, ethnicity, Charlson-Deyo score, </w:t>
      </w:r>
      <w:r w:rsidRPr="00433F4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esidence in a metropolitan area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, zip code level median income, primary site, hospital transfer, </w:t>
      </w:r>
      <w:r w:rsidR="00A30A5C"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and 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>facility type</w:t>
      </w:r>
    </w:p>
    <w:p w14:paraId="7C558F15" w14:textId="1225027E" w:rsidR="00CF05EA" w:rsidRPr="003236B4" w:rsidRDefault="00CF05EA" w:rsidP="00A30A5C">
      <w:pPr>
        <w:rPr>
          <w:rFonts w:ascii="Times New Roman" w:hAnsi="Times New Roman" w:cs="Times New Roman"/>
          <w:color w:val="080808"/>
          <w:sz w:val="24"/>
          <w:szCs w:val="24"/>
        </w:rPr>
      </w:pPr>
      <w:r w:rsidRPr="00433F4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d</w:t>
      </w:r>
      <w:r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4D14EE" w:rsidRPr="00433F40">
        <w:rPr>
          <w:rFonts w:ascii="Times New Roman" w:hAnsi="Times New Roman" w:cs="Times New Roman"/>
          <w:color w:val="000000"/>
          <w:sz w:val="20"/>
          <w:szCs w:val="20"/>
        </w:rPr>
        <w:t>Includes patients with Private (n=36</w:t>
      </w:r>
      <w:r w:rsidR="00975D3D" w:rsidRPr="00433F40">
        <w:rPr>
          <w:rFonts w:ascii="Times New Roman" w:hAnsi="Times New Roman" w:cs="Times New Roman"/>
          <w:color w:val="000000"/>
          <w:sz w:val="20"/>
          <w:szCs w:val="20"/>
        </w:rPr>
        <w:t>4</w:t>
      </w:r>
      <w:r w:rsidR="004D14EE" w:rsidRPr="00433F40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975D3D" w:rsidRPr="00433F40">
        <w:rPr>
          <w:rFonts w:ascii="Times New Roman" w:hAnsi="Times New Roman" w:cs="Times New Roman"/>
          <w:color w:val="000000"/>
          <w:sz w:val="20"/>
          <w:szCs w:val="20"/>
        </w:rPr>
        <w:t>057</w:t>
      </w:r>
      <w:r w:rsidR="004D14EE" w:rsidRPr="00433F40">
        <w:rPr>
          <w:rFonts w:ascii="Times New Roman" w:hAnsi="Times New Roman" w:cs="Times New Roman"/>
          <w:color w:val="000000"/>
          <w:sz w:val="20"/>
          <w:szCs w:val="20"/>
        </w:rPr>
        <w:t>), Medicare (n=46,</w:t>
      </w:r>
      <w:r w:rsidR="00975D3D" w:rsidRPr="00433F40">
        <w:rPr>
          <w:rFonts w:ascii="Times New Roman" w:hAnsi="Times New Roman" w:cs="Times New Roman"/>
          <w:color w:val="000000"/>
          <w:sz w:val="20"/>
          <w:szCs w:val="20"/>
        </w:rPr>
        <w:t>693</w:t>
      </w:r>
      <w:r w:rsidR="004D14EE" w:rsidRPr="00433F40">
        <w:rPr>
          <w:rFonts w:ascii="Times New Roman" w:hAnsi="Times New Roman" w:cs="Times New Roman"/>
          <w:color w:val="000000"/>
          <w:sz w:val="20"/>
          <w:szCs w:val="20"/>
        </w:rPr>
        <w:t>), other governmental insurance (n=9,</w:t>
      </w:r>
      <w:r w:rsidR="00975D3D" w:rsidRPr="00433F40">
        <w:rPr>
          <w:rFonts w:ascii="Times New Roman" w:hAnsi="Times New Roman" w:cs="Times New Roman"/>
          <w:color w:val="000000"/>
          <w:sz w:val="20"/>
          <w:szCs w:val="20"/>
        </w:rPr>
        <w:t>819</w:t>
      </w:r>
      <w:r w:rsidR="004D14EE"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  <w:r w:rsidR="00975D3D"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along with </w:t>
      </w:r>
      <w:r w:rsidR="004D14EE" w:rsidRPr="00433F40">
        <w:rPr>
          <w:rFonts w:ascii="Times New Roman" w:hAnsi="Times New Roman" w:cs="Times New Roman"/>
          <w:color w:val="000000"/>
          <w:sz w:val="20"/>
          <w:szCs w:val="20"/>
        </w:rPr>
        <w:t xml:space="preserve">Medicaid </w:t>
      </w:r>
      <w:r w:rsidR="00975D3D" w:rsidRPr="00433F40">
        <w:rPr>
          <w:rFonts w:ascii="Times New Roman" w:hAnsi="Times New Roman" w:cs="Times New Roman"/>
          <w:color w:val="000000"/>
          <w:sz w:val="20"/>
          <w:szCs w:val="20"/>
        </w:rPr>
        <w:t>(n=54,903) and uninsured (n=21,601) patients</w:t>
      </w:r>
    </w:p>
    <w:p w14:paraId="1CAD2F7B" w14:textId="75FA9C46" w:rsidR="003F7C2C" w:rsidRPr="003236B4" w:rsidRDefault="003F7C2C">
      <w:pPr>
        <w:rPr>
          <w:rFonts w:ascii="Times New Roman" w:hAnsi="Times New Roman" w:cs="Times New Roman"/>
        </w:rPr>
      </w:pPr>
    </w:p>
    <w:sectPr w:rsidR="003F7C2C" w:rsidRPr="003236B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9CBD5" w14:textId="77777777" w:rsidR="00BF143A" w:rsidRDefault="00BF143A">
      <w:pPr>
        <w:spacing w:after="0" w:line="240" w:lineRule="auto"/>
      </w:pPr>
      <w:r>
        <w:separator/>
      </w:r>
    </w:p>
  </w:endnote>
  <w:endnote w:type="continuationSeparator" w:id="0">
    <w:p w14:paraId="0BE4A454" w14:textId="77777777" w:rsidR="00BF143A" w:rsidRDefault="00BF1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2769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52C85B" w14:textId="77777777" w:rsidR="00C4270C" w:rsidRDefault="009173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DD22A7" w14:textId="77777777" w:rsidR="00C4270C" w:rsidRDefault="00C427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B23DC" w14:textId="77777777" w:rsidR="00BF143A" w:rsidRDefault="00BF143A">
      <w:pPr>
        <w:spacing w:after="0" w:line="240" w:lineRule="auto"/>
      </w:pPr>
      <w:r>
        <w:separator/>
      </w:r>
    </w:p>
  </w:footnote>
  <w:footnote w:type="continuationSeparator" w:id="0">
    <w:p w14:paraId="16B994B7" w14:textId="77777777" w:rsidR="00BF143A" w:rsidRDefault="00BF14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D065D8"/>
    <w:multiLevelType w:val="hybridMultilevel"/>
    <w:tmpl w:val="9D4E595A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220364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2C"/>
    <w:rsid w:val="000071E4"/>
    <w:rsid w:val="00011507"/>
    <w:rsid w:val="00011F9F"/>
    <w:rsid w:val="00025373"/>
    <w:rsid w:val="00051ECF"/>
    <w:rsid w:val="00064C79"/>
    <w:rsid w:val="000C1866"/>
    <w:rsid w:val="000C1A9D"/>
    <w:rsid w:val="000D302F"/>
    <w:rsid w:val="000E5B53"/>
    <w:rsid w:val="001105D0"/>
    <w:rsid w:val="00110FCE"/>
    <w:rsid w:val="001335E5"/>
    <w:rsid w:val="001433C6"/>
    <w:rsid w:val="00185667"/>
    <w:rsid w:val="001A4F65"/>
    <w:rsid w:val="001A5321"/>
    <w:rsid w:val="001E43E7"/>
    <w:rsid w:val="001F385C"/>
    <w:rsid w:val="00210A32"/>
    <w:rsid w:val="002457D9"/>
    <w:rsid w:val="002569CA"/>
    <w:rsid w:val="002E12FF"/>
    <w:rsid w:val="002E1D41"/>
    <w:rsid w:val="002E1F45"/>
    <w:rsid w:val="002E449E"/>
    <w:rsid w:val="002F22A2"/>
    <w:rsid w:val="00312355"/>
    <w:rsid w:val="003236B4"/>
    <w:rsid w:val="003259A9"/>
    <w:rsid w:val="00326F45"/>
    <w:rsid w:val="0033507A"/>
    <w:rsid w:val="00350D30"/>
    <w:rsid w:val="00354DAB"/>
    <w:rsid w:val="0038331D"/>
    <w:rsid w:val="00395AC2"/>
    <w:rsid w:val="003E2002"/>
    <w:rsid w:val="003E77EE"/>
    <w:rsid w:val="003F7C2C"/>
    <w:rsid w:val="00416697"/>
    <w:rsid w:val="00423E4E"/>
    <w:rsid w:val="00433F40"/>
    <w:rsid w:val="00472DA1"/>
    <w:rsid w:val="00480091"/>
    <w:rsid w:val="004A5069"/>
    <w:rsid w:val="004B069D"/>
    <w:rsid w:val="004D14EE"/>
    <w:rsid w:val="004D164C"/>
    <w:rsid w:val="004E2EE6"/>
    <w:rsid w:val="0050622D"/>
    <w:rsid w:val="00506381"/>
    <w:rsid w:val="00520820"/>
    <w:rsid w:val="00541046"/>
    <w:rsid w:val="005615AE"/>
    <w:rsid w:val="00566BEE"/>
    <w:rsid w:val="005A5804"/>
    <w:rsid w:val="005C7786"/>
    <w:rsid w:val="005F1B3E"/>
    <w:rsid w:val="0060434D"/>
    <w:rsid w:val="00633207"/>
    <w:rsid w:val="00655808"/>
    <w:rsid w:val="0068663E"/>
    <w:rsid w:val="006910DA"/>
    <w:rsid w:val="006924EA"/>
    <w:rsid w:val="006C2C12"/>
    <w:rsid w:val="006E17BC"/>
    <w:rsid w:val="006E36D7"/>
    <w:rsid w:val="006E681B"/>
    <w:rsid w:val="00736A0F"/>
    <w:rsid w:val="00746075"/>
    <w:rsid w:val="00753552"/>
    <w:rsid w:val="00775E5E"/>
    <w:rsid w:val="00780C2C"/>
    <w:rsid w:val="007A30D3"/>
    <w:rsid w:val="007B00FB"/>
    <w:rsid w:val="007D1266"/>
    <w:rsid w:val="007E1637"/>
    <w:rsid w:val="007E3678"/>
    <w:rsid w:val="00831460"/>
    <w:rsid w:val="00842600"/>
    <w:rsid w:val="00843FE8"/>
    <w:rsid w:val="00862B90"/>
    <w:rsid w:val="0086483B"/>
    <w:rsid w:val="0088627E"/>
    <w:rsid w:val="008A4580"/>
    <w:rsid w:val="008F5667"/>
    <w:rsid w:val="008F6779"/>
    <w:rsid w:val="00903E0F"/>
    <w:rsid w:val="00917362"/>
    <w:rsid w:val="00937C41"/>
    <w:rsid w:val="00950F78"/>
    <w:rsid w:val="00951240"/>
    <w:rsid w:val="009570E1"/>
    <w:rsid w:val="00961F0B"/>
    <w:rsid w:val="00975D3D"/>
    <w:rsid w:val="00975E94"/>
    <w:rsid w:val="00994D30"/>
    <w:rsid w:val="009B068F"/>
    <w:rsid w:val="009D0AD6"/>
    <w:rsid w:val="009D419E"/>
    <w:rsid w:val="009D7043"/>
    <w:rsid w:val="009F1480"/>
    <w:rsid w:val="00A0547D"/>
    <w:rsid w:val="00A13BE2"/>
    <w:rsid w:val="00A223A8"/>
    <w:rsid w:val="00A30A5C"/>
    <w:rsid w:val="00A338AD"/>
    <w:rsid w:val="00A34DFE"/>
    <w:rsid w:val="00A4463E"/>
    <w:rsid w:val="00A61E0A"/>
    <w:rsid w:val="00A86EC4"/>
    <w:rsid w:val="00AC68C4"/>
    <w:rsid w:val="00AE4A63"/>
    <w:rsid w:val="00AF13D9"/>
    <w:rsid w:val="00B005BE"/>
    <w:rsid w:val="00B268B1"/>
    <w:rsid w:val="00B47B2A"/>
    <w:rsid w:val="00B71C65"/>
    <w:rsid w:val="00B80B70"/>
    <w:rsid w:val="00B96037"/>
    <w:rsid w:val="00BA2EAF"/>
    <w:rsid w:val="00BC55BD"/>
    <w:rsid w:val="00BF143A"/>
    <w:rsid w:val="00C10F8F"/>
    <w:rsid w:val="00C111E1"/>
    <w:rsid w:val="00C15B62"/>
    <w:rsid w:val="00C34803"/>
    <w:rsid w:val="00C376FE"/>
    <w:rsid w:val="00C402B1"/>
    <w:rsid w:val="00C4270C"/>
    <w:rsid w:val="00C55B9B"/>
    <w:rsid w:val="00C606A3"/>
    <w:rsid w:val="00C91BDE"/>
    <w:rsid w:val="00CB465C"/>
    <w:rsid w:val="00CB70EF"/>
    <w:rsid w:val="00CC143D"/>
    <w:rsid w:val="00CC22B8"/>
    <w:rsid w:val="00CD6F74"/>
    <w:rsid w:val="00CE0DD5"/>
    <w:rsid w:val="00CE3220"/>
    <w:rsid w:val="00CE7406"/>
    <w:rsid w:val="00CF05EA"/>
    <w:rsid w:val="00D04302"/>
    <w:rsid w:val="00D055B7"/>
    <w:rsid w:val="00D13438"/>
    <w:rsid w:val="00D134D8"/>
    <w:rsid w:val="00D238D7"/>
    <w:rsid w:val="00D257E3"/>
    <w:rsid w:val="00D476AF"/>
    <w:rsid w:val="00D8629B"/>
    <w:rsid w:val="00D9224E"/>
    <w:rsid w:val="00D950CA"/>
    <w:rsid w:val="00DD5A0C"/>
    <w:rsid w:val="00DE5E3C"/>
    <w:rsid w:val="00DF38DC"/>
    <w:rsid w:val="00E02BA2"/>
    <w:rsid w:val="00E30C3A"/>
    <w:rsid w:val="00E57415"/>
    <w:rsid w:val="00E82735"/>
    <w:rsid w:val="00ED4D8A"/>
    <w:rsid w:val="00ED60F6"/>
    <w:rsid w:val="00F064B8"/>
    <w:rsid w:val="00F133F9"/>
    <w:rsid w:val="00F13C46"/>
    <w:rsid w:val="00F341D8"/>
    <w:rsid w:val="00F42368"/>
    <w:rsid w:val="00F76798"/>
    <w:rsid w:val="00F9015E"/>
    <w:rsid w:val="00F90BC1"/>
    <w:rsid w:val="00F9204A"/>
    <w:rsid w:val="00FA4136"/>
    <w:rsid w:val="00FB6DE4"/>
    <w:rsid w:val="00FC6B8A"/>
    <w:rsid w:val="00FD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A6E93"/>
  <w15:docId w15:val="{B87FFDC1-C729-4DB6-BCBA-22AD7D399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C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7C2C"/>
    <w:pPr>
      <w:spacing w:after="0" w:line="240" w:lineRule="auto"/>
    </w:pPr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7C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C2C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3F7C2C"/>
    <w:rPr>
      <w:i/>
      <w:iCs/>
    </w:rPr>
  </w:style>
  <w:style w:type="table" w:styleId="TableGridLight">
    <w:name w:val="Grid Table Light"/>
    <w:basedOn w:val="TableNormal"/>
    <w:uiPriority w:val="40"/>
    <w:rsid w:val="006558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D302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5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824</Words>
  <Characters>1039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primm</dc:creator>
  <cp:keywords/>
  <dc:description/>
  <cp:lastModifiedBy>kristin primm</cp:lastModifiedBy>
  <cp:revision>3</cp:revision>
  <dcterms:created xsi:type="dcterms:W3CDTF">2024-06-14T00:35:00Z</dcterms:created>
  <dcterms:modified xsi:type="dcterms:W3CDTF">2024-06-18T00:11:00Z</dcterms:modified>
</cp:coreProperties>
</file>